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C0376D" w14:textId="77777777" w:rsidR="006F2203" w:rsidRPr="0039481C" w:rsidRDefault="006F2203" w:rsidP="006F2203">
      <w:pPr>
        <w:spacing w:line="480" w:lineRule="auto"/>
        <w:rPr>
          <w:rFonts w:ascii="Arial" w:hAnsi="Arial" w:cs="Arial"/>
          <w:b/>
          <w:bCs/>
          <w:sz w:val="32"/>
          <w:szCs w:val="32"/>
        </w:rPr>
      </w:pPr>
      <w:r w:rsidRPr="0039481C">
        <w:rPr>
          <w:rFonts w:ascii="Arial" w:hAnsi="Arial" w:cs="Arial"/>
          <w:b/>
          <w:bCs/>
          <w:sz w:val="32"/>
          <w:szCs w:val="32"/>
        </w:rPr>
        <w:t>Matrix Isolation and Solvation of the Benzonitrile Radical Anion</w:t>
      </w:r>
    </w:p>
    <w:p w14:paraId="211B20FF" w14:textId="77777777" w:rsidR="006F2203" w:rsidRPr="002E6CBD" w:rsidRDefault="006F2203" w:rsidP="006F2203">
      <w:pPr>
        <w:pStyle w:val="Dedication"/>
        <w:spacing w:line="240" w:lineRule="atLeast"/>
        <w:rPr>
          <w:sz w:val="22"/>
        </w:rPr>
      </w:pPr>
      <w:r w:rsidRPr="002E6CBD">
        <w:rPr>
          <w:sz w:val="22"/>
        </w:rPr>
        <w:t>Shubhra Sarkar, Ankit Somani, Wolfram Sander*</w:t>
      </w:r>
      <w:r w:rsidRPr="00DE043C">
        <w:rPr>
          <w:sz w:val="22"/>
          <w:vertAlign w:val="superscript"/>
        </w:rPr>
        <w:t>[a]</w:t>
      </w:r>
    </w:p>
    <w:p w14:paraId="0229979E" w14:textId="77777777" w:rsidR="00DB4349" w:rsidRPr="006F2203" w:rsidRDefault="00DB4349" w:rsidP="006F2203">
      <w:pPr>
        <w:spacing w:line="480" w:lineRule="auto"/>
        <w:rPr>
          <w:rFonts w:ascii="Arial" w:hAnsi="Arial" w:cs="Arial"/>
          <w:sz w:val="22"/>
          <w:szCs w:val="20"/>
          <w:lang w:val="de-DE"/>
        </w:rPr>
      </w:pPr>
      <w:r w:rsidRPr="006F2203">
        <w:rPr>
          <w:rFonts w:ascii="Arial" w:hAnsi="Arial" w:cs="Arial"/>
          <w:sz w:val="22"/>
          <w:szCs w:val="20"/>
          <w:lang w:val="de-DE"/>
        </w:rPr>
        <w:t>Lehrstuhl für Organische Chemie II, Ruhr-Universität Bochum, 44801 Bochum, Germany</w:t>
      </w:r>
    </w:p>
    <w:p w14:paraId="02C3667B" w14:textId="77777777" w:rsidR="001167BF" w:rsidRPr="006F2203" w:rsidRDefault="001167BF" w:rsidP="006F2203">
      <w:pPr>
        <w:pStyle w:val="ListParagraph"/>
        <w:rPr>
          <w:rFonts w:ascii="Arial" w:hAnsi="Arial" w:cs="Arial"/>
          <w:sz w:val="22"/>
          <w:szCs w:val="22"/>
          <w:lang w:val="de-DE"/>
        </w:rPr>
      </w:pPr>
    </w:p>
    <w:p w14:paraId="424E39EB" w14:textId="77777777" w:rsidR="009036C0" w:rsidRDefault="009036C0" w:rsidP="001167BF">
      <w:pPr>
        <w:pStyle w:val="ListParagraph"/>
        <w:rPr>
          <w:lang w:val="de-DE"/>
        </w:rPr>
      </w:pPr>
    </w:p>
    <w:p w14:paraId="72F5C9C8" w14:textId="77777777" w:rsidR="009036C0" w:rsidRDefault="009036C0" w:rsidP="001167BF">
      <w:pPr>
        <w:pStyle w:val="ListParagraph"/>
        <w:rPr>
          <w:lang w:val="de-DE"/>
        </w:rPr>
      </w:pPr>
    </w:p>
    <w:p w14:paraId="063C7DD0" w14:textId="77777777" w:rsidR="009036C0" w:rsidRDefault="009036C0" w:rsidP="001167BF">
      <w:pPr>
        <w:pStyle w:val="ListParagraph"/>
        <w:rPr>
          <w:lang w:val="de-DE"/>
        </w:rPr>
      </w:pPr>
    </w:p>
    <w:p w14:paraId="4E949128" w14:textId="77777777" w:rsidR="009036C0" w:rsidRDefault="009036C0" w:rsidP="001167BF">
      <w:pPr>
        <w:pStyle w:val="ListParagraph"/>
        <w:rPr>
          <w:lang w:val="de-DE"/>
        </w:rPr>
      </w:pPr>
    </w:p>
    <w:p w14:paraId="4EFB3092" w14:textId="77777777" w:rsidR="009036C0" w:rsidRDefault="009036C0" w:rsidP="001167BF">
      <w:pPr>
        <w:pStyle w:val="ListParagraph"/>
        <w:rPr>
          <w:lang w:val="de-DE"/>
        </w:rPr>
      </w:pPr>
    </w:p>
    <w:p w14:paraId="6333755E" w14:textId="77777777" w:rsidR="009036C0" w:rsidRDefault="009036C0" w:rsidP="001167BF">
      <w:pPr>
        <w:pStyle w:val="ListParagraph"/>
        <w:rPr>
          <w:lang w:val="de-DE"/>
        </w:rPr>
      </w:pPr>
    </w:p>
    <w:p w14:paraId="20BBBA62" w14:textId="77777777" w:rsidR="009036C0" w:rsidRDefault="009036C0" w:rsidP="001167BF">
      <w:pPr>
        <w:pStyle w:val="ListParagraph"/>
        <w:rPr>
          <w:lang w:val="de-DE"/>
        </w:rPr>
      </w:pPr>
    </w:p>
    <w:p w14:paraId="1A73C383" w14:textId="77777777" w:rsidR="009036C0" w:rsidRDefault="009036C0" w:rsidP="001167BF">
      <w:pPr>
        <w:pStyle w:val="ListParagraph"/>
        <w:rPr>
          <w:lang w:val="de-DE"/>
        </w:rPr>
      </w:pPr>
    </w:p>
    <w:p w14:paraId="7DB71DC8" w14:textId="77777777" w:rsidR="009036C0" w:rsidRDefault="009036C0" w:rsidP="001167BF">
      <w:pPr>
        <w:pStyle w:val="ListParagraph"/>
        <w:rPr>
          <w:lang w:val="de-DE"/>
        </w:rPr>
      </w:pPr>
    </w:p>
    <w:p w14:paraId="60EE5C15" w14:textId="20EBBB84" w:rsidR="009036C0" w:rsidRPr="009036C0" w:rsidRDefault="009036C0" w:rsidP="001167BF">
      <w:pPr>
        <w:pStyle w:val="ListParagraph"/>
        <w:rPr>
          <w:rFonts w:ascii="Arial" w:hAnsi="Arial" w:cs="Arial"/>
          <w:lang w:val="en-US"/>
        </w:rPr>
      </w:pPr>
      <w:r w:rsidRPr="009036C0">
        <w:rPr>
          <w:rFonts w:ascii="Arial" w:hAnsi="Arial" w:cs="Arial"/>
          <w:lang w:val="en-US"/>
        </w:rPr>
        <w:t>Content</w:t>
      </w:r>
    </w:p>
    <w:p w14:paraId="07E83E5B" w14:textId="0E9E3053" w:rsidR="009036C0" w:rsidRPr="009036C0" w:rsidRDefault="009036C0" w:rsidP="000D0146">
      <w:pPr>
        <w:spacing w:after="0" w:line="276" w:lineRule="auto"/>
        <w:rPr>
          <w:rFonts w:ascii="Arial" w:eastAsia="Times New Roman" w:hAnsi="Arial" w:cs="Arial"/>
          <w:kern w:val="21"/>
          <w:sz w:val="22"/>
        </w:rPr>
      </w:pPr>
      <w:r w:rsidRPr="009036C0">
        <w:rPr>
          <w:rFonts w:ascii="Arial" w:eastAsia="Times New Roman" w:hAnsi="Arial" w:cs="Arial"/>
          <w:kern w:val="21"/>
          <w:sz w:val="22"/>
        </w:rPr>
        <w:t xml:space="preserve">Spectroscopic </w:t>
      </w:r>
      <w:r>
        <w:rPr>
          <w:rFonts w:ascii="Arial" w:eastAsia="Times New Roman" w:hAnsi="Arial" w:cs="Arial"/>
          <w:kern w:val="21"/>
          <w:sz w:val="22"/>
        </w:rPr>
        <w:t>d</w:t>
      </w:r>
      <w:r w:rsidRPr="009036C0">
        <w:rPr>
          <w:rFonts w:ascii="Arial" w:eastAsia="Times New Roman" w:hAnsi="Arial" w:cs="Arial"/>
          <w:kern w:val="21"/>
          <w:sz w:val="22"/>
        </w:rPr>
        <w:t>ata</w:t>
      </w:r>
    </w:p>
    <w:p w14:paraId="549F3732" w14:textId="37E571DB" w:rsidR="009036C0" w:rsidRDefault="009036C0" w:rsidP="000D0146">
      <w:pPr>
        <w:spacing w:after="0" w:line="276" w:lineRule="auto"/>
        <w:rPr>
          <w:rFonts w:ascii="Arial" w:eastAsia="Times New Roman" w:hAnsi="Arial" w:cs="Arial"/>
          <w:kern w:val="21"/>
          <w:sz w:val="22"/>
        </w:rPr>
      </w:pPr>
      <w:r w:rsidRPr="009036C0">
        <w:rPr>
          <w:rFonts w:ascii="Arial" w:eastAsia="Times New Roman" w:hAnsi="Arial" w:cs="Arial"/>
          <w:kern w:val="21"/>
          <w:sz w:val="22"/>
        </w:rPr>
        <w:t xml:space="preserve">IR </w:t>
      </w:r>
      <w:r>
        <w:rPr>
          <w:rFonts w:ascii="Arial" w:eastAsia="Times New Roman" w:hAnsi="Arial" w:cs="Arial"/>
          <w:kern w:val="21"/>
          <w:sz w:val="22"/>
        </w:rPr>
        <w:t>b</w:t>
      </w:r>
      <w:r w:rsidRPr="009036C0">
        <w:rPr>
          <w:rFonts w:ascii="Arial" w:eastAsia="Times New Roman" w:hAnsi="Arial" w:cs="Arial"/>
          <w:kern w:val="21"/>
          <w:sz w:val="22"/>
        </w:rPr>
        <w:t xml:space="preserve">ands </w:t>
      </w:r>
      <w:r>
        <w:rPr>
          <w:rFonts w:ascii="Arial" w:eastAsia="Times New Roman" w:hAnsi="Arial" w:cs="Arial"/>
          <w:kern w:val="21"/>
          <w:sz w:val="22"/>
        </w:rPr>
        <w:t>a</w:t>
      </w:r>
      <w:r w:rsidRPr="009036C0">
        <w:rPr>
          <w:rFonts w:ascii="Arial" w:eastAsia="Times New Roman" w:hAnsi="Arial" w:cs="Arial"/>
          <w:kern w:val="21"/>
          <w:sz w:val="22"/>
        </w:rPr>
        <w:t>ssignment</w:t>
      </w:r>
    </w:p>
    <w:p w14:paraId="5D0FBFCA" w14:textId="6146FBF0" w:rsidR="009036C0" w:rsidRPr="009036C0" w:rsidRDefault="009036C0" w:rsidP="000D0146">
      <w:pPr>
        <w:spacing w:after="0" w:line="276" w:lineRule="auto"/>
        <w:rPr>
          <w:rFonts w:ascii="Arial" w:eastAsia="Times New Roman" w:hAnsi="Arial" w:cs="Arial"/>
          <w:kern w:val="21"/>
          <w:sz w:val="22"/>
        </w:rPr>
      </w:pPr>
      <w:r>
        <w:rPr>
          <w:rFonts w:ascii="Arial" w:eastAsia="Times New Roman" w:hAnsi="Arial" w:cs="Arial"/>
          <w:kern w:val="21"/>
          <w:sz w:val="22"/>
        </w:rPr>
        <w:t>Cartesian coordinates of optimized structures</w:t>
      </w:r>
    </w:p>
    <w:p w14:paraId="3DB45838" w14:textId="135390D7" w:rsidR="002871A2" w:rsidRPr="009036C0" w:rsidRDefault="002871A2" w:rsidP="001167BF">
      <w:pPr>
        <w:pStyle w:val="ListParagraph"/>
        <w:rPr>
          <w:lang w:val="en-US"/>
        </w:rPr>
      </w:pPr>
      <w:r w:rsidRPr="009036C0">
        <w:rPr>
          <w:lang w:val="en-US"/>
        </w:rPr>
        <w:br w:type="page"/>
      </w:r>
    </w:p>
    <w:p w14:paraId="50B2DC8B" w14:textId="11FDAD7A" w:rsidR="00DB4349" w:rsidRPr="009036C0" w:rsidRDefault="00DB4349" w:rsidP="002871A2">
      <w:pPr>
        <w:spacing w:after="0" w:line="240" w:lineRule="auto"/>
        <w:rPr>
          <w:rFonts w:ascii="Arial" w:eastAsia="Times New Roman" w:hAnsi="Arial" w:cs="Arial"/>
          <w:b/>
          <w:bCs/>
          <w:i/>
          <w:iCs/>
          <w:kern w:val="21"/>
          <w:szCs w:val="24"/>
        </w:rPr>
      </w:pPr>
      <w:r w:rsidRPr="009036C0">
        <w:rPr>
          <w:rFonts w:ascii="Arial" w:eastAsia="Times New Roman" w:hAnsi="Arial" w:cs="Arial"/>
          <w:b/>
          <w:bCs/>
          <w:i/>
          <w:iCs/>
          <w:kern w:val="21"/>
          <w:szCs w:val="24"/>
        </w:rPr>
        <w:lastRenderedPageBreak/>
        <w:t>Spectroscopic Data</w:t>
      </w:r>
    </w:p>
    <w:p w14:paraId="0E405D7F" w14:textId="77777777" w:rsidR="00DB4349" w:rsidRDefault="00DB4349" w:rsidP="002871A2">
      <w:pPr>
        <w:spacing w:after="0" w:line="240" w:lineRule="auto"/>
        <w:rPr>
          <w:rFonts w:eastAsia="Times New Roman" w:cs="Times New Roman"/>
          <w:b/>
          <w:bCs/>
          <w:kern w:val="21"/>
          <w:szCs w:val="24"/>
        </w:rPr>
      </w:pPr>
    </w:p>
    <w:p w14:paraId="42D335E4" w14:textId="64923C45" w:rsidR="00DB4349" w:rsidRDefault="00DB4349" w:rsidP="001D534C">
      <w:pPr>
        <w:spacing w:after="240" w:line="240" w:lineRule="auto"/>
        <w:jc w:val="center"/>
        <w:rPr>
          <w:rFonts w:eastAsia="Times New Roman" w:cs="Times New Roman"/>
          <w:b/>
          <w:bCs/>
          <w:kern w:val="21"/>
          <w:szCs w:val="24"/>
        </w:rPr>
      </w:pPr>
      <w:r>
        <w:rPr>
          <w:rFonts w:eastAsia="Times New Roman" w:cs="Times New Roman"/>
          <w:b/>
          <w:bCs/>
          <w:noProof/>
          <w:kern w:val="21"/>
          <w:szCs w:val="24"/>
        </w:rPr>
        <w:drawing>
          <wp:inline distT="0" distB="0" distL="0" distR="0" wp14:anchorId="591F02AC" wp14:editId="3E493D7D">
            <wp:extent cx="3628340" cy="3278709"/>
            <wp:effectExtent l="0" t="0" r="0" b="0"/>
            <wp:docPr id="37835512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8355123" name="Picture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9655" cy="3297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52195A" w14:textId="5C4FCD1B" w:rsidR="00DB4349" w:rsidRPr="00141C9B" w:rsidRDefault="00DB4349" w:rsidP="001D534C">
      <w:pPr>
        <w:spacing w:before="120" w:after="480" w:line="276" w:lineRule="auto"/>
        <w:rPr>
          <w:rFonts w:ascii="Arial" w:eastAsia="Times New Roman" w:hAnsi="Arial" w:cs="Arial"/>
          <w:kern w:val="21"/>
          <w:sz w:val="18"/>
          <w:szCs w:val="18"/>
        </w:rPr>
      </w:pPr>
      <w:r w:rsidRPr="00141C9B">
        <w:rPr>
          <w:rFonts w:ascii="Arial" w:eastAsia="Times New Roman" w:hAnsi="Arial" w:cs="Arial"/>
          <w:b/>
          <w:bCs/>
          <w:kern w:val="21"/>
          <w:sz w:val="18"/>
          <w:szCs w:val="18"/>
        </w:rPr>
        <w:t xml:space="preserve">Figure S1. </w:t>
      </w:r>
      <w:r w:rsidRPr="00141C9B">
        <w:rPr>
          <w:rFonts w:ascii="Arial" w:eastAsia="Times New Roman" w:hAnsi="Arial" w:cs="Arial"/>
          <w:kern w:val="21"/>
          <w:sz w:val="18"/>
          <w:szCs w:val="18"/>
        </w:rPr>
        <w:t xml:space="preserve">IR spectra showing the formation of benzonitrile radical anion </w:t>
      </w:r>
      <w:r w:rsidRPr="00141C9B">
        <w:rPr>
          <w:rFonts w:ascii="Arial" w:eastAsia="Times New Roman" w:hAnsi="Arial" w:cs="Arial"/>
          <w:b/>
          <w:bCs/>
          <w:kern w:val="21"/>
          <w:sz w:val="18"/>
          <w:szCs w:val="18"/>
        </w:rPr>
        <w:t xml:space="preserve">2 </w:t>
      </w:r>
      <w:r w:rsidRPr="00141C9B">
        <w:rPr>
          <w:rFonts w:ascii="Arial" w:eastAsia="Times New Roman" w:hAnsi="Arial" w:cs="Arial"/>
          <w:kern w:val="21"/>
          <w:sz w:val="18"/>
          <w:szCs w:val="18"/>
        </w:rPr>
        <w:t xml:space="preserve">in an argon matrix at 3 K. a) IR spectrum of </w:t>
      </w:r>
      <w:r w:rsidRPr="00141C9B">
        <w:rPr>
          <w:rFonts w:ascii="Arial" w:eastAsia="Times New Roman" w:hAnsi="Arial" w:cs="Arial"/>
          <w:b/>
          <w:bCs/>
          <w:kern w:val="21"/>
          <w:sz w:val="18"/>
          <w:szCs w:val="18"/>
        </w:rPr>
        <w:t>1</w:t>
      </w:r>
      <w:r w:rsidRPr="00141C9B">
        <w:rPr>
          <w:rFonts w:ascii="Arial" w:eastAsia="Times New Roman" w:hAnsi="Arial" w:cs="Arial"/>
          <w:kern w:val="21"/>
          <w:sz w:val="18"/>
          <w:szCs w:val="18"/>
        </w:rPr>
        <w:t xml:space="preserve">. b) IR spectrum obtained after co-deposition of </w:t>
      </w:r>
      <w:r w:rsidRPr="00141C9B">
        <w:rPr>
          <w:rFonts w:ascii="Arial" w:eastAsia="Times New Roman" w:hAnsi="Arial" w:cs="Arial"/>
          <w:b/>
          <w:bCs/>
          <w:kern w:val="21"/>
          <w:sz w:val="18"/>
          <w:szCs w:val="18"/>
        </w:rPr>
        <w:t xml:space="preserve">1 </w:t>
      </w:r>
      <w:r w:rsidRPr="00141C9B">
        <w:rPr>
          <w:rFonts w:ascii="Arial" w:eastAsia="Times New Roman" w:hAnsi="Arial" w:cs="Arial"/>
          <w:kern w:val="21"/>
          <w:sz w:val="18"/>
          <w:szCs w:val="18"/>
        </w:rPr>
        <w:t xml:space="preserve">and sodium, resulting in the formation of a small of radical anion </w:t>
      </w:r>
      <w:r w:rsidRPr="00141C9B">
        <w:rPr>
          <w:rFonts w:ascii="Arial" w:eastAsia="Times New Roman" w:hAnsi="Arial" w:cs="Arial"/>
          <w:b/>
          <w:bCs/>
          <w:kern w:val="21"/>
          <w:sz w:val="18"/>
          <w:szCs w:val="18"/>
        </w:rPr>
        <w:t>2</w:t>
      </w:r>
      <w:r w:rsidRPr="00141C9B">
        <w:rPr>
          <w:rFonts w:ascii="Arial" w:eastAsia="Times New Roman" w:hAnsi="Arial" w:cs="Arial"/>
          <w:kern w:val="21"/>
          <w:sz w:val="18"/>
          <w:szCs w:val="18"/>
        </w:rPr>
        <w:t xml:space="preserve">. c) Computed IR spectrum of </w:t>
      </w:r>
      <w:r w:rsidRPr="00141C9B">
        <w:rPr>
          <w:rFonts w:ascii="Arial" w:eastAsia="Times New Roman" w:hAnsi="Arial" w:cs="Arial"/>
          <w:b/>
          <w:bCs/>
          <w:kern w:val="21"/>
          <w:sz w:val="18"/>
          <w:szCs w:val="18"/>
        </w:rPr>
        <w:t xml:space="preserve">1 </w:t>
      </w:r>
      <w:r w:rsidRPr="00141C9B">
        <w:rPr>
          <w:rFonts w:ascii="Arial" w:eastAsia="Times New Roman" w:hAnsi="Arial" w:cs="Arial"/>
          <w:kern w:val="21"/>
          <w:sz w:val="18"/>
          <w:szCs w:val="18"/>
        </w:rPr>
        <w:t xml:space="preserve">(pointing downwards) and </w:t>
      </w:r>
      <w:r w:rsidRPr="00141C9B">
        <w:rPr>
          <w:rFonts w:ascii="Arial" w:eastAsia="Times New Roman" w:hAnsi="Arial" w:cs="Arial"/>
          <w:b/>
          <w:bCs/>
          <w:kern w:val="21"/>
          <w:sz w:val="18"/>
          <w:szCs w:val="18"/>
        </w:rPr>
        <w:t xml:space="preserve">2 </w:t>
      </w:r>
      <w:r w:rsidRPr="00141C9B">
        <w:rPr>
          <w:rFonts w:ascii="Arial" w:eastAsia="Times New Roman" w:hAnsi="Arial" w:cs="Arial"/>
          <w:kern w:val="21"/>
          <w:sz w:val="18"/>
          <w:szCs w:val="18"/>
        </w:rPr>
        <w:t>(pointing upwards) at B3LYP-D3/6-311++G(d,p) level of theory.</w:t>
      </w:r>
    </w:p>
    <w:p w14:paraId="3556C48B" w14:textId="1E157BEC" w:rsidR="00DB4349" w:rsidRDefault="00DB4349" w:rsidP="001D534C">
      <w:pPr>
        <w:spacing w:before="240" w:after="240" w:line="240" w:lineRule="auto"/>
        <w:jc w:val="center"/>
        <w:rPr>
          <w:rFonts w:eastAsia="Times New Roman" w:cs="Times New Roman"/>
          <w:kern w:val="21"/>
          <w:szCs w:val="24"/>
        </w:rPr>
      </w:pPr>
      <w:r>
        <w:rPr>
          <w:rFonts w:eastAsia="Times New Roman" w:cs="Times New Roman"/>
          <w:noProof/>
          <w:kern w:val="21"/>
          <w:szCs w:val="24"/>
        </w:rPr>
        <w:drawing>
          <wp:inline distT="0" distB="0" distL="0" distR="0" wp14:anchorId="393FCE72" wp14:editId="4916E31A">
            <wp:extent cx="3952493" cy="3240633"/>
            <wp:effectExtent l="0" t="0" r="0" b="0"/>
            <wp:docPr id="5908082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080821" name="Picture 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1269" cy="32642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D7FD9C" w14:textId="68663D8D" w:rsidR="00637420" w:rsidRPr="00141C9B" w:rsidRDefault="00D114D6" w:rsidP="001D534C">
      <w:pPr>
        <w:spacing w:before="120" w:after="0" w:line="276" w:lineRule="auto"/>
        <w:rPr>
          <w:rFonts w:ascii="Arial" w:hAnsi="Arial" w:cs="Arial"/>
          <w:sz w:val="18"/>
          <w:szCs w:val="16"/>
        </w:rPr>
      </w:pPr>
      <w:r w:rsidRPr="00141C9B">
        <w:rPr>
          <w:rFonts w:ascii="Arial" w:eastAsia="Times New Roman" w:hAnsi="Arial" w:cs="Arial"/>
          <w:b/>
          <w:bCs/>
          <w:kern w:val="21"/>
          <w:sz w:val="18"/>
          <w:szCs w:val="18"/>
        </w:rPr>
        <w:t xml:space="preserve">Figure S2. </w:t>
      </w:r>
      <w:r w:rsidRPr="00141C9B">
        <w:rPr>
          <w:rFonts w:ascii="Arial" w:eastAsia="Times New Roman" w:hAnsi="Arial" w:cs="Arial"/>
          <w:kern w:val="21"/>
          <w:sz w:val="18"/>
          <w:szCs w:val="18"/>
          <w:vertAlign w:val="superscript"/>
        </w:rPr>
        <w:t>13</w:t>
      </w:r>
      <w:r w:rsidRPr="00141C9B">
        <w:rPr>
          <w:rFonts w:ascii="Arial" w:eastAsia="Times New Roman" w:hAnsi="Arial" w:cs="Arial"/>
          <w:kern w:val="21"/>
          <w:sz w:val="18"/>
          <w:szCs w:val="18"/>
        </w:rPr>
        <w:t xml:space="preserve">C isotopic shifts in the IR spectra of </w:t>
      </w:r>
      <w:r w:rsidRPr="00141C9B">
        <w:rPr>
          <w:rFonts w:ascii="Arial" w:eastAsia="Times New Roman" w:hAnsi="Arial" w:cs="Arial"/>
          <w:b/>
          <w:bCs/>
          <w:kern w:val="21"/>
          <w:sz w:val="18"/>
          <w:szCs w:val="18"/>
        </w:rPr>
        <w:t xml:space="preserve">1 </w:t>
      </w:r>
      <w:r w:rsidRPr="00141C9B">
        <w:rPr>
          <w:rFonts w:ascii="Arial" w:eastAsia="Times New Roman" w:hAnsi="Arial" w:cs="Arial"/>
          <w:kern w:val="21"/>
          <w:sz w:val="18"/>
          <w:szCs w:val="18"/>
        </w:rPr>
        <w:t xml:space="preserve">and </w:t>
      </w:r>
      <w:r w:rsidRPr="00141C9B">
        <w:rPr>
          <w:rFonts w:ascii="Arial" w:eastAsia="Times New Roman" w:hAnsi="Arial" w:cs="Arial"/>
          <w:b/>
          <w:bCs/>
          <w:kern w:val="21"/>
          <w:sz w:val="18"/>
          <w:szCs w:val="18"/>
        </w:rPr>
        <w:t>2</w:t>
      </w:r>
      <w:r w:rsidRPr="00141C9B">
        <w:rPr>
          <w:rFonts w:ascii="Arial" w:eastAsia="Times New Roman" w:hAnsi="Arial" w:cs="Arial"/>
          <w:kern w:val="21"/>
          <w:sz w:val="18"/>
          <w:szCs w:val="18"/>
        </w:rPr>
        <w:t xml:space="preserve">. a) Experimental IR spectrum of </w:t>
      </w:r>
      <w:r w:rsidRPr="00141C9B">
        <w:rPr>
          <w:rFonts w:ascii="Arial" w:hAnsi="Arial" w:cs="Arial"/>
          <w:sz w:val="18"/>
          <w:szCs w:val="16"/>
        </w:rPr>
        <w:t>[</w:t>
      </w:r>
      <w:r w:rsidRPr="00141C9B">
        <w:rPr>
          <w:rFonts w:ascii="Arial" w:hAnsi="Arial" w:cs="Arial"/>
          <w:sz w:val="18"/>
          <w:szCs w:val="16"/>
          <w:vertAlign w:val="superscript"/>
        </w:rPr>
        <w:t>12</w:t>
      </w:r>
      <w:r w:rsidRPr="00141C9B">
        <w:rPr>
          <w:rFonts w:ascii="Arial" w:hAnsi="Arial" w:cs="Arial"/>
          <w:sz w:val="18"/>
          <w:szCs w:val="16"/>
        </w:rPr>
        <w:t>C-</w:t>
      </w:r>
      <w:r w:rsidRPr="00141C9B">
        <w:rPr>
          <w:rFonts w:ascii="Arial" w:hAnsi="Arial" w:cs="Arial"/>
          <w:b/>
          <w:bCs/>
          <w:sz w:val="18"/>
          <w:szCs w:val="16"/>
        </w:rPr>
        <w:t>1</w:t>
      </w:r>
      <w:r w:rsidRPr="00141C9B">
        <w:rPr>
          <w:rFonts w:ascii="Arial" w:hAnsi="Arial" w:cs="Arial"/>
          <w:sz w:val="18"/>
          <w:szCs w:val="16"/>
        </w:rPr>
        <w:t>] and [</w:t>
      </w:r>
      <w:r w:rsidRPr="00141C9B">
        <w:rPr>
          <w:rFonts w:ascii="Arial" w:hAnsi="Arial" w:cs="Arial"/>
          <w:sz w:val="18"/>
          <w:szCs w:val="16"/>
          <w:vertAlign w:val="superscript"/>
        </w:rPr>
        <w:t>12</w:t>
      </w:r>
      <w:r w:rsidRPr="00141C9B">
        <w:rPr>
          <w:rFonts w:ascii="Arial" w:hAnsi="Arial" w:cs="Arial"/>
          <w:sz w:val="18"/>
          <w:szCs w:val="16"/>
        </w:rPr>
        <w:t>C-</w:t>
      </w:r>
      <w:r w:rsidRPr="00141C9B">
        <w:rPr>
          <w:rFonts w:ascii="Arial" w:hAnsi="Arial" w:cs="Arial"/>
          <w:b/>
          <w:bCs/>
          <w:sz w:val="18"/>
          <w:szCs w:val="16"/>
        </w:rPr>
        <w:t>2</w:t>
      </w:r>
      <w:r w:rsidRPr="00141C9B">
        <w:rPr>
          <w:rFonts w:ascii="Arial" w:hAnsi="Arial" w:cs="Arial"/>
          <w:sz w:val="18"/>
          <w:szCs w:val="16"/>
        </w:rPr>
        <w:t xml:space="preserve">] obtained after the co-deposition of </w:t>
      </w:r>
      <w:r w:rsidRPr="00141C9B">
        <w:rPr>
          <w:rFonts w:ascii="Arial" w:hAnsi="Arial" w:cs="Arial"/>
          <w:b/>
          <w:bCs/>
          <w:sz w:val="18"/>
          <w:szCs w:val="16"/>
        </w:rPr>
        <w:t xml:space="preserve">1 </w:t>
      </w:r>
      <w:r w:rsidRPr="00141C9B">
        <w:rPr>
          <w:rFonts w:ascii="Arial" w:hAnsi="Arial" w:cs="Arial"/>
          <w:sz w:val="18"/>
          <w:szCs w:val="16"/>
        </w:rPr>
        <w:t>and sodium vapors</w:t>
      </w:r>
      <w:r w:rsidR="004C6A43" w:rsidRPr="00141C9B">
        <w:rPr>
          <w:rFonts w:ascii="Arial" w:hAnsi="Arial" w:cs="Arial"/>
          <w:sz w:val="18"/>
          <w:szCs w:val="16"/>
        </w:rPr>
        <w:t xml:space="preserve"> in argon at 3 K. b) Experimental IR spectrum of isotopomers [</w:t>
      </w:r>
      <w:r w:rsidR="004C6A43" w:rsidRPr="00141C9B">
        <w:rPr>
          <w:rFonts w:ascii="Arial" w:hAnsi="Arial" w:cs="Arial"/>
          <w:sz w:val="18"/>
          <w:szCs w:val="16"/>
          <w:vertAlign w:val="superscript"/>
        </w:rPr>
        <w:t>13</w:t>
      </w:r>
      <w:r w:rsidR="004C6A43" w:rsidRPr="00141C9B">
        <w:rPr>
          <w:rFonts w:ascii="Arial" w:hAnsi="Arial" w:cs="Arial"/>
          <w:sz w:val="18"/>
          <w:szCs w:val="16"/>
        </w:rPr>
        <w:t>C-</w:t>
      </w:r>
      <w:r w:rsidR="004C6A43" w:rsidRPr="00141C9B">
        <w:rPr>
          <w:rFonts w:ascii="Arial" w:hAnsi="Arial" w:cs="Arial"/>
          <w:b/>
          <w:bCs/>
          <w:sz w:val="18"/>
          <w:szCs w:val="16"/>
        </w:rPr>
        <w:t>1</w:t>
      </w:r>
      <w:r w:rsidR="004C6A43" w:rsidRPr="00141C9B">
        <w:rPr>
          <w:rFonts w:ascii="Arial" w:hAnsi="Arial" w:cs="Arial"/>
          <w:sz w:val="18"/>
          <w:szCs w:val="16"/>
        </w:rPr>
        <w:t>] and [</w:t>
      </w:r>
      <w:r w:rsidR="004C6A43" w:rsidRPr="00141C9B">
        <w:rPr>
          <w:rFonts w:ascii="Arial" w:hAnsi="Arial" w:cs="Arial"/>
          <w:sz w:val="18"/>
          <w:szCs w:val="16"/>
          <w:vertAlign w:val="superscript"/>
        </w:rPr>
        <w:t>13</w:t>
      </w:r>
      <w:r w:rsidR="004C6A43" w:rsidRPr="00141C9B">
        <w:rPr>
          <w:rFonts w:ascii="Arial" w:hAnsi="Arial" w:cs="Arial"/>
          <w:sz w:val="18"/>
          <w:szCs w:val="16"/>
        </w:rPr>
        <w:t>C-</w:t>
      </w:r>
      <w:r w:rsidR="004C6A43" w:rsidRPr="00141C9B">
        <w:rPr>
          <w:rFonts w:ascii="Arial" w:hAnsi="Arial" w:cs="Arial"/>
          <w:b/>
          <w:bCs/>
          <w:sz w:val="18"/>
          <w:szCs w:val="16"/>
        </w:rPr>
        <w:t>2</w:t>
      </w:r>
      <w:r w:rsidR="004C6A43" w:rsidRPr="00141C9B">
        <w:rPr>
          <w:rFonts w:ascii="Arial" w:hAnsi="Arial" w:cs="Arial"/>
          <w:sz w:val="18"/>
          <w:szCs w:val="16"/>
        </w:rPr>
        <w:t xml:space="preserve">] obtained in a similar way. </w:t>
      </w:r>
      <w:r w:rsidR="001E2897" w:rsidRPr="00141C9B">
        <w:rPr>
          <w:rFonts w:ascii="Arial" w:hAnsi="Arial" w:cs="Arial"/>
          <w:sz w:val="18"/>
          <w:szCs w:val="16"/>
        </w:rPr>
        <w:t>c) Calculated IR spectrum of radical anion [</w:t>
      </w:r>
      <w:r w:rsidR="001E2897" w:rsidRPr="00141C9B">
        <w:rPr>
          <w:rFonts w:ascii="Arial" w:hAnsi="Arial" w:cs="Arial"/>
          <w:sz w:val="18"/>
          <w:szCs w:val="16"/>
          <w:vertAlign w:val="superscript"/>
        </w:rPr>
        <w:t>13</w:t>
      </w:r>
      <w:r w:rsidR="001E2897" w:rsidRPr="00141C9B">
        <w:rPr>
          <w:rFonts w:ascii="Arial" w:hAnsi="Arial" w:cs="Arial"/>
          <w:sz w:val="18"/>
          <w:szCs w:val="16"/>
        </w:rPr>
        <w:t>C-</w:t>
      </w:r>
      <w:r w:rsidR="001E2897" w:rsidRPr="00141C9B">
        <w:rPr>
          <w:rFonts w:ascii="Arial" w:hAnsi="Arial" w:cs="Arial"/>
          <w:b/>
          <w:bCs/>
          <w:sz w:val="18"/>
          <w:szCs w:val="16"/>
        </w:rPr>
        <w:t>2</w:t>
      </w:r>
      <w:r w:rsidR="001E2897" w:rsidRPr="00141C9B">
        <w:rPr>
          <w:rFonts w:ascii="Arial" w:hAnsi="Arial" w:cs="Arial"/>
          <w:sz w:val="18"/>
          <w:szCs w:val="16"/>
        </w:rPr>
        <w:t>] and d) its corresponding isotopomer [</w:t>
      </w:r>
      <w:r w:rsidR="001E2897" w:rsidRPr="00141C9B">
        <w:rPr>
          <w:rFonts w:ascii="Arial" w:hAnsi="Arial" w:cs="Arial"/>
          <w:sz w:val="18"/>
          <w:szCs w:val="16"/>
          <w:vertAlign w:val="superscript"/>
        </w:rPr>
        <w:t>12</w:t>
      </w:r>
      <w:r w:rsidR="001E2897" w:rsidRPr="00141C9B">
        <w:rPr>
          <w:rFonts w:ascii="Arial" w:hAnsi="Arial" w:cs="Arial"/>
          <w:sz w:val="18"/>
          <w:szCs w:val="16"/>
        </w:rPr>
        <w:t>C-</w:t>
      </w:r>
      <w:r w:rsidR="001E2897" w:rsidRPr="00141C9B">
        <w:rPr>
          <w:rFonts w:ascii="Arial" w:hAnsi="Arial" w:cs="Arial"/>
          <w:b/>
          <w:bCs/>
          <w:sz w:val="18"/>
          <w:szCs w:val="16"/>
        </w:rPr>
        <w:t>2</w:t>
      </w:r>
      <w:r w:rsidR="001E2897" w:rsidRPr="00141C9B">
        <w:rPr>
          <w:rFonts w:ascii="Arial" w:hAnsi="Arial" w:cs="Arial"/>
          <w:sz w:val="18"/>
          <w:szCs w:val="16"/>
        </w:rPr>
        <w:t>] at B3LYP-</w:t>
      </w:r>
      <w:r w:rsidR="00B14671" w:rsidRPr="00141C9B">
        <w:rPr>
          <w:rFonts w:ascii="Arial" w:hAnsi="Arial" w:cs="Arial"/>
          <w:sz w:val="18"/>
          <w:szCs w:val="16"/>
        </w:rPr>
        <w:t>D3</w:t>
      </w:r>
      <w:r w:rsidR="001E2897" w:rsidRPr="00141C9B">
        <w:rPr>
          <w:rFonts w:ascii="Arial" w:hAnsi="Arial" w:cs="Arial"/>
          <w:sz w:val="18"/>
          <w:szCs w:val="16"/>
        </w:rPr>
        <w:t>/6-311++G(d,p) level of theory.</w:t>
      </w:r>
    </w:p>
    <w:p w14:paraId="7ABB6BAB" w14:textId="77777777" w:rsidR="00141C9B" w:rsidRPr="00141C9B" w:rsidRDefault="00141C9B" w:rsidP="00141C9B">
      <w:pPr>
        <w:spacing w:before="240" w:after="0" w:line="276" w:lineRule="auto"/>
        <w:rPr>
          <w:rFonts w:ascii="Arial" w:hAnsi="Arial" w:cs="Arial"/>
          <w:sz w:val="18"/>
          <w:szCs w:val="16"/>
        </w:rPr>
      </w:pPr>
    </w:p>
    <w:p w14:paraId="30AD4CE7" w14:textId="77777777" w:rsidR="00141C9B" w:rsidRDefault="00637420" w:rsidP="001D534C">
      <w:pPr>
        <w:spacing w:after="240" w:line="240" w:lineRule="auto"/>
        <w:jc w:val="center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5F5A5BB4" wp14:editId="3F12A37E">
            <wp:extent cx="4132936" cy="3122262"/>
            <wp:effectExtent l="0" t="0" r="1270" b="2540"/>
            <wp:docPr id="168547766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5477669" name="Picture 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1016" cy="3135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57C99" w14:textId="1DC85061" w:rsidR="00AC4FB5" w:rsidRPr="001D534C" w:rsidRDefault="00637420" w:rsidP="001D534C">
      <w:pPr>
        <w:spacing w:before="240" w:after="480" w:line="276" w:lineRule="auto"/>
        <w:rPr>
          <w:color w:val="000000" w:themeColor="text1"/>
        </w:rPr>
      </w:pPr>
      <w:r w:rsidRPr="00141C9B">
        <w:rPr>
          <w:rFonts w:ascii="Arial" w:hAnsi="Arial" w:cs="Arial"/>
          <w:b/>
          <w:bCs/>
          <w:color w:val="000000" w:themeColor="text1"/>
          <w:sz w:val="18"/>
          <w:szCs w:val="16"/>
        </w:rPr>
        <w:t>Figure S</w:t>
      </w:r>
      <w:r w:rsidR="004B2680" w:rsidRPr="00141C9B">
        <w:rPr>
          <w:rFonts w:ascii="Arial" w:hAnsi="Arial" w:cs="Arial"/>
          <w:b/>
          <w:bCs/>
          <w:color w:val="000000" w:themeColor="text1"/>
          <w:sz w:val="18"/>
          <w:szCs w:val="16"/>
        </w:rPr>
        <w:t>3</w:t>
      </w:r>
      <w:r w:rsidRPr="00141C9B">
        <w:rPr>
          <w:rFonts w:ascii="Arial" w:hAnsi="Arial" w:cs="Arial"/>
          <w:b/>
          <w:bCs/>
          <w:color w:val="000000" w:themeColor="text1"/>
          <w:sz w:val="18"/>
          <w:szCs w:val="16"/>
        </w:rPr>
        <w:t xml:space="preserve">. </w:t>
      </w:r>
      <w:r w:rsidRPr="00141C9B">
        <w:rPr>
          <w:rFonts w:ascii="Arial" w:eastAsia="Times New Roman" w:hAnsi="Arial" w:cs="Arial"/>
          <w:kern w:val="21"/>
          <w:sz w:val="18"/>
          <w:szCs w:val="18"/>
          <w:vertAlign w:val="superscript"/>
        </w:rPr>
        <w:t>13</w:t>
      </w:r>
      <w:r w:rsidRPr="00141C9B">
        <w:rPr>
          <w:rFonts w:ascii="Arial" w:eastAsia="Times New Roman" w:hAnsi="Arial" w:cs="Arial"/>
          <w:kern w:val="21"/>
          <w:sz w:val="18"/>
          <w:szCs w:val="18"/>
        </w:rPr>
        <w:t xml:space="preserve">C isotopic shifts in the IR spectra of </w:t>
      </w:r>
      <w:r w:rsidR="00C5595D" w:rsidRPr="00141C9B">
        <w:rPr>
          <w:rFonts w:ascii="Arial" w:eastAsia="Times New Roman" w:hAnsi="Arial" w:cs="Arial"/>
          <w:kern w:val="21"/>
          <w:sz w:val="18"/>
          <w:szCs w:val="18"/>
        </w:rPr>
        <w:t xml:space="preserve">the CN stretching vibrational band of the </w:t>
      </w:r>
      <w:r w:rsidR="00957FDB" w:rsidRPr="00141C9B">
        <w:rPr>
          <w:rFonts w:ascii="Arial" w:eastAsia="Times New Roman" w:hAnsi="Arial" w:cs="Arial"/>
          <w:kern w:val="21"/>
          <w:sz w:val="18"/>
          <w:szCs w:val="18"/>
        </w:rPr>
        <w:t xml:space="preserve">complex </w:t>
      </w:r>
      <w:r w:rsidR="00957FDB" w:rsidRPr="00141C9B">
        <w:rPr>
          <w:rFonts w:ascii="Arial" w:eastAsia="Times New Roman" w:hAnsi="Arial" w:cs="Arial"/>
          <w:b/>
          <w:bCs/>
          <w:kern w:val="21"/>
          <w:sz w:val="18"/>
          <w:szCs w:val="18"/>
        </w:rPr>
        <w:t>2a</w:t>
      </w:r>
      <w:r w:rsidR="00957FDB" w:rsidRPr="00141C9B">
        <w:rPr>
          <w:rFonts w:ascii="Arial" w:eastAsia="Times New Roman" w:hAnsi="Arial" w:cs="Arial"/>
          <w:kern w:val="21"/>
          <w:sz w:val="18"/>
          <w:szCs w:val="18"/>
        </w:rPr>
        <w:t xml:space="preserve"> (</w:t>
      </w:r>
      <w:r w:rsidRPr="00141C9B">
        <w:rPr>
          <w:rFonts w:ascii="Arial" w:hAnsi="Arial" w:cs="Arial"/>
          <w:b/>
          <w:bCs/>
          <w:color w:val="000000" w:themeColor="text1"/>
          <w:sz w:val="18"/>
          <w:szCs w:val="16"/>
        </w:rPr>
        <w:t>2</w:t>
      </w:r>
      <w:r w:rsidRPr="00141C9B">
        <w:rPr>
          <w:rFonts w:ascii="Arial" w:hAnsi="Arial" w:cs="Arial"/>
          <w:color w:val="000000" w:themeColor="text1"/>
          <w:sz w:val="18"/>
          <w:szCs w:val="16"/>
        </w:rPr>
        <w:t>···H</w:t>
      </w:r>
      <w:r w:rsidRPr="00141C9B">
        <w:rPr>
          <w:rFonts w:ascii="Arial" w:hAnsi="Arial" w:cs="Arial"/>
          <w:color w:val="000000" w:themeColor="text1"/>
          <w:sz w:val="18"/>
          <w:szCs w:val="16"/>
          <w:vertAlign w:val="subscript"/>
        </w:rPr>
        <w:t>2</w:t>
      </w:r>
      <w:r w:rsidRPr="00141C9B">
        <w:rPr>
          <w:rFonts w:ascii="Arial" w:hAnsi="Arial" w:cs="Arial"/>
          <w:color w:val="000000" w:themeColor="text1"/>
          <w:sz w:val="18"/>
          <w:szCs w:val="16"/>
        </w:rPr>
        <w:t>O</w:t>
      </w:r>
      <w:r w:rsidR="00957FDB" w:rsidRPr="00141C9B">
        <w:rPr>
          <w:rFonts w:ascii="Arial" w:hAnsi="Arial" w:cs="Arial"/>
          <w:color w:val="000000" w:themeColor="text1"/>
          <w:sz w:val="18"/>
          <w:szCs w:val="16"/>
        </w:rPr>
        <w:t xml:space="preserve">). </w:t>
      </w:r>
      <w:r w:rsidRPr="00141C9B">
        <w:rPr>
          <w:rFonts w:ascii="Arial" w:eastAsia="Times New Roman" w:hAnsi="Arial" w:cs="Arial"/>
          <w:kern w:val="21"/>
          <w:sz w:val="18"/>
          <w:szCs w:val="18"/>
        </w:rPr>
        <w:t>a) Experimental IR spectrum</w:t>
      </w:r>
      <w:r w:rsidR="00957FDB" w:rsidRPr="00141C9B">
        <w:rPr>
          <w:rFonts w:ascii="Arial" w:eastAsia="Times New Roman" w:hAnsi="Arial" w:cs="Arial"/>
          <w:kern w:val="21"/>
          <w:sz w:val="18"/>
          <w:szCs w:val="18"/>
        </w:rPr>
        <w:t xml:space="preserve"> </w:t>
      </w:r>
      <w:r w:rsidRPr="00141C9B">
        <w:rPr>
          <w:rFonts w:ascii="Arial" w:hAnsi="Arial" w:cs="Arial"/>
          <w:sz w:val="18"/>
          <w:szCs w:val="16"/>
        </w:rPr>
        <w:t xml:space="preserve">obtained after the co-deposition of </w:t>
      </w:r>
      <w:r w:rsidRPr="00141C9B">
        <w:rPr>
          <w:rFonts w:ascii="Arial" w:hAnsi="Arial" w:cs="Arial"/>
          <w:b/>
          <w:bCs/>
          <w:sz w:val="18"/>
          <w:szCs w:val="16"/>
        </w:rPr>
        <w:t xml:space="preserve">1 </w:t>
      </w:r>
      <w:r w:rsidRPr="00141C9B">
        <w:rPr>
          <w:rFonts w:ascii="Arial" w:hAnsi="Arial" w:cs="Arial"/>
          <w:sz w:val="18"/>
          <w:szCs w:val="16"/>
        </w:rPr>
        <w:t>and sodium vapors in argon at 3 K</w:t>
      </w:r>
      <w:r w:rsidR="007A1B88" w:rsidRPr="00141C9B">
        <w:rPr>
          <w:rFonts w:ascii="Arial" w:hAnsi="Arial" w:cs="Arial"/>
          <w:sz w:val="18"/>
          <w:szCs w:val="16"/>
        </w:rPr>
        <w:t xml:space="preserve"> and subsequently annealed to 30 K</w:t>
      </w:r>
      <w:r w:rsidR="00957FDB" w:rsidRPr="00141C9B">
        <w:rPr>
          <w:rFonts w:ascii="Arial" w:hAnsi="Arial" w:cs="Arial"/>
          <w:sz w:val="18"/>
          <w:szCs w:val="16"/>
        </w:rPr>
        <w:t xml:space="preserve"> showing the formation of complex 2a</w:t>
      </w:r>
      <w:r w:rsidRPr="00141C9B">
        <w:rPr>
          <w:rFonts w:ascii="Arial" w:hAnsi="Arial" w:cs="Arial"/>
          <w:sz w:val="18"/>
          <w:szCs w:val="16"/>
        </w:rPr>
        <w:t xml:space="preserve">. b) Experimental IR spectrum of isotopomers </w:t>
      </w:r>
      <w:r w:rsidRPr="00141C9B">
        <w:rPr>
          <w:rFonts w:ascii="Arial" w:hAnsi="Arial" w:cs="Arial"/>
          <w:b/>
          <w:bCs/>
          <w:sz w:val="18"/>
          <w:szCs w:val="16"/>
          <w:vertAlign w:val="superscript"/>
        </w:rPr>
        <w:t>13</w:t>
      </w:r>
      <w:r w:rsidRPr="00141C9B">
        <w:rPr>
          <w:rFonts w:ascii="Arial" w:hAnsi="Arial" w:cs="Arial"/>
          <w:b/>
          <w:bCs/>
          <w:sz w:val="18"/>
          <w:szCs w:val="16"/>
        </w:rPr>
        <w:t>C</w:t>
      </w:r>
      <w:r w:rsidR="00C5595D" w:rsidRPr="00141C9B">
        <w:rPr>
          <w:rFonts w:ascii="Arial" w:hAnsi="Arial" w:cs="Arial"/>
          <w:b/>
          <w:bCs/>
          <w:sz w:val="18"/>
          <w:szCs w:val="16"/>
        </w:rPr>
        <w:t>2a</w:t>
      </w:r>
      <w:r w:rsidR="00957FDB" w:rsidRPr="00141C9B">
        <w:rPr>
          <w:rFonts w:ascii="Arial" w:hAnsi="Arial" w:cs="Arial"/>
          <w:color w:val="000000" w:themeColor="text1"/>
          <w:sz w:val="18"/>
          <w:szCs w:val="16"/>
        </w:rPr>
        <w:t xml:space="preserve"> </w:t>
      </w:r>
      <w:r w:rsidRPr="00141C9B">
        <w:rPr>
          <w:rFonts w:ascii="Arial" w:hAnsi="Arial" w:cs="Arial"/>
          <w:sz w:val="18"/>
          <w:szCs w:val="16"/>
        </w:rPr>
        <w:t xml:space="preserve">obtained </w:t>
      </w:r>
      <w:r w:rsidR="00957FDB" w:rsidRPr="00141C9B">
        <w:rPr>
          <w:rFonts w:ascii="Arial" w:hAnsi="Arial" w:cs="Arial"/>
          <w:sz w:val="18"/>
          <w:szCs w:val="16"/>
        </w:rPr>
        <w:t>similarly</w:t>
      </w:r>
      <w:r w:rsidRPr="00141C9B">
        <w:rPr>
          <w:rFonts w:ascii="Arial" w:hAnsi="Arial" w:cs="Arial"/>
          <w:sz w:val="18"/>
          <w:szCs w:val="16"/>
        </w:rPr>
        <w:t xml:space="preserve">. c) Calculated IR spectrum of </w:t>
      </w:r>
      <w:r w:rsidR="00C5595D" w:rsidRPr="00141C9B">
        <w:rPr>
          <w:rFonts w:ascii="Arial" w:hAnsi="Arial" w:cs="Arial"/>
          <w:b/>
          <w:bCs/>
          <w:sz w:val="18"/>
          <w:szCs w:val="16"/>
        </w:rPr>
        <w:t>2a</w:t>
      </w:r>
      <w:r w:rsidRPr="00141C9B">
        <w:rPr>
          <w:rFonts w:ascii="Arial" w:hAnsi="Arial" w:cs="Arial"/>
          <w:sz w:val="18"/>
          <w:szCs w:val="16"/>
        </w:rPr>
        <w:t xml:space="preserve"> and d) its corresponding isotopomer </w:t>
      </w:r>
      <w:r w:rsidR="00C5595D" w:rsidRPr="00141C9B">
        <w:rPr>
          <w:rFonts w:ascii="Arial" w:hAnsi="Arial" w:cs="Arial"/>
          <w:b/>
          <w:bCs/>
          <w:sz w:val="18"/>
          <w:szCs w:val="16"/>
          <w:vertAlign w:val="superscript"/>
        </w:rPr>
        <w:t>13</w:t>
      </w:r>
      <w:r w:rsidR="00C5595D" w:rsidRPr="00141C9B">
        <w:rPr>
          <w:rFonts w:ascii="Arial" w:hAnsi="Arial" w:cs="Arial"/>
          <w:b/>
          <w:bCs/>
          <w:sz w:val="18"/>
          <w:szCs w:val="16"/>
        </w:rPr>
        <w:t>C2a</w:t>
      </w:r>
      <w:r w:rsidR="00C5595D" w:rsidRPr="00141C9B">
        <w:rPr>
          <w:rFonts w:ascii="Arial" w:hAnsi="Arial" w:cs="Arial"/>
          <w:color w:val="000000" w:themeColor="text1"/>
          <w:sz w:val="18"/>
          <w:szCs w:val="16"/>
        </w:rPr>
        <w:t xml:space="preserve"> </w:t>
      </w:r>
      <w:r w:rsidR="00957FDB" w:rsidRPr="00141C9B">
        <w:rPr>
          <w:rFonts w:ascii="Arial" w:hAnsi="Arial" w:cs="Arial"/>
          <w:color w:val="000000" w:themeColor="text1"/>
          <w:sz w:val="18"/>
          <w:szCs w:val="16"/>
        </w:rPr>
        <w:t>at</w:t>
      </w:r>
      <w:r w:rsidRPr="00141C9B">
        <w:rPr>
          <w:rFonts w:ascii="Arial" w:hAnsi="Arial" w:cs="Arial"/>
          <w:sz w:val="18"/>
          <w:szCs w:val="16"/>
        </w:rPr>
        <w:t xml:space="preserve"> B3LYP-</w:t>
      </w:r>
      <w:r w:rsidR="00B14671" w:rsidRPr="00141C9B">
        <w:rPr>
          <w:rFonts w:ascii="Arial" w:hAnsi="Arial" w:cs="Arial"/>
          <w:sz w:val="18"/>
          <w:szCs w:val="16"/>
        </w:rPr>
        <w:t>D3</w:t>
      </w:r>
      <w:r w:rsidRPr="00141C9B">
        <w:rPr>
          <w:rFonts w:ascii="Arial" w:hAnsi="Arial" w:cs="Arial"/>
          <w:sz w:val="18"/>
          <w:szCs w:val="16"/>
        </w:rPr>
        <w:t>/6-311++G(d,p) level of theory.</w:t>
      </w:r>
    </w:p>
    <w:p w14:paraId="15464FE2" w14:textId="765662AE" w:rsidR="00635919" w:rsidRDefault="00635919" w:rsidP="001D534C">
      <w:pPr>
        <w:spacing w:before="480" w:after="240" w:line="240" w:lineRule="auto"/>
        <w:jc w:val="center"/>
      </w:pPr>
      <w:r>
        <w:rPr>
          <w:noProof/>
        </w:rPr>
        <w:drawing>
          <wp:inline distT="0" distB="0" distL="0" distR="0" wp14:anchorId="6B1499DB" wp14:editId="6357EC57">
            <wp:extent cx="4125011" cy="3116275"/>
            <wp:effectExtent l="0" t="0" r="8890" b="8255"/>
            <wp:docPr id="6795293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9529336" name="Picture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9850" cy="3127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EFE024" w14:textId="3D3BD591" w:rsidR="00AC4FB5" w:rsidRPr="00141C9B" w:rsidRDefault="004A3203" w:rsidP="001D534C">
      <w:pPr>
        <w:spacing w:before="240" w:after="0" w:line="276" w:lineRule="auto"/>
        <w:rPr>
          <w:rFonts w:ascii="Arial" w:hAnsi="Arial" w:cs="Arial"/>
          <w:sz w:val="18"/>
          <w:szCs w:val="16"/>
        </w:rPr>
      </w:pPr>
      <w:r w:rsidRPr="00141C9B">
        <w:rPr>
          <w:rFonts w:ascii="Arial" w:hAnsi="Arial" w:cs="Arial"/>
          <w:b/>
          <w:bCs/>
          <w:color w:val="000000" w:themeColor="text1"/>
          <w:sz w:val="18"/>
          <w:szCs w:val="16"/>
        </w:rPr>
        <w:t xml:space="preserve">Figure S4. </w:t>
      </w:r>
      <w:r w:rsidRPr="00141C9B">
        <w:rPr>
          <w:rFonts w:ascii="Arial" w:eastAsia="Times New Roman" w:hAnsi="Arial" w:cs="Arial"/>
          <w:kern w:val="21"/>
          <w:sz w:val="18"/>
          <w:szCs w:val="18"/>
          <w:vertAlign w:val="superscript"/>
        </w:rPr>
        <w:t>13</w:t>
      </w:r>
      <w:r w:rsidRPr="00141C9B">
        <w:rPr>
          <w:rFonts w:ascii="Arial" w:eastAsia="Times New Roman" w:hAnsi="Arial" w:cs="Arial"/>
          <w:kern w:val="21"/>
          <w:sz w:val="18"/>
          <w:szCs w:val="18"/>
        </w:rPr>
        <w:t xml:space="preserve">C isotopic shifts in the IR spectra of </w:t>
      </w:r>
      <w:r w:rsidR="00C5595D" w:rsidRPr="00141C9B">
        <w:rPr>
          <w:rFonts w:ascii="Arial" w:eastAsia="Times New Roman" w:hAnsi="Arial" w:cs="Arial"/>
          <w:kern w:val="21"/>
          <w:sz w:val="18"/>
          <w:szCs w:val="18"/>
        </w:rPr>
        <w:t xml:space="preserve">the CN stretching vibrational band of the </w:t>
      </w:r>
      <w:r w:rsidR="007C0CFE" w:rsidRPr="00141C9B">
        <w:rPr>
          <w:rFonts w:ascii="Arial" w:hAnsi="Arial" w:cs="Arial"/>
          <w:color w:val="000000" w:themeColor="text1"/>
          <w:sz w:val="18"/>
          <w:szCs w:val="16"/>
        </w:rPr>
        <w:t>complex</w:t>
      </w:r>
      <w:r w:rsidR="00C5595D" w:rsidRPr="00141C9B">
        <w:rPr>
          <w:rFonts w:ascii="Arial" w:hAnsi="Arial" w:cs="Arial"/>
          <w:color w:val="000000" w:themeColor="text1"/>
          <w:sz w:val="18"/>
          <w:szCs w:val="16"/>
        </w:rPr>
        <w:t>es</w:t>
      </w:r>
      <w:r w:rsidR="007C0CFE" w:rsidRPr="00141C9B">
        <w:rPr>
          <w:rFonts w:ascii="Arial" w:hAnsi="Arial" w:cs="Arial"/>
          <w:color w:val="000000" w:themeColor="text1"/>
          <w:sz w:val="18"/>
          <w:szCs w:val="16"/>
        </w:rPr>
        <w:t xml:space="preserve"> </w:t>
      </w:r>
      <w:r w:rsidR="00C5595D" w:rsidRPr="00141C9B">
        <w:rPr>
          <w:rFonts w:ascii="Arial" w:hAnsi="Arial" w:cs="Arial"/>
          <w:color w:val="000000" w:themeColor="text1"/>
          <w:sz w:val="18"/>
          <w:szCs w:val="16"/>
        </w:rPr>
        <w:t>(</w:t>
      </w:r>
      <w:r w:rsidR="00C5595D" w:rsidRPr="00141C9B">
        <w:rPr>
          <w:rFonts w:ascii="Arial" w:hAnsi="Arial" w:cs="Arial"/>
          <w:b/>
          <w:bCs/>
          <w:sz w:val="18"/>
          <w:szCs w:val="16"/>
        </w:rPr>
        <w:t>2</w:t>
      </w:r>
      <w:r w:rsidR="00C5595D" w:rsidRPr="00141C9B">
        <w:rPr>
          <w:rFonts w:ascii="Arial" w:hAnsi="Arial" w:cs="Arial"/>
          <w:color w:val="000000" w:themeColor="text1"/>
          <w:sz w:val="18"/>
          <w:szCs w:val="16"/>
        </w:rPr>
        <w:t>···2H</w:t>
      </w:r>
      <w:r w:rsidR="00C5595D" w:rsidRPr="00141C9B">
        <w:rPr>
          <w:rFonts w:ascii="Arial" w:hAnsi="Arial" w:cs="Arial"/>
          <w:color w:val="000000" w:themeColor="text1"/>
          <w:sz w:val="18"/>
          <w:szCs w:val="16"/>
          <w:vertAlign w:val="subscript"/>
        </w:rPr>
        <w:t>2</w:t>
      </w:r>
      <w:r w:rsidR="00C5595D" w:rsidRPr="00141C9B">
        <w:rPr>
          <w:rFonts w:ascii="Arial" w:hAnsi="Arial" w:cs="Arial"/>
          <w:color w:val="000000" w:themeColor="text1"/>
          <w:sz w:val="18"/>
          <w:szCs w:val="16"/>
        </w:rPr>
        <w:t xml:space="preserve">O) </w:t>
      </w:r>
      <w:r w:rsidR="007C0CFE" w:rsidRPr="00141C9B">
        <w:rPr>
          <w:rFonts w:ascii="Arial" w:hAnsi="Arial" w:cs="Arial"/>
          <w:b/>
          <w:bCs/>
          <w:color w:val="000000" w:themeColor="text1"/>
          <w:sz w:val="18"/>
          <w:szCs w:val="16"/>
        </w:rPr>
        <w:t>2b</w:t>
      </w:r>
      <w:r w:rsidR="007C0CFE" w:rsidRPr="00141C9B">
        <w:rPr>
          <w:rFonts w:ascii="Arial" w:hAnsi="Arial" w:cs="Arial"/>
          <w:color w:val="000000" w:themeColor="text1"/>
          <w:sz w:val="18"/>
          <w:szCs w:val="16"/>
        </w:rPr>
        <w:t xml:space="preserve"> and </w:t>
      </w:r>
      <w:r w:rsidR="007C0CFE" w:rsidRPr="00141C9B">
        <w:rPr>
          <w:rFonts w:ascii="Arial" w:hAnsi="Arial" w:cs="Arial"/>
          <w:b/>
          <w:bCs/>
          <w:color w:val="000000" w:themeColor="text1"/>
          <w:sz w:val="18"/>
          <w:szCs w:val="16"/>
        </w:rPr>
        <w:t>2</w:t>
      </w:r>
      <w:r w:rsidR="005F14BC" w:rsidRPr="00141C9B">
        <w:rPr>
          <w:rFonts w:ascii="Arial" w:hAnsi="Arial" w:cs="Arial"/>
          <w:b/>
          <w:bCs/>
          <w:color w:val="000000" w:themeColor="text1"/>
          <w:sz w:val="18"/>
          <w:szCs w:val="16"/>
        </w:rPr>
        <w:t>b'</w:t>
      </w:r>
      <w:r w:rsidR="007C0CFE" w:rsidRPr="00141C9B">
        <w:rPr>
          <w:rFonts w:ascii="Arial" w:hAnsi="Arial" w:cs="Arial"/>
          <w:color w:val="000000" w:themeColor="text1"/>
          <w:sz w:val="18"/>
          <w:szCs w:val="16"/>
        </w:rPr>
        <w:t>.</w:t>
      </w:r>
      <w:r w:rsidRPr="00141C9B">
        <w:rPr>
          <w:rFonts w:ascii="Arial" w:eastAsia="Times New Roman" w:hAnsi="Arial" w:cs="Arial"/>
          <w:kern w:val="21"/>
          <w:sz w:val="18"/>
          <w:szCs w:val="18"/>
        </w:rPr>
        <w:t xml:space="preserve"> a) Experimental IR spectrum of </w:t>
      </w:r>
      <w:r w:rsidR="007C0CFE" w:rsidRPr="00141C9B">
        <w:rPr>
          <w:rFonts w:ascii="Arial" w:hAnsi="Arial" w:cs="Arial"/>
          <w:b/>
          <w:bCs/>
          <w:color w:val="000000" w:themeColor="text1"/>
          <w:sz w:val="18"/>
          <w:szCs w:val="16"/>
        </w:rPr>
        <w:t>2b</w:t>
      </w:r>
      <w:r w:rsidRPr="00141C9B">
        <w:rPr>
          <w:rFonts w:ascii="Arial" w:hAnsi="Arial" w:cs="Arial"/>
          <w:color w:val="000000" w:themeColor="text1"/>
          <w:sz w:val="18"/>
          <w:szCs w:val="16"/>
        </w:rPr>
        <w:t xml:space="preserve">, and </w:t>
      </w:r>
      <w:r w:rsidR="005F14BC" w:rsidRPr="00141C9B">
        <w:rPr>
          <w:rFonts w:ascii="Arial" w:hAnsi="Arial" w:cs="Arial"/>
          <w:b/>
          <w:bCs/>
          <w:color w:val="000000" w:themeColor="text1"/>
          <w:sz w:val="18"/>
          <w:szCs w:val="16"/>
        </w:rPr>
        <w:t>2b'</w:t>
      </w:r>
      <w:r w:rsidRPr="00141C9B">
        <w:rPr>
          <w:rFonts w:ascii="Arial" w:hAnsi="Arial" w:cs="Arial"/>
          <w:sz w:val="18"/>
          <w:szCs w:val="16"/>
        </w:rPr>
        <w:t xml:space="preserve"> obtained after the co-deposition of </w:t>
      </w:r>
      <w:r w:rsidRPr="00141C9B">
        <w:rPr>
          <w:rFonts w:ascii="Arial" w:hAnsi="Arial" w:cs="Arial"/>
          <w:b/>
          <w:bCs/>
          <w:sz w:val="18"/>
          <w:szCs w:val="16"/>
        </w:rPr>
        <w:t xml:space="preserve">1 </w:t>
      </w:r>
      <w:r w:rsidRPr="00141C9B">
        <w:rPr>
          <w:rFonts w:ascii="Arial" w:hAnsi="Arial" w:cs="Arial"/>
          <w:sz w:val="18"/>
          <w:szCs w:val="16"/>
        </w:rPr>
        <w:t xml:space="preserve">and sodium vapors in argon at 3 K and subsequently annealed to 30 K. b) Experimental IR spectrum of isotopomers </w:t>
      </w:r>
      <w:r w:rsidRPr="001D534C">
        <w:rPr>
          <w:rFonts w:ascii="Arial" w:hAnsi="Arial" w:cs="Arial"/>
          <w:b/>
          <w:bCs/>
          <w:sz w:val="18"/>
          <w:szCs w:val="16"/>
          <w:vertAlign w:val="superscript"/>
        </w:rPr>
        <w:t>13</w:t>
      </w:r>
      <w:r w:rsidRPr="001D534C">
        <w:rPr>
          <w:rFonts w:ascii="Arial" w:hAnsi="Arial" w:cs="Arial"/>
          <w:b/>
          <w:bCs/>
          <w:sz w:val="18"/>
          <w:szCs w:val="16"/>
        </w:rPr>
        <w:t>C</w:t>
      </w:r>
      <w:r w:rsidR="00C5595D" w:rsidRPr="001D534C">
        <w:rPr>
          <w:rFonts w:ascii="Arial" w:hAnsi="Arial" w:cs="Arial"/>
          <w:b/>
          <w:bCs/>
          <w:sz w:val="18"/>
          <w:szCs w:val="16"/>
        </w:rPr>
        <w:t>2b</w:t>
      </w:r>
      <w:r w:rsidRPr="00141C9B">
        <w:rPr>
          <w:rFonts w:ascii="Arial" w:hAnsi="Arial" w:cs="Arial"/>
          <w:color w:val="000000" w:themeColor="text1"/>
          <w:sz w:val="18"/>
          <w:szCs w:val="16"/>
        </w:rPr>
        <w:t xml:space="preserve">, and </w:t>
      </w:r>
      <w:r w:rsidRPr="001D534C">
        <w:rPr>
          <w:rFonts w:ascii="Arial" w:hAnsi="Arial" w:cs="Arial"/>
          <w:b/>
          <w:bCs/>
          <w:sz w:val="18"/>
          <w:szCs w:val="16"/>
          <w:vertAlign w:val="superscript"/>
        </w:rPr>
        <w:t>13</w:t>
      </w:r>
      <w:r w:rsidRPr="001D534C">
        <w:rPr>
          <w:rFonts w:ascii="Arial" w:hAnsi="Arial" w:cs="Arial"/>
          <w:b/>
          <w:bCs/>
          <w:sz w:val="18"/>
          <w:szCs w:val="16"/>
        </w:rPr>
        <w:t>C</w:t>
      </w:r>
      <w:r w:rsidR="005F14BC" w:rsidRPr="001D534C">
        <w:rPr>
          <w:rFonts w:ascii="Arial" w:hAnsi="Arial" w:cs="Arial"/>
          <w:b/>
          <w:bCs/>
          <w:color w:val="000000" w:themeColor="text1"/>
          <w:sz w:val="18"/>
          <w:szCs w:val="16"/>
        </w:rPr>
        <w:t>2b'</w:t>
      </w:r>
      <w:r w:rsidRPr="00141C9B">
        <w:rPr>
          <w:rFonts w:ascii="Arial" w:hAnsi="Arial" w:cs="Arial"/>
          <w:color w:val="000000" w:themeColor="text1"/>
          <w:sz w:val="18"/>
          <w:szCs w:val="16"/>
          <w:vertAlign w:val="subscript"/>
        </w:rPr>
        <w:t xml:space="preserve"> </w:t>
      </w:r>
      <w:r w:rsidRPr="00141C9B">
        <w:rPr>
          <w:rFonts w:ascii="Arial" w:hAnsi="Arial" w:cs="Arial"/>
          <w:sz w:val="18"/>
          <w:szCs w:val="16"/>
        </w:rPr>
        <w:t xml:space="preserve">obtained </w:t>
      </w:r>
      <w:r w:rsidR="00C5595D" w:rsidRPr="00141C9B">
        <w:rPr>
          <w:rFonts w:ascii="Arial" w:hAnsi="Arial" w:cs="Arial"/>
          <w:sz w:val="18"/>
          <w:szCs w:val="16"/>
        </w:rPr>
        <w:t>similarly</w:t>
      </w:r>
      <w:r w:rsidRPr="00141C9B">
        <w:rPr>
          <w:rFonts w:ascii="Arial" w:hAnsi="Arial" w:cs="Arial"/>
          <w:sz w:val="18"/>
          <w:szCs w:val="16"/>
        </w:rPr>
        <w:t>. c) Calculated IR spectrum of</w:t>
      </w:r>
      <w:r w:rsidRPr="00141C9B">
        <w:rPr>
          <w:rFonts w:ascii="Arial" w:hAnsi="Arial" w:cs="Arial"/>
          <w:b/>
          <w:bCs/>
          <w:sz w:val="18"/>
          <w:szCs w:val="16"/>
        </w:rPr>
        <w:t xml:space="preserve"> 2</w:t>
      </w:r>
      <w:r w:rsidR="00C5595D" w:rsidRPr="00141C9B">
        <w:rPr>
          <w:rFonts w:ascii="Arial" w:hAnsi="Arial" w:cs="Arial"/>
          <w:b/>
          <w:bCs/>
          <w:sz w:val="18"/>
          <w:szCs w:val="16"/>
        </w:rPr>
        <w:t>b</w:t>
      </w:r>
      <w:r w:rsidR="00C5595D" w:rsidRPr="00141C9B">
        <w:rPr>
          <w:rFonts w:ascii="Arial" w:hAnsi="Arial" w:cs="Arial"/>
          <w:sz w:val="18"/>
          <w:szCs w:val="16"/>
        </w:rPr>
        <w:t>,</w:t>
      </w:r>
      <w:r w:rsidRPr="00141C9B">
        <w:rPr>
          <w:rFonts w:ascii="Arial" w:hAnsi="Arial" w:cs="Arial"/>
          <w:color w:val="000000" w:themeColor="text1"/>
          <w:sz w:val="18"/>
          <w:szCs w:val="16"/>
        </w:rPr>
        <w:t xml:space="preserve"> and </w:t>
      </w:r>
      <w:r w:rsidR="005F14BC" w:rsidRPr="00141C9B">
        <w:rPr>
          <w:rFonts w:ascii="Arial" w:hAnsi="Arial" w:cs="Arial"/>
          <w:b/>
          <w:bCs/>
          <w:color w:val="000000" w:themeColor="text1"/>
          <w:sz w:val="18"/>
          <w:szCs w:val="16"/>
        </w:rPr>
        <w:t>2b'</w:t>
      </w:r>
      <w:r w:rsidRPr="00141C9B">
        <w:rPr>
          <w:rFonts w:ascii="Arial" w:hAnsi="Arial" w:cs="Arial"/>
          <w:sz w:val="18"/>
          <w:szCs w:val="16"/>
        </w:rPr>
        <w:t xml:space="preserve"> and d) its corresponding isotopomer </w:t>
      </w:r>
      <w:r w:rsidR="00C5595D" w:rsidRPr="00141C9B">
        <w:rPr>
          <w:rFonts w:ascii="Arial" w:hAnsi="Arial" w:cs="Arial"/>
          <w:b/>
          <w:bCs/>
          <w:sz w:val="18"/>
          <w:szCs w:val="16"/>
          <w:vertAlign w:val="superscript"/>
        </w:rPr>
        <w:t>13</w:t>
      </w:r>
      <w:r w:rsidR="00C5595D" w:rsidRPr="00141C9B">
        <w:rPr>
          <w:rFonts w:ascii="Arial" w:hAnsi="Arial" w:cs="Arial"/>
          <w:b/>
          <w:bCs/>
          <w:sz w:val="18"/>
          <w:szCs w:val="16"/>
        </w:rPr>
        <w:t>C2b</w:t>
      </w:r>
      <w:r w:rsidRPr="00141C9B">
        <w:rPr>
          <w:rFonts w:ascii="Arial" w:hAnsi="Arial" w:cs="Arial"/>
          <w:color w:val="000000" w:themeColor="text1"/>
          <w:sz w:val="18"/>
          <w:szCs w:val="16"/>
        </w:rPr>
        <w:t xml:space="preserve">, and </w:t>
      </w:r>
      <w:r w:rsidR="00C5595D" w:rsidRPr="00141C9B">
        <w:rPr>
          <w:rFonts w:ascii="Arial" w:hAnsi="Arial" w:cs="Arial"/>
          <w:b/>
          <w:bCs/>
          <w:sz w:val="18"/>
          <w:szCs w:val="16"/>
          <w:vertAlign w:val="superscript"/>
        </w:rPr>
        <w:t>13</w:t>
      </w:r>
      <w:r w:rsidR="00C5595D" w:rsidRPr="00141C9B">
        <w:rPr>
          <w:rFonts w:ascii="Arial" w:hAnsi="Arial" w:cs="Arial"/>
          <w:b/>
          <w:bCs/>
          <w:sz w:val="18"/>
          <w:szCs w:val="16"/>
        </w:rPr>
        <w:t>C</w:t>
      </w:r>
      <w:r w:rsidR="005F14BC" w:rsidRPr="00141C9B">
        <w:rPr>
          <w:rFonts w:ascii="Arial" w:hAnsi="Arial" w:cs="Arial"/>
          <w:b/>
          <w:bCs/>
          <w:color w:val="000000" w:themeColor="text1"/>
          <w:sz w:val="18"/>
          <w:szCs w:val="16"/>
        </w:rPr>
        <w:t>2b'</w:t>
      </w:r>
      <w:r w:rsidRPr="00141C9B">
        <w:rPr>
          <w:rFonts w:ascii="Arial" w:hAnsi="Arial" w:cs="Arial"/>
          <w:sz w:val="18"/>
          <w:szCs w:val="16"/>
        </w:rPr>
        <w:t xml:space="preserve"> at B3LYP-D3/6-311++G(d,p) level of theory.</w:t>
      </w:r>
    </w:p>
    <w:p w14:paraId="560C7F37" w14:textId="0BE9EF0D" w:rsidR="00637420" w:rsidRDefault="00AC4FB5" w:rsidP="001D534C">
      <w:pPr>
        <w:spacing w:after="240" w:line="240" w:lineRule="auto"/>
        <w:jc w:val="center"/>
      </w:pPr>
      <w:r>
        <w:rPr>
          <w:noProof/>
        </w:rPr>
        <w:lastRenderedPageBreak/>
        <w:drawing>
          <wp:inline distT="0" distB="0" distL="0" distR="0" wp14:anchorId="1207C133" wp14:editId="26DE6EB1">
            <wp:extent cx="4180256" cy="3445303"/>
            <wp:effectExtent l="0" t="0" r="0" b="3175"/>
            <wp:docPr id="67141322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1413229" name="Picture 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0256" cy="3445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4010AF" w14:textId="7D1C2487" w:rsidR="00566BAD" w:rsidRPr="00141C9B" w:rsidRDefault="00AC4FB5" w:rsidP="001D534C">
      <w:pPr>
        <w:spacing w:before="240" w:after="0" w:line="276" w:lineRule="auto"/>
        <w:rPr>
          <w:rFonts w:ascii="Arial" w:hAnsi="Arial" w:cs="Arial"/>
          <w:sz w:val="18"/>
          <w:szCs w:val="16"/>
        </w:rPr>
      </w:pPr>
      <w:r w:rsidRPr="00141C9B">
        <w:rPr>
          <w:rFonts w:ascii="Arial" w:hAnsi="Arial" w:cs="Arial"/>
          <w:b/>
          <w:bCs/>
          <w:sz w:val="18"/>
          <w:szCs w:val="16"/>
        </w:rPr>
        <w:t>Figure S</w:t>
      </w:r>
      <w:r w:rsidR="004A3203" w:rsidRPr="00141C9B">
        <w:rPr>
          <w:rFonts w:ascii="Arial" w:hAnsi="Arial" w:cs="Arial"/>
          <w:b/>
          <w:bCs/>
          <w:sz w:val="18"/>
          <w:szCs w:val="16"/>
        </w:rPr>
        <w:t>5</w:t>
      </w:r>
      <w:r w:rsidRPr="00141C9B">
        <w:rPr>
          <w:rFonts w:ascii="Arial" w:hAnsi="Arial" w:cs="Arial"/>
          <w:b/>
          <w:bCs/>
          <w:sz w:val="18"/>
          <w:szCs w:val="16"/>
        </w:rPr>
        <w:t xml:space="preserve">. </w:t>
      </w:r>
      <w:r w:rsidRPr="00141C9B">
        <w:rPr>
          <w:rFonts w:ascii="Arial" w:eastAsia="Times New Roman" w:hAnsi="Arial" w:cs="Arial"/>
          <w:kern w:val="21"/>
          <w:sz w:val="18"/>
          <w:szCs w:val="18"/>
          <w:vertAlign w:val="superscript"/>
        </w:rPr>
        <w:t>13</w:t>
      </w:r>
      <w:r w:rsidRPr="00141C9B">
        <w:rPr>
          <w:rFonts w:ascii="Arial" w:eastAsia="Times New Roman" w:hAnsi="Arial" w:cs="Arial"/>
          <w:kern w:val="21"/>
          <w:sz w:val="18"/>
          <w:szCs w:val="18"/>
        </w:rPr>
        <w:t xml:space="preserve">C isotopic shifts in the IR spectra of </w:t>
      </w:r>
      <w:r w:rsidRPr="00141C9B">
        <w:rPr>
          <w:rFonts w:ascii="Arial" w:eastAsia="Times New Roman" w:hAnsi="Arial" w:cs="Arial"/>
          <w:b/>
          <w:bCs/>
          <w:kern w:val="21"/>
          <w:sz w:val="18"/>
          <w:szCs w:val="18"/>
        </w:rPr>
        <w:t xml:space="preserve">1 </w:t>
      </w:r>
      <w:r w:rsidRPr="00141C9B">
        <w:rPr>
          <w:rFonts w:ascii="Arial" w:eastAsia="Times New Roman" w:hAnsi="Arial" w:cs="Arial"/>
          <w:kern w:val="21"/>
          <w:sz w:val="18"/>
          <w:szCs w:val="18"/>
        </w:rPr>
        <w:t xml:space="preserve">and </w:t>
      </w:r>
      <w:r w:rsidRPr="00141C9B">
        <w:rPr>
          <w:rFonts w:ascii="Arial" w:eastAsia="Times New Roman" w:hAnsi="Arial" w:cs="Arial"/>
          <w:b/>
          <w:bCs/>
          <w:kern w:val="21"/>
          <w:sz w:val="18"/>
          <w:szCs w:val="18"/>
        </w:rPr>
        <w:t>2</w:t>
      </w:r>
      <w:r w:rsidRPr="00141C9B">
        <w:rPr>
          <w:rFonts w:ascii="Arial" w:eastAsia="Times New Roman" w:hAnsi="Arial" w:cs="Arial"/>
          <w:kern w:val="21"/>
          <w:sz w:val="18"/>
          <w:szCs w:val="18"/>
        </w:rPr>
        <w:t xml:space="preserve">. a) Experimental IR spectrum of </w:t>
      </w:r>
      <w:r w:rsidRPr="00141C9B">
        <w:rPr>
          <w:rFonts w:ascii="Arial" w:hAnsi="Arial" w:cs="Arial"/>
          <w:sz w:val="18"/>
          <w:szCs w:val="16"/>
        </w:rPr>
        <w:t>[</w:t>
      </w:r>
      <w:r w:rsidRPr="00141C9B">
        <w:rPr>
          <w:rFonts w:ascii="Arial" w:hAnsi="Arial" w:cs="Arial"/>
          <w:sz w:val="18"/>
          <w:szCs w:val="16"/>
          <w:vertAlign w:val="superscript"/>
        </w:rPr>
        <w:t>12</w:t>
      </w:r>
      <w:r w:rsidRPr="00141C9B">
        <w:rPr>
          <w:rFonts w:ascii="Arial" w:hAnsi="Arial" w:cs="Arial"/>
          <w:sz w:val="18"/>
          <w:szCs w:val="16"/>
        </w:rPr>
        <w:t>C-</w:t>
      </w:r>
      <w:r w:rsidRPr="00141C9B">
        <w:rPr>
          <w:rFonts w:ascii="Arial" w:hAnsi="Arial" w:cs="Arial"/>
          <w:b/>
          <w:bCs/>
          <w:sz w:val="18"/>
          <w:szCs w:val="16"/>
        </w:rPr>
        <w:t>1</w:t>
      </w:r>
      <w:r w:rsidRPr="00141C9B">
        <w:rPr>
          <w:rFonts w:ascii="Arial" w:hAnsi="Arial" w:cs="Arial"/>
          <w:sz w:val="18"/>
          <w:szCs w:val="16"/>
        </w:rPr>
        <w:t>] and [</w:t>
      </w:r>
      <w:r w:rsidRPr="00141C9B">
        <w:rPr>
          <w:rFonts w:ascii="Arial" w:hAnsi="Arial" w:cs="Arial"/>
          <w:sz w:val="18"/>
          <w:szCs w:val="16"/>
          <w:vertAlign w:val="superscript"/>
        </w:rPr>
        <w:t>12</w:t>
      </w:r>
      <w:r w:rsidRPr="00141C9B">
        <w:rPr>
          <w:rFonts w:ascii="Arial" w:hAnsi="Arial" w:cs="Arial"/>
          <w:sz w:val="18"/>
          <w:szCs w:val="16"/>
        </w:rPr>
        <w:t>C-</w:t>
      </w:r>
      <w:r w:rsidRPr="00141C9B">
        <w:rPr>
          <w:rFonts w:ascii="Arial" w:hAnsi="Arial" w:cs="Arial"/>
          <w:b/>
          <w:bCs/>
          <w:sz w:val="18"/>
          <w:szCs w:val="16"/>
        </w:rPr>
        <w:t>2</w:t>
      </w:r>
      <w:r w:rsidRPr="00141C9B">
        <w:rPr>
          <w:rFonts w:ascii="Arial" w:hAnsi="Arial" w:cs="Arial"/>
          <w:sz w:val="18"/>
          <w:szCs w:val="16"/>
        </w:rPr>
        <w:t xml:space="preserve">] obtained after the co-deposition of </w:t>
      </w:r>
      <w:r w:rsidRPr="00141C9B">
        <w:rPr>
          <w:rFonts w:ascii="Arial" w:hAnsi="Arial" w:cs="Arial"/>
          <w:b/>
          <w:bCs/>
          <w:sz w:val="18"/>
          <w:szCs w:val="16"/>
        </w:rPr>
        <w:t xml:space="preserve">1 </w:t>
      </w:r>
      <w:r w:rsidRPr="00141C9B">
        <w:rPr>
          <w:rFonts w:ascii="Arial" w:hAnsi="Arial" w:cs="Arial"/>
          <w:sz w:val="18"/>
          <w:szCs w:val="16"/>
        </w:rPr>
        <w:t>and sodium vapors in LDA water ice at 3 K. b) Experimental IR spectrum of isotopomers [</w:t>
      </w:r>
      <w:r w:rsidRPr="00141C9B">
        <w:rPr>
          <w:rFonts w:ascii="Arial" w:hAnsi="Arial" w:cs="Arial"/>
          <w:sz w:val="18"/>
          <w:szCs w:val="16"/>
          <w:vertAlign w:val="superscript"/>
        </w:rPr>
        <w:t>13</w:t>
      </w:r>
      <w:r w:rsidRPr="00141C9B">
        <w:rPr>
          <w:rFonts w:ascii="Arial" w:hAnsi="Arial" w:cs="Arial"/>
          <w:sz w:val="18"/>
          <w:szCs w:val="16"/>
        </w:rPr>
        <w:t>C-</w:t>
      </w:r>
      <w:r w:rsidRPr="00141C9B">
        <w:rPr>
          <w:rFonts w:ascii="Arial" w:hAnsi="Arial" w:cs="Arial"/>
          <w:b/>
          <w:bCs/>
          <w:sz w:val="18"/>
          <w:szCs w:val="16"/>
        </w:rPr>
        <w:t>1</w:t>
      </w:r>
      <w:r w:rsidRPr="00141C9B">
        <w:rPr>
          <w:rFonts w:ascii="Arial" w:hAnsi="Arial" w:cs="Arial"/>
          <w:sz w:val="18"/>
          <w:szCs w:val="16"/>
        </w:rPr>
        <w:t>] and [</w:t>
      </w:r>
      <w:r w:rsidRPr="00141C9B">
        <w:rPr>
          <w:rFonts w:ascii="Arial" w:hAnsi="Arial" w:cs="Arial"/>
          <w:sz w:val="18"/>
          <w:szCs w:val="16"/>
          <w:vertAlign w:val="superscript"/>
        </w:rPr>
        <w:t>13</w:t>
      </w:r>
      <w:r w:rsidRPr="00141C9B">
        <w:rPr>
          <w:rFonts w:ascii="Arial" w:hAnsi="Arial" w:cs="Arial"/>
          <w:sz w:val="18"/>
          <w:szCs w:val="16"/>
        </w:rPr>
        <w:t>C-</w:t>
      </w:r>
      <w:r w:rsidRPr="00141C9B">
        <w:rPr>
          <w:rFonts w:ascii="Arial" w:hAnsi="Arial" w:cs="Arial"/>
          <w:b/>
          <w:bCs/>
          <w:sz w:val="18"/>
          <w:szCs w:val="16"/>
        </w:rPr>
        <w:t>2</w:t>
      </w:r>
      <w:r w:rsidRPr="00141C9B">
        <w:rPr>
          <w:rFonts w:ascii="Arial" w:hAnsi="Arial" w:cs="Arial"/>
          <w:sz w:val="18"/>
          <w:szCs w:val="16"/>
        </w:rPr>
        <w:t>] obtained in a similar way. c) Calculated IR spectrum of radical anion [</w:t>
      </w:r>
      <w:r w:rsidRPr="00141C9B">
        <w:rPr>
          <w:rFonts w:ascii="Arial" w:hAnsi="Arial" w:cs="Arial"/>
          <w:sz w:val="18"/>
          <w:szCs w:val="16"/>
          <w:vertAlign w:val="superscript"/>
        </w:rPr>
        <w:t>13</w:t>
      </w:r>
      <w:r w:rsidRPr="00141C9B">
        <w:rPr>
          <w:rFonts w:ascii="Arial" w:hAnsi="Arial" w:cs="Arial"/>
          <w:sz w:val="18"/>
          <w:szCs w:val="16"/>
        </w:rPr>
        <w:t>C-</w:t>
      </w:r>
      <w:r w:rsidRPr="00141C9B">
        <w:rPr>
          <w:rFonts w:ascii="Arial" w:hAnsi="Arial" w:cs="Arial"/>
          <w:b/>
          <w:bCs/>
          <w:sz w:val="18"/>
          <w:szCs w:val="16"/>
        </w:rPr>
        <w:t>2</w:t>
      </w:r>
      <w:r w:rsidRPr="00141C9B">
        <w:rPr>
          <w:rFonts w:ascii="Arial" w:hAnsi="Arial" w:cs="Arial"/>
          <w:sz w:val="18"/>
          <w:szCs w:val="16"/>
        </w:rPr>
        <w:t>] and d) its corresponding isotopomer [</w:t>
      </w:r>
      <w:r w:rsidRPr="00141C9B">
        <w:rPr>
          <w:rFonts w:ascii="Arial" w:hAnsi="Arial" w:cs="Arial"/>
          <w:sz w:val="18"/>
          <w:szCs w:val="16"/>
          <w:vertAlign w:val="superscript"/>
        </w:rPr>
        <w:t>12</w:t>
      </w:r>
      <w:r w:rsidRPr="00141C9B">
        <w:rPr>
          <w:rFonts w:ascii="Arial" w:hAnsi="Arial" w:cs="Arial"/>
          <w:sz w:val="18"/>
          <w:szCs w:val="16"/>
        </w:rPr>
        <w:t>C-</w:t>
      </w:r>
      <w:r w:rsidRPr="00141C9B">
        <w:rPr>
          <w:rFonts w:ascii="Arial" w:hAnsi="Arial" w:cs="Arial"/>
          <w:b/>
          <w:bCs/>
          <w:sz w:val="18"/>
          <w:szCs w:val="16"/>
        </w:rPr>
        <w:t>2</w:t>
      </w:r>
      <w:r w:rsidRPr="00141C9B">
        <w:rPr>
          <w:rFonts w:ascii="Arial" w:hAnsi="Arial" w:cs="Arial"/>
          <w:sz w:val="18"/>
          <w:szCs w:val="16"/>
        </w:rPr>
        <w:t>] at B3LYP-</w:t>
      </w:r>
      <w:r w:rsidR="00B14671" w:rsidRPr="00141C9B">
        <w:rPr>
          <w:rFonts w:ascii="Arial" w:hAnsi="Arial" w:cs="Arial"/>
          <w:sz w:val="18"/>
          <w:szCs w:val="16"/>
        </w:rPr>
        <w:t>D3</w:t>
      </w:r>
      <w:r w:rsidRPr="00141C9B">
        <w:rPr>
          <w:rFonts w:ascii="Arial" w:hAnsi="Arial" w:cs="Arial"/>
          <w:sz w:val="18"/>
          <w:szCs w:val="16"/>
        </w:rPr>
        <w:t>/6-311++G(d,p)/PCM (water) level of theor</w:t>
      </w:r>
      <w:r w:rsidR="00C402AC" w:rsidRPr="00141C9B">
        <w:rPr>
          <w:rFonts w:ascii="Arial" w:hAnsi="Arial" w:cs="Arial"/>
          <w:sz w:val="18"/>
          <w:szCs w:val="16"/>
        </w:rPr>
        <w:t>y.</w:t>
      </w:r>
    </w:p>
    <w:p w14:paraId="15D6BCDD" w14:textId="77777777" w:rsidR="00C402AC" w:rsidRDefault="00C402AC" w:rsidP="00C62ABF">
      <w:pPr>
        <w:spacing w:before="240" w:after="0" w:line="276" w:lineRule="auto"/>
      </w:pPr>
    </w:p>
    <w:p w14:paraId="6AFEF080" w14:textId="77777777" w:rsidR="003540A6" w:rsidRDefault="003540A6" w:rsidP="00C62ABF">
      <w:pPr>
        <w:spacing w:before="240" w:after="0" w:line="276" w:lineRule="auto"/>
      </w:pPr>
    </w:p>
    <w:p w14:paraId="0180852F" w14:textId="77777777" w:rsidR="003540A6" w:rsidRDefault="003540A6" w:rsidP="00C62ABF">
      <w:pPr>
        <w:spacing w:before="240" w:after="0" w:line="276" w:lineRule="auto"/>
      </w:pPr>
    </w:p>
    <w:p w14:paraId="2C367367" w14:textId="77777777" w:rsidR="003540A6" w:rsidRDefault="003540A6" w:rsidP="00C62ABF">
      <w:pPr>
        <w:spacing w:before="240" w:after="0" w:line="276" w:lineRule="auto"/>
      </w:pPr>
    </w:p>
    <w:p w14:paraId="5D6D4A90" w14:textId="77777777" w:rsidR="003540A6" w:rsidRDefault="003540A6" w:rsidP="00C62ABF">
      <w:pPr>
        <w:spacing w:before="240" w:after="0" w:line="276" w:lineRule="auto"/>
      </w:pPr>
    </w:p>
    <w:p w14:paraId="53C1352F" w14:textId="77777777" w:rsidR="003540A6" w:rsidRDefault="003540A6" w:rsidP="00C62ABF">
      <w:pPr>
        <w:spacing w:before="240" w:after="0" w:line="276" w:lineRule="auto"/>
      </w:pPr>
    </w:p>
    <w:p w14:paraId="6A9D4D13" w14:textId="77777777" w:rsidR="00141C9B" w:rsidRDefault="00141C9B" w:rsidP="00C62ABF">
      <w:pPr>
        <w:spacing w:before="240" w:after="0" w:line="276" w:lineRule="auto"/>
      </w:pPr>
    </w:p>
    <w:p w14:paraId="132F9552" w14:textId="77777777" w:rsidR="00141C9B" w:rsidRDefault="00141C9B" w:rsidP="00C62ABF">
      <w:pPr>
        <w:spacing w:before="240" w:after="0" w:line="276" w:lineRule="auto"/>
      </w:pPr>
    </w:p>
    <w:p w14:paraId="07DBE86F" w14:textId="77777777" w:rsidR="00141C9B" w:rsidRDefault="00141C9B" w:rsidP="00C62ABF">
      <w:pPr>
        <w:spacing w:before="240" w:after="0" w:line="276" w:lineRule="auto"/>
      </w:pPr>
    </w:p>
    <w:p w14:paraId="70005502" w14:textId="77777777" w:rsidR="00141C9B" w:rsidRDefault="00141C9B" w:rsidP="00C62ABF">
      <w:pPr>
        <w:spacing w:before="240" w:after="0" w:line="276" w:lineRule="auto"/>
      </w:pPr>
    </w:p>
    <w:p w14:paraId="02147801" w14:textId="77777777" w:rsidR="00141C9B" w:rsidRDefault="00141C9B" w:rsidP="00C62ABF">
      <w:pPr>
        <w:spacing w:before="240" w:after="0" w:line="276" w:lineRule="auto"/>
      </w:pPr>
    </w:p>
    <w:p w14:paraId="1B7650C7" w14:textId="77777777" w:rsidR="00141C9B" w:rsidRDefault="00141C9B" w:rsidP="00C62ABF">
      <w:pPr>
        <w:spacing w:before="240" w:after="0" w:line="276" w:lineRule="auto"/>
      </w:pPr>
    </w:p>
    <w:p w14:paraId="4C494928" w14:textId="1D48D069" w:rsidR="005623C1" w:rsidRPr="009036C0" w:rsidRDefault="003540A6" w:rsidP="009036C0">
      <w:pPr>
        <w:spacing w:before="240" w:after="360" w:line="276" w:lineRule="auto"/>
        <w:rPr>
          <w:rFonts w:ascii="Arial" w:hAnsi="Arial" w:cs="Arial"/>
          <w:b/>
          <w:bCs/>
          <w:i/>
          <w:iCs/>
        </w:rPr>
      </w:pPr>
      <w:r w:rsidRPr="009036C0">
        <w:rPr>
          <w:rFonts w:ascii="Arial" w:hAnsi="Arial" w:cs="Arial"/>
          <w:b/>
          <w:bCs/>
          <w:i/>
          <w:iCs/>
        </w:rPr>
        <w:lastRenderedPageBreak/>
        <w:t>IR bands assignment</w:t>
      </w:r>
    </w:p>
    <w:p w14:paraId="2B9BC567" w14:textId="4C847B13" w:rsidR="003540A6" w:rsidRPr="006F2203" w:rsidRDefault="003540A6" w:rsidP="00F70380">
      <w:pPr>
        <w:spacing w:after="0"/>
        <w:rPr>
          <w:rFonts w:ascii="Arial" w:eastAsia="Times New Roman" w:hAnsi="Arial" w:cs="Arial"/>
          <w:sz w:val="20"/>
          <w:szCs w:val="20"/>
          <w:lang w:val="en-GB"/>
        </w:rPr>
      </w:pPr>
      <w:r w:rsidRPr="006F2203">
        <w:rPr>
          <w:rFonts w:ascii="Arial" w:eastAsia="Times New Roman" w:hAnsi="Arial" w:cs="Arial"/>
          <w:b/>
          <w:bCs/>
          <w:sz w:val="20"/>
          <w:szCs w:val="20"/>
          <w:lang w:val="en-GB"/>
        </w:rPr>
        <w:t xml:space="preserve">Table S1. </w:t>
      </w:r>
      <w:r w:rsidRPr="006F2203">
        <w:rPr>
          <w:rFonts w:ascii="Arial" w:eastAsia="Times New Roman" w:hAnsi="Arial" w:cs="Arial"/>
          <w:sz w:val="20"/>
          <w:szCs w:val="20"/>
          <w:lang w:val="en-GB"/>
        </w:rPr>
        <w:t xml:space="preserve">Experimental and calculated IR vibrational frequencies of Benzonitrile </w:t>
      </w:r>
      <w:r w:rsidRPr="006F2203">
        <w:rPr>
          <w:rFonts w:ascii="Arial" w:eastAsia="Times New Roman" w:hAnsi="Arial" w:cs="Arial"/>
          <w:b/>
          <w:bCs/>
          <w:sz w:val="20"/>
          <w:szCs w:val="20"/>
          <w:lang w:val="en-GB"/>
        </w:rPr>
        <w:t>1</w:t>
      </w:r>
      <w:r w:rsidRPr="006F2203">
        <w:rPr>
          <w:rFonts w:ascii="Arial" w:eastAsia="Times New Roman" w:hAnsi="Arial" w:cs="Arial"/>
          <w:sz w:val="20"/>
          <w:szCs w:val="20"/>
          <w:lang w:val="en-GB"/>
        </w:rPr>
        <w:t>.</w:t>
      </w:r>
    </w:p>
    <w:tbl>
      <w:tblPr>
        <w:tblStyle w:val="TableGrid"/>
        <w:tblW w:w="99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2"/>
        <w:gridCol w:w="1537"/>
        <w:gridCol w:w="1135"/>
        <w:gridCol w:w="1451"/>
        <w:gridCol w:w="284"/>
        <w:gridCol w:w="1150"/>
        <w:gridCol w:w="3299"/>
      </w:tblGrid>
      <w:tr w:rsidR="005623C1" w:rsidRPr="006F2203" w14:paraId="41A24712" w14:textId="77777777" w:rsidTr="00072E74">
        <w:trPr>
          <w:trHeight w:val="464"/>
          <w:jc w:val="center"/>
        </w:trPr>
        <w:tc>
          <w:tcPr>
            <w:tcW w:w="524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A2239" w14:textId="1FDCE03E" w:rsidR="006B697B" w:rsidRPr="006F2203" w:rsidRDefault="006B697B" w:rsidP="00F703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alculated</w:t>
            </w:r>
            <w:r w:rsidRPr="006F2203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[a]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141DFCE4" w14:textId="77777777" w:rsidR="006B697B" w:rsidRPr="006F2203" w:rsidRDefault="006B697B" w:rsidP="00F703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FCECE" w14:textId="1F9B4047" w:rsidR="006B697B" w:rsidRPr="006F2203" w:rsidRDefault="006B697B" w:rsidP="00F703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Water</w:t>
            </w:r>
            <w:r w:rsidRPr="006F2203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[b]</w:t>
            </w:r>
          </w:p>
        </w:tc>
        <w:tc>
          <w:tcPr>
            <w:tcW w:w="3299" w:type="dxa"/>
            <w:vMerge w:val="restart"/>
            <w:tcBorders>
              <w:top w:val="single" w:sz="4" w:space="0" w:color="auto"/>
            </w:tcBorders>
            <w:vAlign w:val="center"/>
          </w:tcPr>
          <w:p w14:paraId="1D9D9678" w14:textId="3BAD80C8" w:rsidR="006B697B" w:rsidRPr="006F2203" w:rsidRDefault="006B697B" w:rsidP="00F703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ssignment</w:t>
            </w:r>
          </w:p>
        </w:tc>
      </w:tr>
      <w:tr w:rsidR="00072E74" w:rsidRPr="006F2203" w14:paraId="742243E5" w14:textId="77777777" w:rsidTr="00072E74">
        <w:trPr>
          <w:trHeight w:val="464"/>
          <w:jc w:val="center"/>
        </w:trPr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0B8EB" w14:textId="77777777" w:rsidR="00571BB9" w:rsidRPr="006F2203" w:rsidRDefault="00571BB9" w:rsidP="00F703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ode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5AF2C132" w14:textId="383143B4" w:rsidR="00571BB9" w:rsidRPr="006F2203" w:rsidRDefault="00571BB9" w:rsidP="00F703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ṽ</w:t>
            </w:r>
          </w:p>
          <w:p w14:paraId="2DEA935A" w14:textId="54FF0F2E" w:rsidR="00571BB9" w:rsidRPr="006F2203" w:rsidRDefault="00571BB9" w:rsidP="00F703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(cm</w:t>
            </w:r>
            <w:r w:rsidRPr="006F2203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-1</w:t>
            </w: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0B7A08EA" w14:textId="77777777" w:rsidR="00571BB9" w:rsidRPr="006F2203" w:rsidRDefault="00571BB9" w:rsidP="00F703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vertAlign w:val="subscript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</w:t>
            </w:r>
            <w:r w:rsidRPr="006F2203">
              <w:rPr>
                <w:rFonts w:ascii="Arial" w:eastAsia="Times New Roman" w:hAnsi="Arial" w:cs="Arial"/>
                <w:sz w:val="18"/>
                <w:szCs w:val="18"/>
                <w:vertAlign w:val="subscript"/>
                <w:lang w:val="en-GB"/>
              </w:rPr>
              <w:t>abs</w:t>
            </w:r>
          </w:p>
          <w:p w14:paraId="1AB82EBE" w14:textId="1417333A" w:rsidR="00571BB9" w:rsidRPr="006F2203" w:rsidRDefault="00571BB9" w:rsidP="00F703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(km/mol)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38124BC6" w14:textId="77777777" w:rsidR="00571BB9" w:rsidRPr="006F2203" w:rsidRDefault="00571BB9" w:rsidP="00F703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vertAlign w:val="subscript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</w:t>
            </w:r>
            <w:r w:rsidRPr="006F2203">
              <w:rPr>
                <w:rFonts w:ascii="Arial" w:eastAsia="Times New Roman" w:hAnsi="Arial" w:cs="Arial"/>
                <w:sz w:val="18"/>
                <w:szCs w:val="18"/>
                <w:vertAlign w:val="subscript"/>
                <w:lang w:val="en-GB"/>
              </w:rPr>
              <w:t>rel</w:t>
            </w:r>
          </w:p>
          <w:p w14:paraId="26E5F3F6" w14:textId="30F1C598" w:rsidR="00571BB9" w:rsidRPr="006F2203" w:rsidRDefault="00571BB9" w:rsidP="00F703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(km/mol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66C8F48B" w14:textId="77777777" w:rsidR="00571BB9" w:rsidRPr="006F2203" w:rsidRDefault="00571BB9" w:rsidP="00F703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797B1BCF" w14:textId="2F722040" w:rsidR="00571BB9" w:rsidRPr="006F2203" w:rsidRDefault="00571BB9" w:rsidP="00F703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ṽ</w:t>
            </w:r>
          </w:p>
          <w:p w14:paraId="1ED9E271" w14:textId="484C0001" w:rsidR="00571BB9" w:rsidRPr="006F2203" w:rsidRDefault="00571BB9" w:rsidP="00F703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(cm</w:t>
            </w:r>
            <w:r w:rsidRPr="006F2203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-1</w:t>
            </w: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3299" w:type="dxa"/>
            <w:vMerge/>
            <w:tcBorders>
              <w:bottom w:val="single" w:sz="4" w:space="0" w:color="auto"/>
            </w:tcBorders>
            <w:vAlign w:val="center"/>
          </w:tcPr>
          <w:p w14:paraId="5ECCDC0A" w14:textId="12860D00" w:rsidR="00571BB9" w:rsidRPr="006F2203" w:rsidRDefault="00571BB9" w:rsidP="00F703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</w:tr>
      <w:tr w:rsidR="00072E74" w:rsidRPr="006F2203" w14:paraId="31CD4ADB" w14:textId="77777777" w:rsidTr="00072E74">
        <w:trPr>
          <w:trHeight w:val="464"/>
          <w:jc w:val="center"/>
        </w:trPr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14:paraId="6193A758" w14:textId="77777777" w:rsidR="00571BB9" w:rsidRPr="006F2203" w:rsidRDefault="00571BB9" w:rsidP="00F703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14:paraId="7887BE3F" w14:textId="77777777" w:rsidR="00571BB9" w:rsidRPr="006F2203" w:rsidRDefault="00571BB9" w:rsidP="00F703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77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60F7749F" w14:textId="77777777" w:rsidR="00571BB9" w:rsidRPr="006F2203" w:rsidRDefault="00571BB9" w:rsidP="00F703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1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14:paraId="1041F532" w14:textId="77777777" w:rsidR="00571BB9" w:rsidRPr="006F2203" w:rsidRDefault="00571BB9" w:rsidP="00F703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16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1554398B" w14:textId="77777777" w:rsidR="00571BB9" w:rsidRPr="006F2203" w:rsidRDefault="00571BB9" w:rsidP="00F703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126F4415" w14:textId="465A67FD" w:rsidR="00571BB9" w:rsidRPr="006F2203" w:rsidRDefault="00571BB9" w:rsidP="00F703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52</w:t>
            </w:r>
          </w:p>
        </w:tc>
        <w:tc>
          <w:tcPr>
            <w:tcW w:w="3299" w:type="dxa"/>
            <w:tcBorders>
              <w:top w:val="single" w:sz="4" w:space="0" w:color="auto"/>
            </w:tcBorders>
            <w:vAlign w:val="center"/>
          </w:tcPr>
          <w:p w14:paraId="4D683530" w14:textId="08046E17" w:rsidR="00571BB9" w:rsidRPr="006F2203" w:rsidRDefault="00665424" w:rsidP="00F703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H wagging</w:t>
            </w:r>
          </w:p>
        </w:tc>
      </w:tr>
      <w:tr w:rsidR="00072E74" w:rsidRPr="006F2203" w14:paraId="3AA782B1" w14:textId="77777777" w:rsidTr="00072E74">
        <w:trPr>
          <w:trHeight w:val="464"/>
          <w:jc w:val="center"/>
        </w:trPr>
        <w:tc>
          <w:tcPr>
            <w:tcW w:w="1122" w:type="dxa"/>
            <w:vAlign w:val="center"/>
          </w:tcPr>
          <w:p w14:paraId="2BBD73EC" w14:textId="77777777" w:rsidR="00665424" w:rsidRPr="006F2203" w:rsidRDefault="00665424" w:rsidP="0066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537" w:type="dxa"/>
            <w:vAlign w:val="center"/>
          </w:tcPr>
          <w:p w14:paraId="1E14FFB3" w14:textId="77777777" w:rsidR="00665424" w:rsidRPr="006F2203" w:rsidRDefault="00665424" w:rsidP="0066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697</w:t>
            </w:r>
          </w:p>
        </w:tc>
        <w:tc>
          <w:tcPr>
            <w:tcW w:w="1135" w:type="dxa"/>
            <w:vAlign w:val="center"/>
          </w:tcPr>
          <w:p w14:paraId="391029A7" w14:textId="77777777" w:rsidR="00665424" w:rsidRPr="006F2203" w:rsidRDefault="00665424" w:rsidP="0066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7</w:t>
            </w:r>
          </w:p>
        </w:tc>
        <w:tc>
          <w:tcPr>
            <w:tcW w:w="1451" w:type="dxa"/>
            <w:vAlign w:val="center"/>
          </w:tcPr>
          <w:p w14:paraId="3C1ABF83" w14:textId="77777777" w:rsidR="00665424" w:rsidRPr="006F2203" w:rsidRDefault="00665424" w:rsidP="0066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30</w:t>
            </w:r>
          </w:p>
        </w:tc>
        <w:tc>
          <w:tcPr>
            <w:tcW w:w="284" w:type="dxa"/>
            <w:vAlign w:val="center"/>
          </w:tcPr>
          <w:p w14:paraId="644C91E1" w14:textId="77777777" w:rsidR="00665424" w:rsidRPr="006F2203" w:rsidRDefault="00665424" w:rsidP="0066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50" w:type="dxa"/>
            <w:vAlign w:val="center"/>
          </w:tcPr>
          <w:p w14:paraId="2622E4C4" w14:textId="5B303ACC" w:rsidR="00665424" w:rsidRPr="006F2203" w:rsidRDefault="00665424" w:rsidP="0066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688</w:t>
            </w:r>
          </w:p>
        </w:tc>
        <w:tc>
          <w:tcPr>
            <w:tcW w:w="3299" w:type="dxa"/>
            <w:vAlign w:val="center"/>
          </w:tcPr>
          <w:p w14:paraId="6931E83E" w14:textId="2D000CD9" w:rsidR="00665424" w:rsidRPr="006F2203" w:rsidRDefault="00665424" w:rsidP="0066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H wagging</w:t>
            </w:r>
          </w:p>
        </w:tc>
      </w:tr>
      <w:tr w:rsidR="00072E74" w:rsidRPr="006F2203" w14:paraId="47DC0F1F" w14:textId="77777777" w:rsidTr="00072E74">
        <w:trPr>
          <w:trHeight w:val="464"/>
          <w:jc w:val="center"/>
        </w:trPr>
        <w:tc>
          <w:tcPr>
            <w:tcW w:w="1122" w:type="dxa"/>
            <w:vAlign w:val="center"/>
          </w:tcPr>
          <w:p w14:paraId="474D96EB" w14:textId="77777777" w:rsidR="00665424" w:rsidRPr="006F2203" w:rsidRDefault="00665424" w:rsidP="0066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1537" w:type="dxa"/>
            <w:vAlign w:val="center"/>
          </w:tcPr>
          <w:p w14:paraId="06A38E51" w14:textId="77777777" w:rsidR="00665424" w:rsidRPr="006F2203" w:rsidRDefault="00665424" w:rsidP="0066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75</w:t>
            </w:r>
          </w:p>
        </w:tc>
        <w:tc>
          <w:tcPr>
            <w:tcW w:w="1135" w:type="dxa"/>
            <w:vAlign w:val="center"/>
          </w:tcPr>
          <w:p w14:paraId="08F7E597" w14:textId="77777777" w:rsidR="00665424" w:rsidRPr="006F2203" w:rsidRDefault="00665424" w:rsidP="0066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0</w:t>
            </w:r>
          </w:p>
        </w:tc>
        <w:tc>
          <w:tcPr>
            <w:tcW w:w="1451" w:type="dxa"/>
            <w:vAlign w:val="center"/>
          </w:tcPr>
          <w:p w14:paraId="292F7539" w14:textId="77777777" w:rsidR="00665424" w:rsidRPr="006F2203" w:rsidRDefault="00665424" w:rsidP="0066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37</w:t>
            </w:r>
          </w:p>
        </w:tc>
        <w:tc>
          <w:tcPr>
            <w:tcW w:w="284" w:type="dxa"/>
            <w:vAlign w:val="center"/>
          </w:tcPr>
          <w:p w14:paraId="5B56DE95" w14:textId="77777777" w:rsidR="00665424" w:rsidRPr="006F2203" w:rsidRDefault="00665424" w:rsidP="0066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50" w:type="dxa"/>
            <w:vAlign w:val="center"/>
          </w:tcPr>
          <w:p w14:paraId="096400E9" w14:textId="6885428C" w:rsidR="00665424" w:rsidRPr="006F2203" w:rsidRDefault="00665424" w:rsidP="0066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63</w:t>
            </w:r>
          </w:p>
        </w:tc>
        <w:tc>
          <w:tcPr>
            <w:tcW w:w="3299" w:type="dxa"/>
            <w:vAlign w:val="center"/>
          </w:tcPr>
          <w:p w14:paraId="1CB0DB5C" w14:textId="75F9A5EA" w:rsidR="00665424" w:rsidRPr="006F2203" w:rsidRDefault="00665424" w:rsidP="0066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H wagging</w:t>
            </w:r>
          </w:p>
        </w:tc>
      </w:tr>
      <w:tr w:rsidR="00072E74" w:rsidRPr="006F2203" w14:paraId="1602B49D" w14:textId="77777777" w:rsidTr="00072E74">
        <w:trPr>
          <w:trHeight w:val="464"/>
          <w:jc w:val="center"/>
        </w:trPr>
        <w:tc>
          <w:tcPr>
            <w:tcW w:w="1122" w:type="dxa"/>
            <w:vAlign w:val="center"/>
          </w:tcPr>
          <w:p w14:paraId="7E555E9E" w14:textId="77777777" w:rsidR="00665424" w:rsidRPr="006F2203" w:rsidRDefault="00665424" w:rsidP="0066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1537" w:type="dxa"/>
            <w:vAlign w:val="center"/>
          </w:tcPr>
          <w:p w14:paraId="2C1BC481" w14:textId="77777777" w:rsidR="00665424" w:rsidRPr="006F2203" w:rsidRDefault="00665424" w:rsidP="0066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472</w:t>
            </w:r>
          </w:p>
        </w:tc>
        <w:tc>
          <w:tcPr>
            <w:tcW w:w="1135" w:type="dxa"/>
            <w:vAlign w:val="center"/>
          </w:tcPr>
          <w:p w14:paraId="186179C2" w14:textId="77777777" w:rsidR="00665424" w:rsidRPr="006F2203" w:rsidRDefault="00665424" w:rsidP="0066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1451" w:type="dxa"/>
            <w:vAlign w:val="center"/>
          </w:tcPr>
          <w:p w14:paraId="6E88C1B1" w14:textId="77777777" w:rsidR="00665424" w:rsidRPr="006F2203" w:rsidRDefault="00665424" w:rsidP="0066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7</w:t>
            </w:r>
          </w:p>
        </w:tc>
        <w:tc>
          <w:tcPr>
            <w:tcW w:w="284" w:type="dxa"/>
            <w:vAlign w:val="center"/>
          </w:tcPr>
          <w:p w14:paraId="5850B193" w14:textId="77777777" w:rsidR="00665424" w:rsidRPr="006F2203" w:rsidRDefault="00665424" w:rsidP="0066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50" w:type="dxa"/>
            <w:vAlign w:val="center"/>
          </w:tcPr>
          <w:p w14:paraId="4F2F221E" w14:textId="6661FDC1" w:rsidR="00665424" w:rsidRPr="006F2203" w:rsidRDefault="00665424" w:rsidP="0066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449</w:t>
            </w:r>
          </w:p>
        </w:tc>
        <w:tc>
          <w:tcPr>
            <w:tcW w:w="3299" w:type="dxa"/>
            <w:vAlign w:val="center"/>
          </w:tcPr>
          <w:p w14:paraId="0F7BA8AD" w14:textId="1216B169" w:rsidR="00665424" w:rsidRPr="006F2203" w:rsidRDefault="00665424" w:rsidP="0066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</w:t>
            </w:r>
            <w:r w:rsidR="00D135D9"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plane CH bending</w:t>
            </w:r>
          </w:p>
        </w:tc>
      </w:tr>
      <w:tr w:rsidR="00072E74" w:rsidRPr="006F2203" w14:paraId="008C9FD5" w14:textId="77777777" w:rsidTr="00072E74">
        <w:trPr>
          <w:trHeight w:val="464"/>
          <w:jc w:val="center"/>
        </w:trPr>
        <w:tc>
          <w:tcPr>
            <w:tcW w:w="1122" w:type="dxa"/>
            <w:vAlign w:val="center"/>
          </w:tcPr>
          <w:p w14:paraId="00D7B49E" w14:textId="77777777" w:rsidR="00665424" w:rsidRPr="006F2203" w:rsidRDefault="00665424" w:rsidP="0066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1537" w:type="dxa"/>
            <w:vAlign w:val="center"/>
          </w:tcPr>
          <w:p w14:paraId="6E38D31C" w14:textId="77777777" w:rsidR="00665424" w:rsidRPr="006F2203" w:rsidRDefault="00665424" w:rsidP="0066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518</w:t>
            </w:r>
          </w:p>
        </w:tc>
        <w:tc>
          <w:tcPr>
            <w:tcW w:w="1135" w:type="dxa"/>
            <w:vAlign w:val="center"/>
          </w:tcPr>
          <w:p w14:paraId="65232383" w14:textId="77777777" w:rsidR="00665424" w:rsidRPr="006F2203" w:rsidRDefault="00665424" w:rsidP="0066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451" w:type="dxa"/>
            <w:vAlign w:val="center"/>
          </w:tcPr>
          <w:p w14:paraId="10164696" w14:textId="77777777" w:rsidR="00665424" w:rsidRPr="006F2203" w:rsidRDefault="00665424" w:rsidP="0066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5</w:t>
            </w:r>
          </w:p>
        </w:tc>
        <w:tc>
          <w:tcPr>
            <w:tcW w:w="284" w:type="dxa"/>
            <w:vAlign w:val="center"/>
          </w:tcPr>
          <w:p w14:paraId="1E0488A1" w14:textId="77777777" w:rsidR="00665424" w:rsidRPr="006F2203" w:rsidRDefault="00665424" w:rsidP="0066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50" w:type="dxa"/>
            <w:vAlign w:val="center"/>
          </w:tcPr>
          <w:p w14:paraId="5C53AF4B" w14:textId="2AB933CA" w:rsidR="00665424" w:rsidRPr="006F2203" w:rsidRDefault="00665424" w:rsidP="0066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491</w:t>
            </w:r>
          </w:p>
        </w:tc>
        <w:tc>
          <w:tcPr>
            <w:tcW w:w="3299" w:type="dxa"/>
            <w:vAlign w:val="center"/>
          </w:tcPr>
          <w:p w14:paraId="419EB4D8" w14:textId="2F403F25" w:rsidR="00665424" w:rsidRPr="006F2203" w:rsidRDefault="00665424" w:rsidP="0066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</w:t>
            </w:r>
            <w:r w:rsidR="00D135D9"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plane CH bending, CC str.</w:t>
            </w:r>
          </w:p>
        </w:tc>
      </w:tr>
      <w:tr w:rsidR="00072E74" w:rsidRPr="006F2203" w14:paraId="1E7F7B76" w14:textId="77777777" w:rsidTr="00072E74">
        <w:trPr>
          <w:trHeight w:val="464"/>
          <w:jc w:val="center"/>
        </w:trPr>
        <w:tc>
          <w:tcPr>
            <w:tcW w:w="1122" w:type="dxa"/>
            <w:vAlign w:val="center"/>
          </w:tcPr>
          <w:p w14:paraId="2DDC6E4B" w14:textId="77777777" w:rsidR="00665424" w:rsidRPr="006F2203" w:rsidRDefault="00665424" w:rsidP="0066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7</w:t>
            </w:r>
          </w:p>
        </w:tc>
        <w:tc>
          <w:tcPr>
            <w:tcW w:w="1537" w:type="dxa"/>
            <w:vAlign w:val="center"/>
          </w:tcPr>
          <w:p w14:paraId="7C800AC3" w14:textId="77777777" w:rsidR="00665424" w:rsidRPr="006F2203" w:rsidRDefault="00665424" w:rsidP="0066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635</w:t>
            </w:r>
          </w:p>
        </w:tc>
        <w:tc>
          <w:tcPr>
            <w:tcW w:w="1135" w:type="dxa"/>
            <w:vAlign w:val="center"/>
          </w:tcPr>
          <w:p w14:paraId="78A47ACB" w14:textId="77777777" w:rsidR="00665424" w:rsidRPr="006F2203" w:rsidRDefault="00665424" w:rsidP="0066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451" w:type="dxa"/>
            <w:vAlign w:val="center"/>
          </w:tcPr>
          <w:p w14:paraId="5907C4C4" w14:textId="77777777" w:rsidR="00665424" w:rsidRPr="006F2203" w:rsidRDefault="00665424" w:rsidP="0066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5</w:t>
            </w:r>
          </w:p>
        </w:tc>
        <w:tc>
          <w:tcPr>
            <w:tcW w:w="284" w:type="dxa"/>
            <w:vAlign w:val="center"/>
          </w:tcPr>
          <w:p w14:paraId="5114C1D1" w14:textId="77777777" w:rsidR="00665424" w:rsidRPr="006F2203" w:rsidRDefault="00665424" w:rsidP="0066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50" w:type="dxa"/>
            <w:vAlign w:val="center"/>
          </w:tcPr>
          <w:p w14:paraId="5E5291F4" w14:textId="2EFA3D77" w:rsidR="00665424" w:rsidRPr="006F2203" w:rsidRDefault="00665424" w:rsidP="0066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600</w:t>
            </w:r>
          </w:p>
        </w:tc>
        <w:tc>
          <w:tcPr>
            <w:tcW w:w="3299" w:type="dxa"/>
            <w:vAlign w:val="center"/>
          </w:tcPr>
          <w:p w14:paraId="1A147955" w14:textId="275C10C2" w:rsidR="00665424" w:rsidRPr="006F2203" w:rsidRDefault="00665424" w:rsidP="0066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C str.</w:t>
            </w:r>
          </w:p>
        </w:tc>
      </w:tr>
      <w:tr w:rsidR="00072E74" w:rsidRPr="006F2203" w14:paraId="6A3AD72F" w14:textId="77777777" w:rsidTr="00072E74">
        <w:trPr>
          <w:trHeight w:val="464"/>
          <w:jc w:val="center"/>
        </w:trPr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14:paraId="1BB01F95" w14:textId="77777777" w:rsidR="00665424" w:rsidRPr="006F2203" w:rsidRDefault="00665424" w:rsidP="0066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14:paraId="4EB85611" w14:textId="77777777" w:rsidR="00665424" w:rsidRPr="006F2203" w:rsidRDefault="00665424" w:rsidP="0066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320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4C55D8D8" w14:textId="77777777" w:rsidR="00665424" w:rsidRPr="006F2203" w:rsidRDefault="00665424" w:rsidP="0066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91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14:paraId="146CB7A7" w14:textId="77777777" w:rsidR="00665424" w:rsidRPr="006F2203" w:rsidRDefault="00665424" w:rsidP="0066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.0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0274A37C" w14:textId="77777777" w:rsidR="00665424" w:rsidRPr="006F2203" w:rsidRDefault="00665424" w:rsidP="0066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0824F387" w14:textId="245C429F" w:rsidR="00665424" w:rsidRPr="006F2203" w:rsidRDefault="00665424" w:rsidP="0066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236</w:t>
            </w:r>
          </w:p>
        </w:tc>
        <w:tc>
          <w:tcPr>
            <w:tcW w:w="3299" w:type="dxa"/>
            <w:tcBorders>
              <w:bottom w:val="single" w:sz="4" w:space="0" w:color="auto"/>
            </w:tcBorders>
            <w:vAlign w:val="center"/>
          </w:tcPr>
          <w:p w14:paraId="29CE4BB3" w14:textId="09E0E737" w:rsidR="00665424" w:rsidRPr="006F2203" w:rsidRDefault="00665424" w:rsidP="00665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N str.</w:t>
            </w:r>
          </w:p>
        </w:tc>
      </w:tr>
    </w:tbl>
    <w:p w14:paraId="43B81707" w14:textId="561B92E0" w:rsidR="0038374C" w:rsidRPr="006F2203" w:rsidRDefault="0038374C" w:rsidP="005623C1">
      <w:pPr>
        <w:spacing w:before="120" w:after="0" w:line="240" w:lineRule="auto"/>
        <w:rPr>
          <w:rFonts w:ascii="Arial" w:eastAsia="Times New Roman" w:hAnsi="Arial" w:cs="Arial"/>
          <w:sz w:val="18"/>
          <w:szCs w:val="18"/>
          <w:lang w:val="en-GB"/>
        </w:rPr>
      </w:pPr>
      <w:r w:rsidRPr="006F2203">
        <w:rPr>
          <w:rFonts w:ascii="Arial" w:eastAsia="Times New Roman" w:hAnsi="Arial" w:cs="Arial"/>
          <w:sz w:val="18"/>
          <w:szCs w:val="18"/>
          <w:vertAlign w:val="superscript"/>
          <w:lang w:val="en-GB"/>
        </w:rPr>
        <w:t>[a]</w:t>
      </w:r>
      <w:r w:rsidRPr="006F2203">
        <w:rPr>
          <w:rFonts w:ascii="Arial" w:eastAsia="Times New Roman" w:hAnsi="Arial" w:cs="Arial"/>
          <w:sz w:val="18"/>
          <w:szCs w:val="18"/>
          <w:lang w:val="en-GB"/>
        </w:rPr>
        <w:t xml:space="preserve"> Calculated at B3LYP-</w:t>
      </w:r>
      <w:r w:rsidR="00B14671" w:rsidRPr="006F2203">
        <w:rPr>
          <w:rFonts w:ascii="Arial" w:eastAsia="Times New Roman" w:hAnsi="Arial" w:cs="Arial"/>
          <w:sz w:val="18"/>
          <w:szCs w:val="18"/>
          <w:lang w:val="en-GB"/>
        </w:rPr>
        <w:t>D3</w:t>
      </w:r>
      <w:r w:rsidRPr="006F2203">
        <w:rPr>
          <w:rFonts w:ascii="Arial" w:eastAsia="Times New Roman" w:hAnsi="Arial" w:cs="Arial"/>
          <w:sz w:val="18"/>
          <w:szCs w:val="18"/>
          <w:lang w:val="en-GB"/>
        </w:rPr>
        <w:t>/6-311++G(d,p) level of theory.</w:t>
      </w:r>
    </w:p>
    <w:p w14:paraId="085F45C6" w14:textId="67E723F3" w:rsidR="002F46FA" w:rsidRPr="006F2203" w:rsidRDefault="0038374C" w:rsidP="005623C1">
      <w:pPr>
        <w:spacing w:after="0" w:line="240" w:lineRule="auto"/>
        <w:rPr>
          <w:rFonts w:eastAsia="Times New Roman" w:cs="Times New Roman"/>
          <w:sz w:val="20"/>
          <w:szCs w:val="20"/>
          <w:lang w:val="en-GB"/>
        </w:rPr>
      </w:pPr>
      <w:r w:rsidRPr="006F2203">
        <w:rPr>
          <w:rFonts w:ascii="Arial" w:eastAsia="Times New Roman" w:hAnsi="Arial" w:cs="Arial"/>
          <w:sz w:val="18"/>
          <w:szCs w:val="18"/>
          <w:vertAlign w:val="superscript"/>
          <w:lang w:val="en-GB"/>
        </w:rPr>
        <w:t xml:space="preserve">[b] </w:t>
      </w:r>
      <w:r w:rsidR="00571BB9" w:rsidRPr="006F2203">
        <w:rPr>
          <w:rFonts w:ascii="Arial" w:eastAsia="Times New Roman" w:hAnsi="Arial" w:cs="Arial"/>
          <w:sz w:val="18"/>
          <w:szCs w:val="18"/>
          <w:lang w:val="en-GB"/>
        </w:rPr>
        <w:t>LDA w</w:t>
      </w:r>
      <w:r w:rsidRPr="006F2203">
        <w:rPr>
          <w:rFonts w:ascii="Arial" w:eastAsia="Times New Roman" w:hAnsi="Arial" w:cs="Arial"/>
          <w:sz w:val="18"/>
          <w:szCs w:val="18"/>
          <w:lang w:val="en-GB"/>
        </w:rPr>
        <w:t>ater</w:t>
      </w:r>
      <w:r w:rsidR="00571BB9" w:rsidRPr="006F2203">
        <w:rPr>
          <w:rFonts w:ascii="Arial" w:eastAsia="Times New Roman" w:hAnsi="Arial" w:cs="Arial"/>
          <w:sz w:val="18"/>
          <w:szCs w:val="18"/>
          <w:lang w:val="en-GB"/>
        </w:rPr>
        <w:t xml:space="preserve"> ice</w:t>
      </w:r>
      <w:r w:rsidRPr="006F2203">
        <w:rPr>
          <w:rFonts w:ascii="Arial" w:eastAsia="Times New Roman" w:hAnsi="Arial" w:cs="Arial"/>
          <w:sz w:val="18"/>
          <w:szCs w:val="18"/>
          <w:lang w:val="en-GB"/>
        </w:rPr>
        <w:t xml:space="preserve"> matrix at 3 K.</w:t>
      </w:r>
    </w:p>
    <w:p w14:paraId="37781465" w14:textId="77777777" w:rsidR="005623C1" w:rsidRDefault="005623C1" w:rsidP="003540A6"/>
    <w:p w14:paraId="66C2E5AC" w14:textId="105C6085" w:rsidR="003540A6" w:rsidRPr="006F2203" w:rsidRDefault="003540A6" w:rsidP="00F70380">
      <w:pPr>
        <w:spacing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6F2203">
        <w:rPr>
          <w:rFonts w:ascii="Arial" w:eastAsia="Times New Roman" w:hAnsi="Arial" w:cs="Arial"/>
          <w:b/>
          <w:bCs/>
          <w:sz w:val="20"/>
          <w:szCs w:val="20"/>
          <w:lang w:val="en-GB"/>
        </w:rPr>
        <w:t xml:space="preserve">Table S2. </w:t>
      </w:r>
      <w:r w:rsidRPr="006F2203">
        <w:rPr>
          <w:rFonts w:ascii="Arial" w:eastAsia="Times New Roman" w:hAnsi="Arial" w:cs="Arial"/>
          <w:sz w:val="20"/>
          <w:szCs w:val="20"/>
          <w:lang w:val="en-GB"/>
        </w:rPr>
        <w:t>Experimental and calculated</w:t>
      </w:r>
      <w:r w:rsidR="00AE0EB7">
        <w:rPr>
          <w:rFonts w:ascii="Arial" w:eastAsia="Times New Roman" w:hAnsi="Arial" w:cs="Arial"/>
          <w:sz w:val="20"/>
          <w:szCs w:val="20"/>
          <w:lang w:val="en-GB"/>
        </w:rPr>
        <w:t xml:space="preserve"> PCM (water)</w:t>
      </w:r>
      <w:r w:rsidRPr="006F2203">
        <w:rPr>
          <w:rFonts w:ascii="Arial" w:eastAsia="Times New Roman" w:hAnsi="Arial" w:cs="Arial"/>
          <w:sz w:val="20"/>
          <w:szCs w:val="20"/>
          <w:lang w:val="en-GB"/>
        </w:rPr>
        <w:t xml:space="preserve"> IR vibrational frequencies of Benzonitrile</w:t>
      </w:r>
      <w:r w:rsidR="001D0658" w:rsidRPr="006F2203">
        <w:rPr>
          <w:rFonts w:ascii="Arial" w:eastAsia="Times New Roman" w:hAnsi="Arial" w:cs="Arial"/>
          <w:sz w:val="20"/>
          <w:szCs w:val="20"/>
          <w:lang w:val="en-GB"/>
        </w:rPr>
        <w:t xml:space="preserve"> radical anion</w:t>
      </w:r>
      <w:r w:rsidRPr="006F2203">
        <w:rPr>
          <w:rFonts w:ascii="Arial" w:eastAsia="Times New Roman" w:hAnsi="Arial" w:cs="Arial"/>
          <w:sz w:val="20"/>
          <w:szCs w:val="20"/>
          <w:lang w:val="en-GB"/>
        </w:rPr>
        <w:t xml:space="preserve"> </w:t>
      </w:r>
      <w:r w:rsidRPr="006F2203">
        <w:rPr>
          <w:rFonts w:ascii="Arial" w:eastAsia="Times New Roman" w:hAnsi="Arial" w:cs="Arial"/>
          <w:b/>
          <w:bCs/>
          <w:sz w:val="20"/>
          <w:szCs w:val="20"/>
          <w:lang w:val="en-GB"/>
        </w:rPr>
        <w:t>2</w:t>
      </w:r>
      <w:r w:rsidRPr="006F2203">
        <w:rPr>
          <w:rFonts w:ascii="Arial" w:eastAsia="Times New Roman" w:hAnsi="Arial" w:cs="Arial"/>
          <w:sz w:val="20"/>
          <w:szCs w:val="20"/>
          <w:lang w:val="en-GB"/>
        </w:rPr>
        <w:t>.</w:t>
      </w:r>
    </w:p>
    <w:tbl>
      <w:tblPr>
        <w:tblStyle w:val="TableGrid"/>
        <w:tblW w:w="99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4"/>
        <w:gridCol w:w="1467"/>
        <w:gridCol w:w="1372"/>
        <w:gridCol w:w="1378"/>
        <w:gridCol w:w="276"/>
        <w:gridCol w:w="1359"/>
        <w:gridCol w:w="3052"/>
      </w:tblGrid>
      <w:tr w:rsidR="00072E74" w:rsidRPr="006F2203" w14:paraId="21BDDB7F" w14:textId="77777777" w:rsidTr="00072E74">
        <w:trPr>
          <w:trHeight w:val="478"/>
          <w:jc w:val="center"/>
        </w:trPr>
        <w:tc>
          <w:tcPr>
            <w:tcW w:w="531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4EA4A" w14:textId="1696EE88" w:rsidR="006B697B" w:rsidRPr="006F2203" w:rsidRDefault="006B697B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alculated</w:t>
            </w:r>
            <w:r w:rsidRPr="006F2203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[a]</w:t>
            </w:r>
          </w:p>
        </w:tc>
        <w:tc>
          <w:tcPr>
            <w:tcW w:w="276" w:type="dxa"/>
            <w:tcBorders>
              <w:top w:val="single" w:sz="4" w:space="0" w:color="auto"/>
            </w:tcBorders>
            <w:vAlign w:val="center"/>
          </w:tcPr>
          <w:p w14:paraId="2ADFC3F5" w14:textId="77777777" w:rsidR="006B697B" w:rsidRPr="006F2203" w:rsidRDefault="006B697B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CFD70" w14:textId="7DC80F0B" w:rsidR="006B697B" w:rsidRPr="006F2203" w:rsidRDefault="006B697B" w:rsidP="00F703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Water</w:t>
            </w:r>
            <w:r w:rsidRPr="006F2203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[b]</w:t>
            </w:r>
          </w:p>
        </w:tc>
        <w:tc>
          <w:tcPr>
            <w:tcW w:w="3052" w:type="dxa"/>
            <w:vMerge w:val="restart"/>
            <w:tcBorders>
              <w:top w:val="single" w:sz="4" w:space="0" w:color="auto"/>
            </w:tcBorders>
            <w:vAlign w:val="center"/>
          </w:tcPr>
          <w:p w14:paraId="5F538262" w14:textId="4B839E0E" w:rsidR="006B697B" w:rsidRPr="006F2203" w:rsidRDefault="006B697B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ssignment</w:t>
            </w:r>
          </w:p>
        </w:tc>
      </w:tr>
      <w:tr w:rsidR="005623C1" w:rsidRPr="006F2203" w14:paraId="139C0101" w14:textId="77777777" w:rsidTr="00072E74">
        <w:trPr>
          <w:trHeight w:val="478"/>
          <w:jc w:val="center"/>
        </w:trPr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1D8F7" w14:textId="77777777" w:rsidR="00571BB9" w:rsidRPr="006F2203" w:rsidRDefault="00571BB9" w:rsidP="00F703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ode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D61A3" w14:textId="72FF6788" w:rsidR="00571BB9" w:rsidRPr="006F2203" w:rsidRDefault="006B697B" w:rsidP="00F703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ṽ</w:t>
            </w:r>
          </w:p>
          <w:p w14:paraId="5C375EE3" w14:textId="18DF20CE" w:rsidR="00571BB9" w:rsidRPr="006F2203" w:rsidRDefault="006B697B" w:rsidP="00F703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(</w:t>
            </w:r>
            <w:r w:rsidR="00571BB9"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m</w:t>
            </w:r>
            <w:r w:rsidR="00571BB9" w:rsidRPr="006F2203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-1</w:t>
            </w:r>
            <w:r w:rsidR="00571BB9"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61B6A" w14:textId="77777777" w:rsidR="00571BB9" w:rsidRPr="006F2203" w:rsidRDefault="00571BB9" w:rsidP="00F703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vertAlign w:val="subscript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</w:t>
            </w:r>
            <w:r w:rsidRPr="006F2203">
              <w:rPr>
                <w:rFonts w:ascii="Arial" w:eastAsia="Times New Roman" w:hAnsi="Arial" w:cs="Arial"/>
                <w:sz w:val="18"/>
                <w:szCs w:val="18"/>
                <w:vertAlign w:val="subscript"/>
                <w:lang w:val="en-GB"/>
              </w:rPr>
              <w:t>abs</w:t>
            </w:r>
          </w:p>
          <w:p w14:paraId="1E1C5B4E" w14:textId="07A93EBE" w:rsidR="00571BB9" w:rsidRPr="006F2203" w:rsidRDefault="00571BB9" w:rsidP="00F703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(km/mol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D754B" w14:textId="77777777" w:rsidR="00571BB9" w:rsidRPr="006F2203" w:rsidRDefault="00571BB9" w:rsidP="00F703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vertAlign w:val="subscript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</w:t>
            </w:r>
            <w:r w:rsidRPr="006F2203">
              <w:rPr>
                <w:rFonts w:ascii="Arial" w:eastAsia="Times New Roman" w:hAnsi="Arial" w:cs="Arial"/>
                <w:sz w:val="18"/>
                <w:szCs w:val="18"/>
                <w:vertAlign w:val="subscript"/>
                <w:lang w:val="en-GB"/>
              </w:rPr>
              <w:t>rel</w:t>
            </w:r>
          </w:p>
          <w:p w14:paraId="40E7791B" w14:textId="58C18BFC" w:rsidR="00571BB9" w:rsidRPr="006F2203" w:rsidRDefault="00571BB9" w:rsidP="00F703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(km/mol)</w:t>
            </w:r>
          </w:p>
        </w:tc>
        <w:tc>
          <w:tcPr>
            <w:tcW w:w="276" w:type="dxa"/>
            <w:tcBorders>
              <w:bottom w:val="single" w:sz="4" w:space="0" w:color="auto"/>
            </w:tcBorders>
            <w:vAlign w:val="center"/>
          </w:tcPr>
          <w:p w14:paraId="3171F86D" w14:textId="77777777" w:rsidR="00571BB9" w:rsidRPr="006F2203" w:rsidRDefault="00571BB9" w:rsidP="00F703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5CB7C" w14:textId="77777777" w:rsidR="006B697B" w:rsidRPr="006F2203" w:rsidRDefault="006B697B" w:rsidP="00F703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ṽ</w:t>
            </w:r>
          </w:p>
          <w:p w14:paraId="37ADD3A2" w14:textId="0FFC1EC1" w:rsidR="00571BB9" w:rsidRPr="006F2203" w:rsidRDefault="006B697B" w:rsidP="00F703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(cm</w:t>
            </w:r>
            <w:r w:rsidRPr="006F2203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-1</w:t>
            </w: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3052" w:type="dxa"/>
            <w:vMerge/>
            <w:tcBorders>
              <w:bottom w:val="single" w:sz="4" w:space="0" w:color="auto"/>
            </w:tcBorders>
          </w:tcPr>
          <w:p w14:paraId="0B1DDC60" w14:textId="30F1E8FA" w:rsidR="00571BB9" w:rsidRPr="006F2203" w:rsidRDefault="00571BB9" w:rsidP="00F703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</w:tr>
      <w:tr w:rsidR="00072E74" w:rsidRPr="006F2203" w14:paraId="6A5BFC3F" w14:textId="77777777" w:rsidTr="00072E74">
        <w:trPr>
          <w:trHeight w:val="478"/>
          <w:jc w:val="center"/>
        </w:trPr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62DF4AB1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14:paraId="2B416582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974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58954B88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73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vAlign w:val="center"/>
          </w:tcPr>
          <w:p w14:paraId="727F8602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8</w:t>
            </w:r>
          </w:p>
        </w:tc>
        <w:tc>
          <w:tcPr>
            <w:tcW w:w="276" w:type="dxa"/>
            <w:tcBorders>
              <w:top w:val="single" w:sz="4" w:space="0" w:color="auto"/>
            </w:tcBorders>
            <w:vAlign w:val="center"/>
          </w:tcPr>
          <w:p w14:paraId="46BB9714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59" w:type="dxa"/>
            <w:tcBorders>
              <w:top w:val="single" w:sz="4" w:space="0" w:color="auto"/>
            </w:tcBorders>
            <w:vAlign w:val="center"/>
          </w:tcPr>
          <w:p w14:paraId="74D37564" w14:textId="7C543D2B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973</w:t>
            </w:r>
          </w:p>
        </w:tc>
        <w:tc>
          <w:tcPr>
            <w:tcW w:w="3052" w:type="dxa"/>
            <w:tcBorders>
              <w:top w:val="single" w:sz="4" w:space="0" w:color="auto"/>
            </w:tcBorders>
            <w:vAlign w:val="center"/>
          </w:tcPr>
          <w:p w14:paraId="2144E042" w14:textId="0E498629" w:rsidR="00571BB9" w:rsidRPr="006F2203" w:rsidRDefault="00A12B0B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Ring </w:t>
            </w:r>
            <w:r w:rsidR="00072E74"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reathing</w:t>
            </w:r>
          </w:p>
        </w:tc>
      </w:tr>
      <w:tr w:rsidR="00072E74" w:rsidRPr="006F2203" w14:paraId="7509EAE3" w14:textId="77777777" w:rsidTr="00072E74">
        <w:trPr>
          <w:trHeight w:val="478"/>
          <w:jc w:val="center"/>
        </w:trPr>
        <w:tc>
          <w:tcPr>
            <w:tcW w:w="1094" w:type="dxa"/>
            <w:vAlign w:val="center"/>
          </w:tcPr>
          <w:p w14:paraId="65E8E689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1467" w:type="dxa"/>
            <w:vAlign w:val="center"/>
          </w:tcPr>
          <w:p w14:paraId="32E0F3F5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124</w:t>
            </w:r>
          </w:p>
        </w:tc>
        <w:tc>
          <w:tcPr>
            <w:tcW w:w="1372" w:type="dxa"/>
            <w:vAlign w:val="center"/>
          </w:tcPr>
          <w:p w14:paraId="26AED805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4</w:t>
            </w:r>
          </w:p>
        </w:tc>
        <w:tc>
          <w:tcPr>
            <w:tcW w:w="1378" w:type="dxa"/>
            <w:vAlign w:val="center"/>
          </w:tcPr>
          <w:p w14:paraId="1CA1F57C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2</w:t>
            </w:r>
          </w:p>
        </w:tc>
        <w:tc>
          <w:tcPr>
            <w:tcW w:w="276" w:type="dxa"/>
            <w:vAlign w:val="center"/>
          </w:tcPr>
          <w:p w14:paraId="791E14E0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59" w:type="dxa"/>
            <w:vAlign w:val="center"/>
          </w:tcPr>
          <w:p w14:paraId="3C6F4F80" w14:textId="259FA8DE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114</w:t>
            </w:r>
          </w:p>
        </w:tc>
        <w:tc>
          <w:tcPr>
            <w:tcW w:w="3052" w:type="dxa"/>
            <w:vAlign w:val="center"/>
          </w:tcPr>
          <w:p w14:paraId="0C535C55" w14:textId="28D20197" w:rsidR="00571BB9" w:rsidRPr="006F2203" w:rsidRDefault="00072E74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</w:t>
            </w:r>
            <w:r w:rsidR="00D135D9"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plane </w:t>
            </w:r>
            <w:r w:rsidR="00B937F8"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H bending</w:t>
            </w:r>
          </w:p>
        </w:tc>
      </w:tr>
      <w:tr w:rsidR="00072E74" w:rsidRPr="006F2203" w14:paraId="212060F4" w14:textId="77777777" w:rsidTr="00072E74">
        <w:trPr>
          <w:trHeight w:val="478"/>
          <w:jc w:val="center"/>
        </w:trPr>
        <w:tc>
          <w:tcPr>
            <w:tcW w:w="1094" w:type="dxa"/>
            <w:vAlign w:val="center"/>
          </w:tcPr>
          <w:p w14:paraId="188507A5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1467" w:type="dxa"/>
            <w:vAlign w:val="center"/>
          </w:tcPr>
          <w:p w14:paraId="4282FE1D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194</w:t>
            </w:r>
          </w:p>
        </w:tc>
        <w:tc>
          <w:tcPr>
            <w:tcW w:w="1372" w:type="dxa"/>
            <w:vAlign w:val="center"/>
          </w:tcPr>
          <w:p w14:paraId="6BCD0793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1378" w:type="dxa"/>
            <w:vAlign w:val="center"/>
          </w:tcPr>
          <w:p w14:paraId="33A87D1A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1</w:t>
            </w:r>
          </w:p>
        </w:tc>
        <w:tc>
          <w:tcPr>
            <w:tcW w:w="276" w:type="dxa"/>
            <w:vAlign w:val="center"/>
          </w:tcPr>
          <w:p w14:paraId="1E8AD9CA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59" w:type="dxa"/>
            <w:vAlign w:val="center"/>
          </w:tcPr>
          <w:p w14:paraId="44F5F4B2" w14:textId="1213D97A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170</w:t>
            </w:r>
          </w:p>
        </w:tc>
        <w:tc>
          <w:tcPr>
            <w:tcW w:w="3052" w:type="dxa"/>
            <w:vAlign w:val="center"/>
          </w:tcPr>
          <w:p w14:paraId="61D41B18" w14:textId="35AE23A0" w:rsidR="00571BB9" w:rsidRPr="006F2203" w:rsidRDefault="00072E74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In plane </w:t>
            </w:r>
            <w:r w:rsidR="00B937F8"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H bending</w:t>
            </w:r>
          </w:p>
        </w:tc>
      </w:tr>
      <w:tr w:rsidR="00072E74" w:rsidRPr="006F2203" w14:paraId="0EF8B5EB" w14:textId="77777777" w:rsidTr="00072E74">
        <w:trPr>
          <w:trHeight w:val="478"/>
          <w:jc w:val="center"/>
        </w:trPr>
        <w:tc>
          <w:tcPr>
            <w:tcW w:w="1094" w:type="dxa"/>
            <w:vAlign w:val="center"/>
          </w:tcPr>
          <w:p w14:paraId="7234466E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1</w:t>
            </w:r>
          </w:p>
        </w:tc>
        <w:tc>
          <w:tcPr>
            <w:tcW w:w="1467" w:type="dxa"/>
            <w:vAlign w:val="center"/>
          </w:tcPr>
          <w:p w14:paraId="5A7EE956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246</w:t>
            </w:r>
          </w:p>
        </w:tc>
        <w:tc>
          <w:tcPr>
            <w:tcW w:w="1372" w:type="dxa"/>
            <w:vAlign w:val="center"/>
          </w:tcPr>
          <w:p w14:paraId="60AADD0D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1378" w:type="dxa"/>
            <w:vAlign w:val="center"/>
          </w:tcPr>
          <w:p w14:paraId="15EF2C31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1</w:t>
            </w:r>
          </w:p>
        </w:tc>
        <w:tc>
          <w:tcPr>
            <w:tcW w:w="276" w:type="dxa"/>
            <w:vAlign w:val="center"/>
          </w:tcPr>
          <w:p w14:paraId="422EBBED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59" w:type="dxa"/>
            <w:vAlign w:val="center"/>
          </w:tcPr>
          <w:p w14:paraId="1DE819CB" w14:textId="4FD1E443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228</w:t>
            </w:r>
          </w:p>
        </w:tc>
        <w:tc>
          <w:tcPr>
            <w:tcW w:w="3052" w:type="dxa"/>
            <w:vAlign w:val="center"/>
          </w:tcPr>
          <w:p w14:paraId="137F1FEE" w14:textId="3476D70A" w:rsidR="00571BB9" w:rsidRPr="006F2203" w:rsidRDefault="00072E74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CN str., In plane CH bending, Ring def.</w:t>
            </w:r>
          </w:p>
        </w:tc>
      </w:tr>
      <w:tr w:rsidR="00072E74" w:rsidRPr="006F2203" w14:paraId="55C56AEE" w14:textId="77777777" w:rsidTr="00072E74">
        <w:trPr>
          <w:trHeight w:val="478"/>
          <w:jc w:val="center"/>
        </w:trPr>
        <w:tc>
          <w:tcPr>
            <w:tcW w:w="1094" w:type="dxa"/>
            <w:vAlign w:val="center"/>
          </w:tcPr>
          <w:p w14:paraId="7667C4A5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3</w:t>
            </w:r>
          </w:p>
        </w:tc>
        <w:tc>
          <w:tcPr>
            <w:tcW w:w="1467" w:type="dxa"/>
            <w:vAlign w:val="center"/>
          </w:tcPr>
          <w:p w14:paraId="05EFEAB3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337</w:t>
            </w:r>
          </w:p>
        </w:tc>
        <w:tc>
          <w:tcPr>
            <w:tcW w:w="1372" w:type="dxa"/>
            <w:vAlign w:val="center"/>
          </w:tcPr>
          <w:p w14:paraId="37FEB1D3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33</w:t>
            </w:r>
          </w:p>
        </w:tc>
        <w:tc>
          <w:tcPr>
            <w:tcW w:w="1378" w:type="dxa"/>
            <w:vAlign w:val="center"/>
          </w:tcPr>
          <w:p w14:paraId="40F8CAE3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6</w:t>
            </w:r>
          </w:p>
        </w:tc>
        <w:tc>
          <w:tcPr>
            <w:tcW w:w="276" w:type="dxa"/>
            <w:vAlign w:val="center"/>
          </w:tcPr>
          <w:p w14:paraId="248FCD87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59" w:type="dxa"/>
            <w:vAlign w:val="center"/>
          </w:tcPr>
          <w:p w14:paraId="614E8F3C" w14:textId="15EC47EB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318</w:t>
            </w:r>
          </w:p>
        </w:tc>
        <w:tc>
          <w:tcPr>
            <w:tcW w:w="3052" w:type="dxa"/>
            <w:vAlign w:val="center"/>
          </w:tcPr>
          <w:p w14:paraId="238C3B23" w14:textId="512256E1" w:rsidR="00571BB9" w:rsidRPr="006F2203" w:rsidRDefault="00FA099B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CC </w:t>
            </w:r>
            <w:r w:rsidR="003B50F0"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tr.</w:t>
            </w:r>
          </w:p>
        </w:tc>
      </w:tr>
      <w:tr w:rsidR="00072E74" w:rsidRPr="006F2203" w14:paraId="5B951581" w14:textId="77777777" w:rsidTr="00072E74">
        <w:trPr>
          <w:trHeight w:val="478"/>
          <w:jc w:val="center"/>
        </w:trPr>
        <w:tc>
          <w:tcPr>
            <w:tcW w:w="1094" w:type="dxa"/>
            <w:vAlign w:val="center"/>
          </w:tcPr>
          <w:p w14:paraId="11A415AA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1467" w:type="dxa"/>
            <w:vAlign w:val="center"/>
          </w:tcPr>
          <w:p w14:paraId="5EDFCF22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384</w:t>
            </w:r>
          </w:p>
        </w:tc>
        <w:tc>
          <w:tcPr>
            <w:tcW w:w="1372" w:type="dxa"/>
            <w:vAlign w:val="center"/>
          </w:tcPr>
          <w:p w14:paraId="44E0BCAC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1378" w:type="dxa"/>
            <w:vAlign w:val="center"/>
          </w:tcPr>
          <w:p w14:paraId="7CB2E534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1</w:t>
            </w:r>
          </w:p>
        </w:tc>
        <w:tc>
          <w:tcPr>
            <w:tcW w:w="276" w:type="dxa"/>
            <w:vAlign w:val="center"/>
          </w:tcPr>
          <w:p w14:paraId="2CBD3EB4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59" w:type="dxa"/>
            <w:vAlign w:val="center"/>
          </w:tcPr>
          <w:p w14:paraId="483C9581" w14:textId="3BCC6EA3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376</w:t>
            </w:r>
          </w:p>
        </w:tc>
        <w:tc>
          <w:tcPr>
            <w:tcW w:w="3052" w:type="dxa"/>
            <w:vAlign w:val="center"/>
          </w:tcPr>
          <w:p w14:paraId="760FEA1B" w14:textId="71ADFC3A" w:rsidR="00571BB9" w:rsidRPr="006F2203" w:rsidRDefault="00072E74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In plane </w:t>
            </w:r>
            <w:r w:rsidR="00FA099B"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H bending</w:t>
            </w:r>
          </w:p>
        </w:tc>
      </w:tr>
      <w:tr w:rsidR="00072E74" w:rsidRPr="006F2203" w14:paraId="0D13F180" w14:textId="77777777" w:rsidTr="00072E74">
        <w:trPr>
          <w:trHeight w:val="478"/>
          <w:jc w:val="center"/>
        </w:trPr>
        <w:tc>
          <w:tcPr>
            <w:tcW w:w="1094" w:type="dxa"/>
            <w:vAlign w:val="center"/>
          </w:tcPr>
          <w:p w14:paraId="0166CDE8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1467" w:type="dxa"/>
            <w:vAlign w:val="center"/>
          </w:tcPr>
          <w:p w14:paraId="5FF6012A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466</w:t>
            </w:r>
          </w:p>
        </w:tc>
        <w:tc>
          <w:tcPr>
            <w:tcW w:w="1372" w:type="dxa"/>
            <w:vAlign w:val="center"/>
          </w:tcPr>
          <w:p w14:paraId="01A870B8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1378" w:type="dxa"/>
            <w:vAlign w:val="center"/>
          </w:tcPr>
          <w:p w14:paraId="35F8E816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1</w:t>
            </w:r>
          </w:p>
        </w:tc>
        <w:tc>
          <w:tcPr>
            <w:tcW w:w="276" w:type="dxa"/>
            <w:vAlign w:val="center"/>
          </w:tcPr>
          <w:p w14:paraId="79FBEC75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59" w:type="dxa"/>
            <w:vAlign w:val="center"/>
          </w:tcPr>
          <w:p w14:paraId="5C521AA0" w14:textId="731B50E9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425</w:t>
            </w:r>
          </w:p>
        </w:tc>
        <w:tc>
          <w:tcPr>
            <w:tcW w:w="3052" w:type="dxa"/>
            <w:vAlign w:val="center"/>
          </w:tcPr>
          <w:p w14:paraId="28EC5209" w14:textId="48666875" w:rsidR="00571BB9" w:rsidRPr="006F2203" w:rsidRDefault="00072E74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In plane </w:t>
            </w:r>
            <w:r w:rsidR="00FA099B"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H bending</w:t>
            </w: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, CCstr.</w:t>
            </w:r>
          </w:p>
        </w:tc>
      </w:tr>
      <w:tr w:rsidR="00072E74" w:rsidRPr="006F2203" w14:paraId="327E31E7" w14:textId="77777777" w:rsidTr="00072E74">
        <w:trPr>
          <w:trHeight w:val="478"/>
          <w:jc w:val="center"/>
        </w:trPr>
        <w:tc>
          <w:tcPr>
            <w:tcW w:w="1094" w:type="dxa"/>
            <w:vAlign w:val="center"/>
          </w:tcPr>
          <w:p w14:paraId="512460E3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7</w:t>
            </w:r>
          </w:p>
        </w:tc>
        <w:tc>
          <w:tcPr>
            <w:tcW w:w="1467" w:type="dxa"/>
            <w:vAlign w:val="center"/>
          </w:tcPr>
          <w:p w14:paraId="7BA5D6CD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619</w:t>
            </w:r>
          </w:p>
        </w:tc>
        <w:tc>
          <w:tcPr>
            <w:tcW w:w="1372" w:type="dxa"/>
            <w:vAlign w:val="center"/>
          </w:tcPr>
          <w:p w14:paraId="2699D071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90</w:t>
            </w:r>
          </w:p>
        </w:tc>
        <w:tc>
          <w:tcPr>
            <w:tcW w:w="1378" w:type="dxa"/>
            <w:vAlign w:val="center"/>
          </w:tcPr>
          <w:p w14:paraId="75DE354C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4</w:t>
            </w:r>
          </w:p>
        </w:tc>
        <w:tc>
          <w:tcPr>
            <w:tcW w:w="276" w:type="dxa"/>
            <w:vAlign w:val="center"/>
          </w:tcPr>
          <w:p w14:paraId="54F92B31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59" w:type="dxa"/>
            <w:vAlign w:val="center"/>
          </w:tcPr>
          <w:p w14:paraId="71BD41AC" w14:textId="50AB4169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576</w:t>
            </w:r>
          </w:p>
        </w:tc>
        <w:tc>
          <w:tcPr>
            <w:tcW w:w="3052" w:type="dxa"/>
            <w:vAlign w:val="center"/>
          </w:tcPr>
          <w:p w14:paraId="68AF91ED" w14:textId="3950D51B" w:rsidR="00571BB9" w:rsidRPr="006F2203" w:rsidRDefault="00FA099B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C str.</w:t>
            </w:r>
          </w:p>
        </w:tc>
      </w:tr>
      <w:tr w:rsidR="00072E74" w:rsidRPr="006F2203" w14:paraId="437E631B" w14:textId="77777777" w:rsidTr="00072E74">
        <w:trPr>
          <w:trHeight w:val="478"/>
          <w:jc w:val="center"/>
        </w:trPr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2E4D279C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vAlign w:val="center"/>
          </w:tcPr>
          <w:p w14:paraId="60F56A74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123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5C574483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175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vAlign w:val="center"/>
          </w:tcPr>
          <w:p w14:paraId="1AEC3C8B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.00</w:t>
            </w:r>
          </w:p>
        </w:tc>
        <w:tc>
          <w:tcPr>
            <w:tcW w:w="276" w:type="dxa"/>
            <w:tcBorders>
              <w:bottom w:val="single" w:sz="4" w:space="0" w:color="auto"/>
            </w:tcBorders>
            <w:vAlign w:val="center"/>
          </w:tcPr>
          <w:p w14:paraId="318A9C1B" w14:textId="77777777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14:paraId="3C398B16" w14:textId="75FACCAA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76</w:t>
            </w:r>
          </w:p>
        </w:tc>
        <w:tc>
          <w:tcPr>
            <w:tcW w:w="3052" w:type="dxa"/>
            <w:tcBorders>
              <w:bottom w:val="single" w:sz="4" w:space="0" w:color="auto"/>
            </w:tcBorders>
            <w:vAlign w:val="center"/>
          </w:tcPr>
          <w:p w14:paraId="73DB69FF" w14:textId="071467AA" w:rsidR="00571BB9" w:rsidRPr="006F2203" w:rsidRDefault="00571BB9" w:rsidP="00F7038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N str.</w:t>
            </w:r>
          </w:p>
        </w:tc>
      </w:tr>
    </w:tbl>
    <w:p w14:paraId="66843B38" w14:textId="185E2691" w:rsidR="002F46FA" w:rsidRPr="006F2203" w:rsidRDefault="002F46FA" w:rsidP="005623C1">
      <w:pPr>
        <w:spacing w:before="120" w:after="0" w:line="240" w:lineRule="auto"/>
        <w:rPr>
          <w:rFonts w:ascii="Arial" w:eastAsia="Times New Roman" w:hAnsi="Arial" w:cs="Arial"/>
          <w:sz w:val="18"/>
          <w:szCs w:val="18"/>
          <w:lang w:val="en-GB"/>
        </w:rPr>
      </w:pPr>
      <w:r w:rsidRPr="006F2203">
        <w:rPr>
          <w:rFonts w:ascii="Arial" w:eastAsia="Times New Roman" w:hAnsi="Arial" w:cs="Arial"/>
          <w:sz w:val="18"/>
          <w:szCs w:val="18"/>
          <w:vertAlign w:val="superscript"/>
          <w:lang w:val="en-GB"/>
        </w:rPr>
        <w:t>[a]</w:t>
      </w:r>
      <w:r w:rsidRPr="006F2203">
        <w:rPr>
          <w:rFonts w:ascii="Arial" w:eastAsia="Times New Roman" w:hAnsi="Arial" w:cs="Arial"/>
          <w:sz w:val="18"/>
          <w:szCs w:val="18"/>
          <w:lang w:val="en-GB"/>
        </w:rPr>
        <w:t xml:space="preserve"> Calculated at B3LYP-</w:t>
      </w:r>
      <w:r w:rsidR="00B14671" w:rsidRPr="006F2203">
        <w:rPr>
          <w:rFonts w:ascii="Arial" w:eastAsia="Times New Roman" w:hAnsi="Arial" w:cs="Arial"/>
          <w:sz w:val="18"/>
          <w:szCs w:val="18"/>
          <w:lang w:val="en-GB"/>
        </w:rPr>
        <w:t>D3</w:t>
      </w:r>
      <w:r w:rsidRPr="006F2203">
        <w:rPr>
          <w:rFonts w:ascii="Arial" w:eastAsia="Times New Roman" w:hAnsi="Arial" w:cs="Arial"/>
          <w:sz w:val="18"/>
          <w:szCs w:val="18"/>
          <w:lang w:val="en-GB"/>
        </w:rPr>
        <w:t>/6-311++G(d,p)/PCM (water) level of theory.</w:t>
      </w:r>
    </w:p>
    <w:p w14:paraId="7B8E224F" w14:textId="42B16134" w:rsidR="008359F6" w:rsidRPr="006F2203" w:rsidRDefault="002F46FA" w:rsidP="00B14671">
      <w:pPr>
        <w:spacing w:after="0" w:line="240" w:lineRule="auto"/>
        <w:rPr>
          <w:rFonts w:ascii="Arial" w:eastAsia="Times New Roman" w:hAnsi="Arial" w:cs="Arial"/>
          <w:sz w:val="18"/>
          <w:szCs w:val="18"/>
          <w:lang w:val="en-GB"/>
        </w:rPr>
      </w:pPr>
      <w:r w:rsidRPr="006F2203">
        <w:rPr>
          <w:rFonts w:ascii="Arial" w:eastAsia="Times New Roman" w:hAnsi="Arial" w:cs="Arial"/>
          <w:sz w:val="18"/>
          <w:szCs w:val="18"/>
          <w:vertAlign w:val="superscript"/>
          <w:lang w:val="en-GB"/>
        </w:rPr>
        <w:t xml:space="preserve">[b] </w:t>
      </w:r>
      <w:r w:rsidRPr="006F2203">
        <w:rPr>
          <w:rFonts w:ascii="Arial" w:eastAsia="Times New Roman" w:hAnsi="Arial" w:cs="Arial"/>
          <w:sz w:val="18"/>
          <w:szCs w:val="18"/>
          <w:lang w:val="en-GB"/>
        </w:rPr>
        <w:t>LDA water ice matrix at 3 K.</w:t>
      </w:r>
    </w:p>
    <w:p w14:paraId="32636709" w14:textId="77777777" w:rsidR="006F2203" w:rsidRDefault="006F2203" w:rsidP="007B77D3">
      <w:pPr>
        <w:spacing w:after="0"/>
        <w:rPr>
          <w:rFonts w:eastAsia="Times New Roman" w:cs="Times New Roman"/>
          <w:b/>
          <w:bCs/>
          <w:szCs w:val="24"/>
          <w:lang w:val="en-GB"/>
        </w:rPr>
      </w:pPr>
    </w:p>
    <w:p w14:paraId="38CC20E9" w14:textId="77777777" w:rsidR="009036C0" w:rsidRDefault="009036C0" w:rsidP="007B77D3">
      <w:pPr>
        <w:spacing w:after="0"/>
        <w:rPr>
          <w:rFonts w:ascii="Arial" w:eastAsia="Times New Roman" w:hAnsi="Arial" w:cs="Arial"/>
          <w:b/>
          <w:bCs/>
          <w:sz w:val="22"/>
          <w:lang w:val="en-GB"/>
        </w:rPr>
      </w:pPr>
    </w:p>
    <w:p w14:paraId="007A2FC6" w14:textId="2A4BCB89" w:rsidR="002F46FA" w:rsidRPr="009036C0" w:rsidRDefault="003540A6" w:rsidP="007B77D3">
      <w:pPr>
        <w:spacing w:after="0"/>
        <w:rPr>
          <w:rFonts w:ascii="Arial" w:eastAsia="Times New Roman" w:hAnsi="Arial" w:cs="Arial"/>
          <w:b/>
          <w:bCs/>
          <w:i/>
          <w:iCs/>
          <w:szCs w:val="24"/>
          <w:lang w:val="en-GB"/>
        </w:rPr>
      </w:pPr>
      <w:r w:rsidRPr="009036C0">
        <w:rPr>
          <w:rFonts w:ascii="Arial" w:eastAsia="Times New Roman" w:hAnsi="Arial" w:cs="Arial"/>
          <w:b/>
          <w:bCs/>
          <w:i/>
          <w:iCs/>
          <w:szCs w:val="24"/>
          <w:lang w:val="en-GB"/>
        </w:rPr>
        <w:lastRenderedPageBreak/>
        <w:t>Cartesian Coordinates</w:t>
      </w:r>
    </w:p>
    <w:p w14:paraId="5CACD9DF" w14:textId="2FB96A63" w:rsidR="006F2203" w:rsidRPr="006F2203" w:rsidRDefault="003540A6" w:rsidP="006F2203">
      <w:pPr>
        <w:spacing w:before="240" w:after="24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6F2203">
        <w:rPr>
          <w:rFonts w:ascii="Arial" w:eastAsia="Times New Roman" w:hAnsi="Arial" w:cs="Arial"/>
          <w:b/>
          <w:bCs/>
          <w:sz w:val="20"/>
          <w:szCs w:val="20"/>
          <w:lang w:val="en-GB"/>
        </w:rPr>
        <w:t xml:space="preserve">Table S3. </w:t>
      </w:r>
      <w:r w:rsidRPr="006F2203">
        <w:rPr>
          <w:rFonts w:ascii="Arial" w:eastAsia="Times New Roman" w:hAnsi="Arial" w:cs="Arial"/>
          <w:sz w:val="20"/>
          <w:szCs w:val="20"/>
          <w:lang w:val="en-GB"/>
        </w:rPr>
        <w:t xml:space="preserve">Cartesian coordinates of optimized geometries of </w:t>
      </w:r>
      <w:r w:rsidRPr="006F2203">
        <w:rPr>
          <w:rFonts w:ascii="Arial" w:eastAsia="Times New Roman" w:hAnsi="Arial" w:cs="Arial"/>
          <w:b/>
          <w:bCs/>
          <w:sz w:val="20"/>
          <w:szCs w:val="20"/>
          <w:lang w:val="en-GB"/>
        </w:rPr>
        <w:t>1</w:t>
      </w:r>
      <w:r w:rsidRPr="006F2203">
        <w:rPr>
          <w:rFonts w:ascii="Arial" w:eastAsia="Times New Roman" w:hAnsi="Arial" w:cs="Arial"/>
          <w:sz w:val="20"/>
          <w:szCs w:val="20"/>
          <w:lang w:val="en-GB"/>
        </w:rPr>
        <w:t>,</w:t>
      </w:r>
      <w:r w:rsidRPr="006F2203">
        <w:rPr>
          <w:rFonts w:ascii="Arial" w:eastAsia="Times New Roman" w:hAnsi="Arial" w:cs="Arial"/>
          <w:b/>
          <w:bCs/>
          <w:sz w:val="20"/>
          <w:szCs w:val="20"/>
          <w:lang w:val="en-GB"/>
        </w:rPr>
        <w:t xml:space="preserve"> </w:t>
      </w:r>
      <w:r w:rsidRPr="006F2203">
        <w:rPr>
          <w:rFonts w:ascii="Arial" w:eastAsia="Times New Roman" w:hAnsi="Arial" w:cs="Arial"/>
          <w:sz w:val="20"/>
          <w:szCs w:val="20"/>
          <w:lang w:val="en-GB"/>
        </w:rPr>
        <w:t xml:space="preserve">and </w:t>
      </w:r>
      <w:r w:rsidRPr="006F2203">
        <w:rPr>
          <w:rFonts w:ascii="Arial" w:eastAsia="Times New Roman" w:hAnsi="Arial" w:cs="Arial"/>
          <w:b/>
          <w:bCs/>
          <w:sz w:val="20"/>
          <w:szCs w:val="20"/>
          <w:lang w:val="en-GB"/>
        </w:rPr>
        <w:t xml:space="preserve">2 </w:t>
      </w:r>
      <w:r w:rsidRPr="006F2203">
        <w:rPr>
          <w:rFonts w:ascii="Arial" w:eastAsia="Times New Roman" w:hAnsi="Arial" w:cs="Arial"/>
          <w:sz w:val="20"/>
          <w:szCs w:val="20"/>
          <w:lang w:val="en-GB"/>
        </w:rPr>
        <w:t>in gas phase</w:t>
      </w:r>
      <w:r w:rsidR="00B14671" w:rsidRPr="006F2203">
        <w:rPr>
          <w:rFonts w:ascii="Arial" w:eastAsia="Times New Roman" w:hAnsi="Arial" w:cs="Arial"/>
          <w:sz w:val="20"/>
          <w:szCs w:val="20"/>
          <w:lang w:val="en-GB"/>
        </w:rPr>
        <w:t xml:space="preserve"> at B3LYP-D3/6-31++G(d,p) level of theory</w:t>
      </w:r>
      <w:r w:rsidRPr="006F2203">
        <w:rPr>
          <w:rFonts w:ascii="Arial" w:eastAsia="Times New Roman" w:hAnsi="Arial" w:cs="Arial"/>
          <w:sz w:val="20"/>
          <w:szCs w:val="20"/>
          <w:lang w:val="en-GB"/>
        </w:rPr>
        <w:t>.</w:t>
      </w:r>
    </w:p>
    <w:tbl>
      <w:tblPr>
        <w:tblStyle w:val="TableGrid"/>
        <w:tblW w:w="9982" w:type="dxa"/>
        <w:tblLook w:val="04A0" w:firstRow="1" w:lastRow="0" w:firstColumn="1" w:lastColumn="0" w:noHBand="0" w:noVBand="1"/>
      </w:tblPr>
      <w:tblGrid>
        <w:gridCol w:w="4991"/>
        <w:gridCol w:w="4991"/>
      </w:tblGrid>
      <w:tr w:rsidR="003540A6" w:rsidRPr="006F2203" w14:paraId="049B41A8" w14:textId="77777777" w:rsidTr="006F2203">
        <w:trPr>
          <w:trHeight w:val="328"/>
        </w:trPr>
        <w:tc>
          <w:tcPr>
            <w:tcW w:w="4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02A0A" w14:textId="77777777" w:rsidR="003540A6" w:rsidRPr="006F2203" w:rsidRDefault="003540A6" w:rsidP="00F00DA3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4991" w:type="dxa"/>
            <w:tcBorders>
              <w:left w:val="single" w:sz="4" w:space="0" w:color="auto"/>
            </w:tcBorders>
            <w:shd w:val="clear" w:color="auto" w:fill="auto"/>
          </w:tcPr>
          <w:p w14:paraId="2CA9AE94" w14:textId="77777777" w:rsidR="003540A6" w:rsidRPr="006F2203" w:rsidRDefault="003540A6" w:rsidP="00F00DA3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2</w:t>
            </w:r>
          </w:p>
        </w:tc>
      </w:tr>
      <w:tr w:rsidR="003540A6" w:rsidRPr="006F2203" w14:paraId="75503699" w14:textId="77777777" w:rsidTr="006F2203">
        <w:trPr>
          <w:trHeight w:val="3652"/>
        </w:trPr>
        <w:tc>
          <w:tcPr>
            <w:tcW w:w="4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26DFF" w14:textId="77777777" w:rsidR="003540A6" w:rsidRPr="006F2203" w:rsidRDefault="003540A6" w:rsidP="00F00DA3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 2.17625500    0.00000000    0.00000000</w:t>
            </w:r>
          </w:p>
          <w:p w14:paraId="50B2B0AB" w14:textId="77777777" w:rsidR="003540A6" w:rsidRPr="006F2203" w:rsidRDefault="003540A6" w:rsidP="00F00DA3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 1.48056800   -1.20907100    0.00000000</w:t>
            </w:r>
          </w:p>
          <w:p w14:paraId="72307293" w14:textId="77777777" w:rsidR="003540A6" w:rsidRPr="006F2203" w:rsidRDefault="003540A6" w:rsidP="00F00DA3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 0.08988700   -1.21563000    0.00000000</w:t>
            </w:r>
          </w:p>
          <w:p w14:paraId="47A8652B" w14:textId="77777777" w:rsidR="003540A6" w:rsidRPr="006F2203" w:rsidRDefault="003540A6" w:rsidP="00F00DA3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-0.60996900    0.00000000    0.00000000</w:t>
            </w:r>
          </w:p>
          <w:p w14:paraId="223DEE87" w14:textId="77777777" w:rsidR="003540A6" w:rsidRPr="006F2203" w:rsidRDefault="003540A6" w:rsidP="00F00DA3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 0.08988700    1.21563000    0.00000000</w:t>
            </w:r>
          </w:p>
          <w:p w14:paraId="3CF46498" w14:textId="77777777" w:rsidR="003540A6" w:rsidRPr="006F2203" w:rsidRDefault="003540A6" w:rsidP="00F00DA3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 1.48056800    1.20907000    0.00000000</w:t>
            </w:r>
          </w:p>
          <w:p w14:paraId="06C3F3DD" w14:textId="77777777" w:rsidR="003540A6" w:rsidRPr="006F2203" w:rsidRDefault="003540A6" w:rsidP="00F00DA3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 3.26025700    0.00000000    0.00000000</w:t>
            </w:r>
          </w:p>
          <w:p w14:paraId="266F1431" w14:textId="77777777" w:rsidR="003540A6" w:rsidRPr="006F2203" w:rsidRDefault="003540A6" w:rsidP="00F00DA3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 2.02162200   -2.14804700    0.00000000</w:t>
            </w:r>
          </w:p>
          <w:p w14:paraId="0E666A67" w14:textId="77777777" w:rsidR="003540A6" w:rsidRPr="006F2203" w:rsidRDefault="003540A6" w:rsidP="00F00DA3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-0.45840100   -2.14956200    0.00000000</w:t>
            </w:r>
          </w:p>
          <w:p w14:paraId="0A0CB9A7" w14:textId="77777777" w:rsidR="003540A6" w:rsidRPr="006F2203" w:rsidRDefault="003540A6" w:rsidP="00F00DA3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-0.45840100    2.14956200    0.00000000</w:t>
            </w:r>
          </w:p>
          <w:p w14:paraId="253AF30B" w14:textId="77777777" w:rsidR="003540A6" w:rsidRPr="006F2203" w:rsidRDefault="003540A6" w:rsidP="00F00DA3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 2.02162300    2.14804700    0.00000000</w:t>
            </w:r>
          </w:p>
          <w:p w14:paraId="618AA963" w14:textId="77777777" w:rsidR="003540A6" w:rsidRPr="006F2203" w:rsidRDefault="003540A6" w:rsidP="00F00DA3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-2.04160800    0.00000000    0.00000000</w:t>
            </w:r>
          </w:p>
          <w:p w14:paraId="1F91243E" w14:textId="77777777" w:rsidR="003540A6" w:rsidRPr="006F2203" w:rsidRDefault="003540A6" w:rsidP="00F00DA3">
            <w:pPr>
              <w:spacing w:before="60"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N                 -3.19717500    0.00000000    0.00000000</w:t>
            </w:r>
          </w:p>
        </w:tc>
        <w:tc>
          <w:tcPr>
            <w:tcW w:w="4991" w:type="dxa"/>
            <w:tcBorders>
              <w:left w:val="single" w:sz="4" w:space="0" w:color="auto"/>
            </w:tcBorders>
          </w:tcPr>
          <w:p w14:paraId="1E2819DE" w14:textId="77777777" w:rsidR="003540A6" w:rsidRPr="006F2203" w:rsidRDefault="003540A6" w:rsidP="00F00DA3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 2.21679600    0.00000100   -0.00000100</w:t>
            </w:r>
          </w:p>
          <w:p w14:paraId="03752E19" w14:textId="77777777" w:rsidR="003540A6" w:rsidRPr="006F2203" w:rsidRDefault="003540A6" w:rsidP="00F00DA3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 1.48117400   -1.21629800    0.00000000</w:t>
            </w:r>
          </w:p>
          <w:p w14:paraId="41761D65" w14:textId="77777777" w:rsidR="003540A6" w:rsidRPr="006F2203" w:rsidRDefault="003540A6" w:rsidP="00F00DA3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 0.10475600   -1.23234200    0.00000100</w:t>
            </w:r>
          </w:p>
          <w:p w14:paraId="6B527AE3" w14:textId="77777777" w:rsidR="003540A6" w:rsidRPr="006F2203" w:rsidRDefault="003540A6" w:rsidP="00F00DA3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-0.65507900   -0.00000100    0.00000000</w:t>
            </w:r>
          </w:p>
          <w:p w14:paraId="56415671" w14:textId="77777777" w:rsidR="003540A6" w:rsidRPr="006F2203" w:rsidRDefault="003540A6" w:rsidP="00F00DA3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 0.10475500    1.23234200    0.00000000</w:t>
            </w:r>
          </w:p>
          <w:p w14:paraId="239E102F" w14:textId="77777777" w:rsidR="003540A6" w:rsidRPr="006F2203" w:rsidRDefault="003540A6" w:rsidP="00F00DA3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 1.48117300    1.21629800    0.00000000</w:t>
            </w:r>
          </w:p>
          <w:p w14:paraId="01DF9A78" w14:textId="77777777" w:rsidR="003540A6" w:rsidRPr="006F2203" w:rsidRDefault="003540A6" w:rsidP="00F00DA3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 3.30082400    0.00000100   -0.00000100</w:t>
            </w:r>
          </w:p>
          <w:p w14:paraId="7A359454" w14:textId="77777777" w:rsidR="003540A6" w:rsidRPr="006F2203" w:rsidRDefault="003540A6" w:rsidP="00F00DA3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 2.01646600   -2.16369000    0.00000000</w:t>
            </w:r>
          </w:p>
          <w:p w14:paraId="74885732" w14:textId="77777777" w:rsidR="003540A6" w:rsidRPr="006F2203" w:rsidRDefault="003540A6" w:rsidP="00F00DA3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-0.43025000   -2.17697300    0.00000100</w:t>
            </w:r>
          </w:p>
          <w:p w14:paraId="2D8613AC" w14:textId="77777777" w:rsidR="003540A6" w:rsidRPr="006F2203" w:rsidRDefault="003540A6" w:rsidP="00F00DA3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-0.43025200    2.17697200    0.00000100</w:t>
            </w:r>
          </w:p>
          <w:p w14:paraId="0BAD86BA" w14:textId="77777777" w:rsidR="003540A6" w:rsidRPr="006F2203" w:rsidRDefault="003540A6" w:rsidP="00F00DA3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 2.01646400    2.16369100    0.00000000</w:t>
            </w:r>
          </w:p>
          <w:p w14:paraId="1B164DDD" w14:textId="77777777" w:rsidR="003540A6" w:rsidRPr="006F2203" w:rsidRDefault="003540A6" w:rsidP="00F00DA3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-2.04850800   -0.00000100    0.00000000</w:t>
            </w:r>
          </w:p>
          <w:p w14:paraId="41B5C4EB" w14:textId="77777777" w:rsidR="003540A6" w:rsidRPr="006F2203" w:rsidRDefault="003540A6" w:rsidP="00F00DA3">
            <w:pPr>
              <w:spacing w:before="60" w:after="12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N                 -3.22623600    0.00000100    0.00000000</w:t>
            </w:r>
          </w:p>
        </w:tc>
      </w:tr>
      <w:tr w:rsidR="003540A6" w:rsidRPr="006F2203" w14:paraId="67348DFC" w14:textId="77777777" w:rsidTr="006F2203">
        <w:trPr>
          <w:trHeight w:val="328"/>
        </w:trPr>
        <w:tc>
          <w:tcPr>
            <w:tcW w:w="4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B7383" w14:textId="77777777" w:rsidR="003540A6" w:rsidRPr="006F2203" w:rsidRDefault="003540A6" w:rsidP="00F00DA3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E </w:t>
            </w: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+</w:t>
            </w:r>
            <w:r w:rsidRPr="006F220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 ZPE = </w:t>
            </w: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-324.48589 H</w:t>
            </w:r>
          </w:p>
        </w:tc>
        <w:tc>
          <w:tcPr>
            <w:tcW w:w="4991" w:type="dxa"/>
            <w:tcBorders>
              <w:left w:val="single" w:sz="4" w:space="0" w:color="auto"/>
            </w:tcBorders>
          </w:tcPr>
          <w:p w14:paraId="669B19AA" w14:textId="77777777" w:rsidR="003540A6" w:rsidRPr="006F2203" w:rsidRDefault="003540A6" w:rsidP="00F00DA3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E </w:t>
            </w: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+</w:t>
            </w:r>
            <w:r w:rsidRPr="006F220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 ZPE = </w:t>
            </w: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-324.49607 H</w:t>
            </w:r>
          </w:p>
        </w:tc>
      </w:tr>
    </w:tbl>
    <w:p w14:paraId="33D9C97C" w14:textId="77777777" w:rsidR="00B14671" w:rsidRDefault="00B14671" w:rsidP="007B77D3">
      <w:pPr>
        <w:spacing w:after="120"/>
        <w:rPr>
          <w:rFonts w:ascii="Arial" w:eastAsia="Times New Roman" w:hAnsi="Arial" w:cs="Arial"/>
          <w:b/>
          <w:bCs/>
          <w:sz w:val="20"/>
          <w:szCs w:val="20"/>
          <w:lang w:val="en-GB"/>
        </w:rPr>
      </w:pPr>
    </w:p>
    <w:p w14:paraId="3C2F2BA4" w14:textId="77777777" w:rsidR="006F2203" w:rsidRDefault="006F2203" w:rsidP="007B77D3">
      <w:pPr>
        <w:spacing w:after="120"/>
        <w:rPr>
          <w:rFonts w:ascii="Arial" w:eastAsia="Times New Roman" w:hAnsi="Arial" w:cs="Arial"/>
          <w:b/>
          <w:bCs/>
          <w:sz w:val="20"/>
          <w:szCs w:val="20"/>
          <w:lang w:val="en-GB"/>
        </w:rPr>
      </w:pPr>
    </w:p>
    <w:p w14:paraId="28D23334" w14:textId="77777777" w:rsidR="007F0FE7" w:rsidRPr="006F2203" w:rsidRDefault="007F0FE7" w:rsidP="007B77D3">
      <w:pPr>
        <w:spacing w:after="120"/>
        <w:rPr>
          <w:rFonts w:ascii="Arial" w:eastAsia="Times New Roman" w:hAnsi="Arial" w:cs="Arial"/>
          <w:b/>
          <w:bCs/>
          <w:sz w:val="20"/>
          <w:szCs w:val="20"/>
          <w:lang w:val="en-GB"/>
        </w:rPr>
      </w:pPr>
    </w:p>
    <w:p w14:paraId="1FEE52A5" w14:textId="06A29944" w:rsidR="006F2203" w:rsidRPr="006F2203" w:rsidRDefault="00BF3E8E" w:rsidP="006F2203">
      <w:pPr>
        <w:spacing w:after="24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6F2203">
        <w:rPr>
          <w:rFonts w:ascii="Arial" w:eastAsia="Times New Roman" w:hAnsi="Arial" w:cs="Arial"/>
          <w:b/>
          <w:bCs/>
          <w:sz w:val="20"/>
          <w:szCs w:val="20"/>
          <w:lang w:val="en-GB"/>
        </w:rPr>
        <w:t>Ta</w:t>
      </w:r>
      <w:r w:rsidR="008359F6" w:rsidRPr="006F2203">
        <w:rPr>
          <w:rFonts w:ascii="Arial" w:eastAsia="Times New Roman" w:hAnsi="Arial" w:cs="Arial"/>
          <w:b/>
          <w:bCs/>
          <w:sz w:val="20"/>
          <w:szCs w:val="20"/>
          <w:lang w:val="en-GB"/>
        </w:rPr>
        <w:t>b</w:t>
      </w:r>
      <w:r w:rsidRPr="006F2203">
        <w:rPr>
          <w:rFonts w:ascii="Arial" w:eastAsia="Times New Roman" w:hAnsi="Arial" w:cs="Arial"/>
          <w:b/>
          <w:bCs/>
          <w:sz w:val="20"/>
          <w:szCs w:val="20"/>
          <w:lang w:val="en-GB"/>
        </w:rPr>
        <w:t>le S</w:t>
      </w:r>
      <w:r w:rsidR="003540A6" w:rsidRPr="006F2203">
        <w:rPr>
          <w:rFonts w:ascii="Arial" w:eastAsia="Times New Roman" w:hAnsi="Arial" w:cs="Arial"/>
          <w:b/>
          <w:bCs/>
          <w:sz w:val="20"/>
          <w:szCs w:val="20"/>
          <w:lang w:val="en-GB"/>
        </w:rPr>
        <w:t>4</w:t>
      </w:r>
      <w:r w:rsidRPr="006F2203">
        <w:rPr>
          <w:rFonts w:ascii="Arial" w:eastAsia="Times New Roman" w:hAnsi="Arial" w:cs="Arial"/>
          <w:b/>
          <w:bCs/>
          <w:sz w:val="20"/>
          <w:szCs w:val="20"/>
          <w:lang w:val="en-GB"/>
        </w:rPr>
        <w:t xml:space="preserve">. </w:t>
      </w:r>
      <w:r w:rsidRPr="006F2203">
        <w:rPr>
          <w:rFonts w:ascii="Arial" w:eastAsia="Times New Roman" w:hAnsi="Arial" w:cs="Arial"/>
          <w:sz w:val="20"/>
          <w:szCs w:val="20"/>
          <w:lang w:val="en-GB"/>
        </w:rPr>
        <w:t>Cartesian coordinates of optimized geometries of</w:t>
      </w:r>
      <w:r w:rsidR="00B14671" w:rsidRPr="006F2203">
        <w:rPr>
          <w:rFonts w:ascii="Arial" w:eastAsia="Times New Roman" w:hAnsi="Arial" w:cs="Arial"/>
          <w:sz w:val="20"/>
          <w:szCs w:val="20"/>
          <w:lang w:val="en-GB"/>
        </w:rPr>
        <w:t xml:space="preserve"> complex</w:t>
      </w:r>
      <w:r w:rsidRPr="006F2203">
        <w:rPr>
          <w:rFonts w:ascii="Arial" w:eastAsia="Times New Roman" w:hAnsi="Arial" w:cs="Arial"/>
          <w:sz w:val="20"/>
          <w:szCs w:val="20"/>
          <w:lang w:val="en-GB"/>
        </w:rPr>
        <w:t xml:space="preserve"> </w:t>
      </w:r>
      <w:r w:rsidR="00B14671" w:rsidRPr="006F2203">
        <w:rPr>
          <w:rFonts w:ascii="Arial" w:hAnsi="Arial" w:cs="Arial"/>
          <w:b/>
          <w:bCs/>
          <w:color w:val="000000" w:themeColor="text1"/>
          <w:sz w:val="20"/>
          <w:szCs w:val="20"/>
        </w:rPr>
        <w:t>1a</w:t>
      </w:r>
      <w:r w:rsidRPr="006F2203">
        <w:rPr>
          <w:rFonts w:ascii="Arial" w:eastAsia="Times New Roman" w:hAnsi="Arial" w:cs="Arial"/>
          <w:sz w:val="20"/>
          <w:szCs w:val="20"/>
        </w:rPr>
        <w:t>,</w:t>
      </w:r>
      <w:r w:rsidR="00C5595D" w:rsidRPr="006F2203">
        <w:rPr>
          <w:rFonts w:ascii="Arial" w:eastAsia="Times New Roman" w:hAnsi="Arial" w:cs="Arial"/>
          <w:b/>
          <w:bCs/>
          <w:sz w:val="20"/>
          <w:szCs w:val="20"/>
        </w:rPr>
        <w:t xml:space="preserve"> 1a'</w:t>
      </w:r>
      <w:r w:rsidR="00C5595D" w:rsidRPr="006F2203">
        <w:rPr>
          <w:rFonts w:ascii="Arial" w:eastAsia="Times New Roman" w:hAnsi="Arial" w:cs="Arial"/>
          <w:sz w:val="20"/>
          <w:szCs w:val="20"/>
        </w:rPr>
        <w:t>,</w:t>
      </w:r>
      <w:r w:rsidR="00C5595D" w:rsidRPr="006F2203">
        <w:rPr>
          <w:rFonts w:ascii="Arial" w:eastAsia="Times New Roman" w:hAnsi="Arial" w:cs="Arial"/>
          <w:b/>
          <w:bCs/>
          <w:sz w:val="20"/>
          <w:szCs w:val="20"/>
        </w:rPr>
        <w:t xml:space="preserve"> 1b</w:t>
      </w:r>
      <w:r w:rsidR="00C5595D" w:rsidRPr="006F2203">
        <w:rPr>
          <w:rFonts w:ascii="Arial" w:eastAsia="Times New Roman" w:hAnsi="Arial" w:cs="Arial"/>
          <w:sz w:val="20"/>
          <w:szCs w:val="20"/>
        </w:rPr>
        <w:t>,</w:t>
      </w:r>
      <w:r w:rsidR="00C5595D" w:rsidRPr="006F2203">
        <w:rPr>
          <w:rFonts w:ascii="Arial" w:eastAsia="Times New Roman" w:hAnsi="Arial" w:cs="Arial"/>
          <w:b/>
          <w:bCs/>
          <w:sz w:val="20"/>
          <w:szCs w:val="20"/>
        </w:rPr>
        <w:t xml:space="preserve"> 1</w:t>
      </w:r>
      <w:r w:rsidR="00F71F4C" w:rsidRPr="006F2203">
        <w:rPr>
          <w:rFonts w:ascii="Arial" w:hAnsi="Arial" w:cs="Arial"/>
          <w:b/>
          <w:bCs/>
          <w:color w:val="000000" w:themeColor="text1"/>
          <w:sz w:val="20"/>
          <w:szCs w:val="20"/>
        </w:rPr>
        <w:t>b'</w:t>
      </w:r>
      <w:r w:rsidR="006F2203" w:rsidRPr="006F2203">
        <w:rPr>
          <w:rFonts w:ascii="Arial" w:hAnsi="Arial" w:cs="Arial"/>
          <w:color w:val="000000" w:themeColor="text1"/>
          <w:sz w:val="20"/>
          <w:szCs w:val="20"/>
        </w:rPr>
        <w:t>,</w:t>
      </w:r>
      <w:r w:rsidRPr="006F2203">
        <w:rPr>
          <w:rFonts w:ascii="Arial" w:eastAsia="Times New Roman" w:hAnsi="Arial" w:cs="Arial"/>
          <w:b/>
          <w:bCs/>
          <w:sz w:val="20"/>
          <w:szCs w:val="20"/>
          <w:lang w:val="en-GB"/>
        </w:rPr>
        <w:t xml:space="preserve"> </w:t>
      </w:r>
      <w:r w:rsidR="00B14671" w:rsidRPr="006F2203">
        <w:rPr>
          <w:rFonts w:ascii="Arial" w:hAnsi="Arial" w:cs="Arial"/>
          <w:b/>
          <w:bCs/>
          <w:color w:val="000000" w:themeColor="text1"/>
          <w:sz w:val="20"/>
          <w:szCs w:val="20"/>
        </w:rPr>
        <w:t>2a</w:t>
      </w:r>
      <w:r w:rsidR="00230C2F" w:rsidRPr="006F2203">
        <w:rPr>
          <w:rFonts w:ascii="Arial" w:hAnsi="Arial" w:cs="Arial"/>
          <w:color w:val="000000" w:themeColor="text1"/>
          <w:sz w:val="20"/>
          <w:szCs w:val="20"/>
        </w:rPr>
        <w:t>,</w:t>
      </w:r>
      <w:r w:rsidRPr="006F2203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B14671" w:rsidRPr="006F2203">
        <w:rPr>
          <w:rFonts w:ascii="Arial" w:hAnsi="Arial" w:cs="Arial"/>
          <w:b/>
          <w:bCs/>
          <w:color w:val="000000" w:themeColor="text1"/>
          <w:sz w:val="20"/>
          <w:szCs w:val="20"/>
        </w:rPr>
        <w:t>2b</w:t>
      </w:r>
      <w:r w:rsidR="00B14671" w:rsidRPr="006F2203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Pr="006F2203">
        <w:rPr>
          <w:rFonts w:ascii="Arial" w:hAnsi="Arial" w:cs="Arial"/>
          <w:color w:val="000000" w:themeColor="text1"/>
          <w:sz w:val="20"/>
          <w:szCs w:val="20"/>
        </w:rPr>
        <w:t>and</w:t>
      </w:r>
      <w:r w:rsidRPr="006F2203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5F14BC" w:rsidRPr="006F2203">
        <w:rPr>
          <w:rFonts w:ascii="Arial" w:hAnsi="Arial" w:cs="Arial"/>
          <w:b/>
          <w:bCs/>
          <w:color w:val="000000" w:themeColor="text1"/>
          <w:sz w:val="20"/>
          <w:szCs w:val="20"/>
        </w:rPr>
        <w:t>2b'</w:t>
      </w:r>
      <w:r w:rsidR="00B14671" w:rsidRPr="006F2203">
        <w:rPr>
          <w:rFonts w:ascii="Arial" w:eastAsia="Times New Roman" w:hAnsi="Arial" w:cs="Arial"/>
          <w:sz w:val="20"/>
          <w:szCs w:val="20"/>
          <w:lang w:val="en-GB"/>
        </w:rPr>
        <w:t xml:space="preserve"> at B3LYP-D3/6-31++G(d,p) level of theory</w:t>
      </w:r>
      <w:r w:rsidRPr="006F2203">
        <w:rPr>
          <w:rFonts w:ascii="Arial" w:eastAsia="Times New Roman" w:hAnsi="Arial" w:cs="Arial"/>
          <w:sz w:val="20"/>
          <w:szCs w:val="20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46"/>
        <w:gridCol w:w="4946"/>
      </w:tblGrid>
      <w:tr w:rsidR="00BF4884" w:rsidRPr="006F2203" w14:paraId="2A77CFD8" w14:textId="403DF277" w:rsidTr="006F2203">
        <w:trPr>
          <w:trHeight w:val="314"/>
        </w:trPr>
        <w:tc>
          <w:tcPr>
            <w:tcW w:w="4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E16DE" w14:textId="518F29AE" w:rsidR="00BF4884" w:rsidRPr="006F2203" w:rsidRDefault="00BF4884" w:rsidP="00230C2F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6F220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···H</w:t>
            </w:r>
            <w:r w:rsidRPr="006F220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6F220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 (1a)</w:t>
            </w:r>
          </w:p>
        </w:tc>
        <w:tc>
          <w:tcPr>
            <w:tcW w:w="4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B9A7F" w14:textId="62F33573" w:rsidR="00BF4884" w:rsidRPr="006F2203" w:rsidRDefault="00BF4884" w:rsidP="00230C2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2203">
              <w:rPr>
                <w:rFonts w:ascii="Arial" w:hAnsi="Arial" w:cs="Arial"/>
                <w:color w:val="000000" w:themeColor="text1"/>
                <w:sz w:val="18"/>
                <w:szCs w:val="18"/>
              </w:rPr>
              <w:t>1···H</w:t>
            </w:r>
            <w:r w:rsidRPr="006F2203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6F2203">
              <w:rPr>
                <w:rFonts w:ascii="Arial" w:hAnsi="Arial" w:cs="Arial"/>
                <w:color w:val="000000" w:themeColor="text1"/>
                <w:sz w:val="18"/>
                <w:szCs w:val="18"/>
              </w:rPr>
              <w:t>O (1a</w:t>
            </w:r>
            <w:r w:rsidRPr="006F2203">
              <w:rPr>
                <w:rFonts w:ascii="Arial" w:eastAsia="Times New Roman" w:hAnsi="Arial" w:cs="Arial"/>
                <w:sz w:val="18"/>
                <w:szCs w:val="18"/>
              </w:rPr>
              <w:t>'</w:t>
            </w:r>
            <w:r w:rsidRPr="006F2203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BF4884" w:rsidRPr="006F2203" w14:paraId="38960F9E" w14:textId="3DB2B6C1" w:rsidTr="006F2203">
        <w:trPr>
          <w:trHeight w:val="4532"/>
        </w:trPr>
        <w:tc>
          <w:tcPr>
            <w:tcW w:w="4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AE106" w14:textId="4F84EB5E" w:rsidR="00BF4884" w:rsidRPr="006F2203" w:rsidRDefault="00BF4884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-3.12021200   -0.14102700   -0.00288500</w:t>
            </w:r>
          </w:p>
          <w:p w14:paraId="2CF75250" w14:textId="77777777" w:rsidR="00BF4884" w:rsidRPr="006F2203" w:rsidRDefault="00BF4884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-2.33237700   -1.29237300   -0.00003200</w:t>
            </w:r>
          </w:p>
          <w:p w14:paraId="271D8435" w14:textId="77777777" w:rsidR="00BF4884" w:rsidRPr="006F2203" w:rsidRDefault="00BF4884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-0.94578900   -1.19048900    0.00253000</w:t>
            </w:r>
          </w:p>
          <w:p w14:paraId="3265A11F" w14:textId="77777777" w:rsidR="00BF4884" w:rsidRPr="006F2203" w:rsidRDefault="00BF4884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-0.34566500    0.07739100    0.00215800</w:t>
            </w:r>
          </w:p>
          <w:p w14:paraId="7FE3011E" w14:textId="77777777" w:rsidR="00BF4884" w:rsidRPr="006F2203" w:rsidRDefault="00BF4884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-1.13682500    1.23560900   -0.00071900</w:t>
            </w:r>
          </w:p>
          <w:p w14:paraId="42AEDA74" w14:textId="77777777" w:rsidR="00BF4884" w:rsidRPr="006F2203" w:rsidRDefault="00BF4884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-2.52229300    1.11946700   -0.00324100</w:t>
            </w:r>
          </w:p>
          <w:p w14:paraId="48FF6609" w14:textId="77777777" w:rsidR="00BF4884" w:rsidRPr="006F2203" w:rsidRDefault="00BF4884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-4.20072500   -0.22609200   -0.00487600</w:t>
            </w:r>
          </w:p>
          <w:p w14:paraId="08FA5591" w14:textId="77777777" w:rsidR="00BF4884" w:rsidRPr="006F2203" w:rsidRDefault="00BF4884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-2.79810900   -2.27064800    0.00018500</w:t>
            </w:r>
          </w:p>
          <w:p w14:paraId="06B15D8B" w14:textId="77777777" w:rsidR="00BF4884" w:rsidRPr="006F2203" w:rsidRDefault="00BF4884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-0.32546700   -2.07818700    0.00469800</w:t>
            </w:r>
          </w:p>
          <w:p w14:paraId="5D5E4402" w14:textId="77777777" w:rsidR="00BF4884" w:rsidRPr="006F2203" w:rsidRDefault="00BF4884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-0.66345500    2.20966900   -0.00106400</w:t>
            </w:r>
          </w:p>
          <w:p w14:paraId="0463E882" w14:textId="77777777" w:rsidR="00BF4884" w:rsidRPr="006F2203" w:rsidRDefault="00BF4884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-3.13548300    2.01274900   -0.00551900</w:t>
            </w:r>
          </w:p>
          <w:p w14:paraId="07DB664C" w14:textId="77777777" w:rsidR="00BF4884" w:rsidRPr="006F2203" w:rsidRDefault="00BF4884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 1.07999400    0.18742700    0.00459000</w:t>
            </w:r>
          </w:p>
          <w:p w14:paraId="06F02563" w14:textId="77777777" w:rsidR="00BF4884" w:rsidRPr="006F2203" w:rsidRDefault="00BF4884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N                  2.23104000    0.27225100    0.00661900</w:t>
            </w:r>
          </w:p>
          <w:p w14:paraId="45D70E26" w14:textId="77777777" w:rsidR="00BF4884" w:rsidRPr="006F2203" w:rsidRDefault="00BF4884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O                  5.19983600   -0.25693800   -0.01065400</w:t>
            </w:r>
          </w:p>
          <w:p w14:paraId="664690B5" w14:textId="77777777" w:rsidR="00BF4884" w:rsidRPr="006F2203" w:rsidRDefault="00BF4884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 4.24587000   -0.08916000   -0.00743000</w:t>
            </w:r>
          </w:p>
          <w:p w14:paraId="1987D258" w14:textId="3C2A65D7" w:rsidR="00BF4884" w:rsidRPr="006F2203" w:rsidRDefault="00BF4884" w:rsidP="00BF4884">
            <w:pPr>
              <w:spacing w:before="60" w:after="12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 5.60040500    0.61538000    0.03849400</w:t>
            </w:r>
          </w:p>
        </w:tc>
        <w:tc>
          <w:tcPr>
            <w:tcW w:w="4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1EBD7" w14:textId="49E8C090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-2.52669000    0.78645700    0.00095400</w:t>
            </w:r>
          </w:p>
          <w:p w14:paraId="39916A6D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-1.34311400    1.52510600   -0.00153700</w:t>
            </w:r>
          </w:p>
          <w:p w14:paraId="1AACB0D7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-0.11080800    0.87996300   -0.00118400</w:t>
            </w:r>
          </w:p>
          <w:p w14:paraId="6E08E864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-0.07468600   -0.52336800    0.00141900</w:t>
            </w:r>
          </w:p>
          <w:p w14:paraId="66C83EAF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-1.26223400   -1.26950500    0.00387100</w:t>
            </w:r>
          </w:p>
          <w:p w14:paraId="2B19B13E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-2.48527300   -0.60834000    0.00377700</w:t>
            </w:r>
          </w:p>
          <w:p w14:paraId="13B1600F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-3.48277600    1.29748100    0.00040500</w:t>
            </w:r>
          </w:p>
          <w:p w14:paraId="16BECC56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-1.37856500    2.60819600   -0.00430900</w:t>
            </w:r>
          </w:p>
          <w:p w14:paraId="30B1AB27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 0.82026900    1.43446500   -0.00233600</w:t>
            </w:r>
          </w:p>
          <w:p w14:paraId="2AFFBB94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-1.21836200   -2.35176100    0.00547900</w:t>
            </w:r>
          </w:p>
          <w:p w14:paraId="2FCBF063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-3.40539000   -1.18069400    0.00552500</w:t>
            </w:r>
          </w:p>
          <w:p w14:paraId="3DD1D4B7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 1.19191800   -1.18765000    0.00082900</w:t>
            </w:r>
          </w:p>
          <w:p w14:paraId="35DA46A6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N                  2.23168700   -1.69310500   -0.00000900</w:t>
            </w:r>
          </w:p>
          <w:p w14:paraId="11D523CD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O                  3.17852500    1.30135700   -0.04559300</w:t>
            </w:r>
          </w:p>
          <w:p w14:paraId="38CB2C9D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 3.30997200    0.34440900   -0.04274300</w:t>
            </w:r>
          </w:p>
          <w:p w14:paraId="0C19E1EF" w14:textId="657B6544" w:rsidR="00BF4884" w:rsidRPr="006F2203" w:rsidRDefault="00BF4884" w:rsidP="00BF4884">
            <w:pPr>
              <w:spacing w:before="60" w:after="12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 3.97015600    1.67280600    0.35401300</w:t>
            </w:r>
          </w:p>
        </w:tc>
      </w:tr>
      <w:tr w:rsidR="00BF4884" w:rsidRPr="006F2203" w14:paraId="183A6032" w14:textId="57FD3CCE" w:rsidTr="006F2203">
        <w:trPr>
          <w:trHeight w:val="351"/>
        </w:trPr>
        <w:tc>
          <w:tcPr>
            <w:tcW w:w="4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1E82D" w14:textId="09B86747" w:rsidR="00BF4884" w:rsidRPr="006F2203" w:rsidRDefault="00BF4884" w:rsidP="00230C2F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E </w:t>
            </w: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+</w:t>
            </w:r>
            <w:r w:rsidRPr="006F220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 ZPE = </w:t>
            </w: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-400.92975 H</w:t>
            </w:r>
          </w:p>
        </w:tc>
        <w:tc>
          <w:tcPr>
            <w:tcW w:w="4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28068" w14:textId="2864C1E3" w:rsidR="00BF4884" w:rsidRPr="006F2203" w:rsidRDefault="00BF4884" w:rsidP="00230C2F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E </w:t>
            </w: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+</w:t>
            </w:r>
            <w:r w:rsidRPr="006F220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 ZPE = </w:t>
            </w: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-400.93108 H </w:t>
            </w:r>
          </w:p>
        </w:tc>
      </w:tr>
    </w:tbl>
    <w:p w14:paraId="01DD1C44" w14:textId="77777777" w:rsidR="003540A6" w:rsidRDefault="003540A6" w:rsidP="00951156">
      <w:pPr>
        <w:spacing w:after="0"/>
        <w:rPr>
          <w:rFonts w:eastAsia="Times New Roman" w:cs="Times New Roman"/>
          <w:b/>
          <w:bCs/>
          <w:szCs w:val="24"/>
          <w:lang w:val="en-GB"/>
        </w:rPr>
      </w:pPr>
    </w:p>
    <w:p w14:paraId="297EC8F5" w14:textId="77777777" w:rsidR="006F2203" w:rsidRDefault="006F2203" w:rsidP="00951156">
      <w:pPr>
        <w:spacing w:after="0"/>
        <w:rPr>
          <w:rFonts w:eastAsia="Times New Roman" w:cs="Times New Roman"/>
          <w:b/>
          <w:bCs/>
          <w:szCs w:val="24"/>
          <w:lang w:val="en-GB"/>
        </w:rPr>
      </w:pPr>
    </w:p>
    <w:p w14:paraId="3C5A384F" w14:textId="77777777" w:rsidR="006F2203" w:rsidRDefault="006F2203" w:rsidP="00951156">
      <w:pPr>
        <w:spacing w:after="0"/>
        <w:rPr>
          <w:rFonts w:eastAsia="Times New Roman" w:cs="Times New Roman"/>
          <w:b/>
          <w:bCs/>
          <w:szCs w:val="24"/>
          <w:lang w:val="en-GB"/>
        </w:rPr>
      </w:pPr>
    </w:p>
    <w:p w14:paraId="600ECE58" w14:textId="77777777" w:rsidR="006F2203" w:rsidRDefault="006F2203" w:rsidP="00951156">
      <w:pPr>
        <w:spacing w:after="0"/>
        <w:rPr>
          <w:rFonts w:eastAsia="Times New Roman" w:cs="Times New Roman"/>
          <w:b/>
          <w:bCs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80"/>
        <w:gridCol w:w="4980"/>
      </w:tblGrid>
      <w:tr w:rsidR="00C5595D" w:rsidRPr="006F2203" w14:paraId="47EDF5D1" w14:textId="77777777" w:rsidTr="006F2203">
        <w:trPr>
          <w:trHeight w:val="314"/>
        </w:trPr>
        <w:tc>
          <w:tcPr>
            <w:tcW w:w="4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7163C" w14:textId="4299912F" w:rsidR="00C5595D" w:rsidRPr="006F2203" w:rsidRDefault="00C5595D" w:rsidP="00FA4C99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6F220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···2H</w:t>
            </w:r>
            <w:r w:rsidRPr="006F220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6F220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 (1b)</w:t>
            </w:r>
          </w:p>
        </w:tc>
        <w:tc>
          <w:tcPr>
            <w:tcW w:w="4980" w:type="dxa"/>
            <w:tcBorders>
              <w:left w:val="single" w:sz="4" w:space="0" w:color="auto"/>
            </w:tcBorders>
            <w:shd w:val="clear" w:color="auto" w:fill="auto"/>
          </w:tcPr>
          <w:p w14:paraId="26FCB665" w14:textId="01E3A7AB" w:rsidR="00C5595D" w:rsidRPr="006F2203" w:rsidRDefault="00C5595D" w:rsidP="00FA4C99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6F220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···2H</w:t>
            </w:r>
            <w:r w:rsidRPr="006F220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6F220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 (1</w:t>
            </w:r>
            <w:r w:rsidR="005F14BC" w:rsidRPr="006F220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b'</w:t>
            </w:r>
            <w:r w:rsidRPr="006F220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C5595D" w:rsidRPr="006F2203" w14:paraId="4C76BBFA" w14:textId="77777777" w:rsidTr="006F2203">
        <w:trPr>
          <w:trHeight w:val="4533"/>
        </w:trPr>
        <w:tc>
          <w:tcPr>
            <w:tcW w:w="4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125AC" w14:textId="06D915E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 3.09665000    0.78567200   -0.04370900</w:t>
            </w:r>
          </w:p>
          <w:p w14:paraId="6E0F1A2A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 1.89361900    1.49175800   -0.05884500</w:t>
            </w:r>
          </w:p>
          <w:p w14:paraId="546B9F90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 0.67775000    0.81595300   -0.02793300</w:t>
            </w:r>
          </w:p>
          <w:p w14:paraId="3FD53D24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 0.68332500   -0.58708800    0.01700000</w:t>
            </w:r>
          </w:p>
          <w:p w14:paraId="72976225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 1.89006900   -1.30269700    0.03255600</w:t>
            </w:r>
          </w:p>
          <w:p w14:paraId="349D1E01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 3.09433000   -0.60938000    0.00235000</w:t>
            </w:r>
          </w:p>
          <w:p w14:paraId="0A94C9E2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 4.03855600    1.32199400   -0.06802200</w:t>
            </w:r>
          </w:p>
          <w:p w14:paraId="09119B74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 1.89942000    2.57481300   -0.09521800</w:t>
            </w:r>
          </w:p>
          <w:p w14:paraId="03855509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-0.26806300    1.34833800   -0.03527100</w:t>
            </w:r>
          </w:p>
          <w:p w14:paraId="2D1BEDF9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 1.87551200   -2.38524500    0.06757000</w:t>
            </w:r>
          </w:p>
          <w:p w14:paraId="238529AC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 4.02986100   -1.15601400    0.01422500</w:t>
            </w:r>
          </w:p>
          <w:p w14:paraId="469C7883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-0.56312900   -1.28589400    0.04330200</w:t>
            </w:r>
          </w:p>
          <w:p w14:paraId="7BC808F0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N                 -1.58011400   -1.83357000    0.05943100</w:t>
            </w:r>
          </w:p>
          <w:p w14:paraId="440BC6BD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O                 -4.03893000   -0.32356200   -0.03730500</w:t>
            </w:r>
          </w:p>
          <w:p w14:paraId="12D41BB3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-4.57792600   -0.54526700   -0.80232500</w:t>
            </w:r>
          </w:p>
          <w:p w14:paraId="6E37701A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-3.37557900   -1.03211100    0.03219400</w:t>
            </w:r>
          </w:p>
          <w:p w14:paraId="5FD4799F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O                 -2.38768300    1.95984600    0.03873600</w:t>
            </w:r>
          </w:p>
          <w:p w14:paraId="754AC36B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-2.76791200    2.55385300    0.69171600</w:t>
            </w:r>
          </w:p>
          <w:p w14:paraId="52B6156B" w14:textId="5037C6F9" w:rsidR="00C5595D" w:rsidRPr="006F2203" w:rsidRDefault="00BF4884" w:rsidP="00BF4884">
            <w:pPr>
              <w:spacing w:before="60" w:after="12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-3.01585800    1.21440700   -0.02066200</w:t>
            </w:r>
          </w:p>
        </w:tc>
        <w:tc>
          <w:tcPr>
            <w:tcW w:w="4980" w:type="dxa"/>
            <w:tcBorders>
              <w:left w:val="single" w:sz="4" w:space="0" w:color="auto"/>
            </w:tcBorders>
          </w:tcPr>
          <w:p w14:paraId="2D4FDE89" w14:textId="1FEDFF3F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 2.91566500    0.00185500   -0.00242800</w:t>
            </w:r>
          </w:p>
          <w:p w14:paraId="6C18FB18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 2.22284700   -1.20963700   -0.00201100</w:t>
            </w:r>
          </w:p>
          <w:p w14:paraId="1565B2F2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 0.83233300   -1.22272900   -0.00174500</w:t>
            </w:r>
          </w:p>
          <w:p w14:paraId="798E9EB0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 0.14176700   -0.00060700   -0.00188000</w:t>
            </w:r>
          </w:p>
          <w:p w14:paraId="6F6ACFA7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 0.83017700    1.22270000   -0.00262900</w:t>
            </w:r>
          </w:p>
          <w:p w14:paraId="6FAD3479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 2.22078500    1.21208100   -0.00281500</w:t>
            </w:r>
          </w:p>
          <w:p w14:paraId="62C2FB11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 3.99991500    0.00271800   -0.00187100</w:t>
            </w:r>
          </w:p>
          <w:p w14:paraId="6D26B7C7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 2.76644400   -2.14711400   -0.00092600</w:t>
            </w:r>
          </w:p>
          <w:p w14:paraId="0165501F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 0.27243200   -2.15045600   -0.00124600</w:t>
            </w:r>
          </w:p>
          <w:p w14:paraId="26BF6E6F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 0.26863300    2.14943800   -0.00284400</w:t>
            </w:r>
          </w:p>
          <w:p w14:paraId="18FC6282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 2.76263400    2.15057100   -0.00232300</w:t>
            </w:r>
          </w:p>
          <w:p w14:paraId="255BCD76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-1.28685900   -0.00159600    0.00014900</w:t>
            </w:r>
          </w:p>
          <w:p w14:paraId="4DE5FADA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N                 -2.44386500   -0.00240800    0.00314600</w:t>
            </w:r>
          </w:p>
          <w:p w14:paraId="0AD54A43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O                 -1.90086000   -3.11478200    0.04381200</w:t>
            </w:r>
          </w:p>
          <w:p w14:paraId="338EAC08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-2.41849600   -3.81370700   -0.36603400</w:t>
            </w:r>
          </w:p>
          <w:p w14:paraId="036A7186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-2.47041400   -2.33511100    0.04432900</w:t>
            </w:r>
          </w:p>
          <w:p w14:paraId="2591C127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O                 -1.90456800    3.11529200    0.04618000</w:t>
            </w:r>
          </w:p>
          <w:p w14:paraId="63ABB3BB" w14:textId="77777777" w:rsidR="00BF4884" w:rsidRPr="006F2203" w:rsidRDefault="00BF4884" w:rsidP="00BF4884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-2.41677700    3.80836800   -0.38016500</w:t>
            </w:r>
          </w:p>
          <w:p w14:paraId="40EC8352" w14:textId="4D1B0079" w:rsidR="00C5595D" w:rsidRPr="006F2203" w:rsidRDefault="00BF4884" w:rsidP="00BF4884">
            <w:pPr>
              <w:spacing w:before="60" w:after="12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-2.47418500    2.33566900    0.04926700</w:t>
            </w:r>
          </w:p>
        </w:tc>
      </w:tr>
      <w:tr w:rsidR="00C5595D" w:rsidRPr="006F2203" w14:paraId="305D4C66" w14:textId="77777777" w:rsidTr="006F2203">
        <w:trPr>
          <w:trHeight w:val="351"/>
        </w:trPr>
        <w:tc>
          <w:tcPr>
            <w:tcW w:w="4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641D6" w14:textId="1B6DF9B5" w:rsidR="00C5595D" w:rsidRPr="006F2203" w:rsidRDefault="00BF4884" w:rsidP="00FA4C99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E </w:t>
            </w: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+</w:t>
            </w:r>
            <w:r w:rsidRPr="006F220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 ZPE = </w:t>
            </w: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-477.3822 H</w:t>
            </w:r>
          </w:p>
        </w:tc>
        <w:tc>
          <w:tcPr>
            <w:tcW w:w="4980" w:type="dxa"/>
            <w:tcBorders>
              <w:left w:val="single" w:sz="4" w:space="0" w:color="auto"/>
            </w:tcBorders>
          </w:tcPr>
          <w:p w14:paraId="2AE86451" w14:textId="3E4CCC3F" w:rsidR="00C5595D" w:rsidRPr="006F2203" w:rsidRDefault="00BF4884" w:rsidP="00FA4C99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E </w:t>
            </w: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+</w:t>
            </w:r>
            <w:r w:rsidRPr="006F220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 ZPE = </w:t>
            </w: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-477.37592 H</w:t>
            </w:r>
          </w:p>
        </w:tc>
      </w:tr>
    </w:tbl>
    <w:p w14:paraId="563CBDDC" w14:textId="77777777" w:rsidR="00BF4884" w:rsidRDefault="00BF4884" w:rsidP="00951156">
      <w:pPr>
        <w:spacing w:after="0"/>
        <w:rPr>
          <w:rFonts w:eastAsia="Times New Roman" w:cs="Times New Roman"/>
          <w:b/>
          <w:bCs/>
          <w:szCs w:val="24"/>
          <w:lang w:val="en-GB"/>
        </w:rPr>
      </w:pPr>
    </w:p>
    <w:p w14:paraId="5C85DFF5" w14:textId="77777777" w:rsidR="00BF4884" w:rsidRDefault="00BF4884" w:rsidP="00951156">
      <w:pPr>
        <w:spacing w:after="0"/>
        <w:rPr>
          <w:rFonts w:eastAsia="Times New Roman" w:cs="Times New Roman"/>
          <w:b/>
          <w:bCs/>
          <w:szCs w:val="24"/>
          <w:lang w:val="en-GB"/>
        </w:rPr>
      </w:pPr>
    </w:p>
    <w:tbl>
      <w:tblPr>
        <w:tblStyle w:val="TableGrid"/>
        <w:tblW w:w="4670" w:type="dxa"/>
        <w:tblLook w:val="04A0" w:firstRow="1" w:lastRow="0" w:firstColumn="1" w:lastColumn="0" w:noHBand="0" w:noVBand="1"/>
      </w:tblPr>
      <w:tblGrid>
        <w:gridCol w:w="4670"/>
      </w:tblGrid>
      <w:tr w:rsidR="00BF4884" w:rsidRPr="006F2203" w14:paraId="0F753CE9" w14:textId="77777777" w:rsidTr="006F2203">
        <w:trPr>
          <w:trHeight w:val="315"/>
        </w:trPr>
        <w:tc>
          <w:tcPr>
            <w:tcW w:w="4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00D25" w14:textId="48DAF425" w:rsidR="00BF4884" w:rsidRPr="006F2203" w:rsidRDefault="00BF4884" w:rsidP="00C5595D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6F220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···H</w:t>
            </w:r>
            <w:r w:rsidRPr="006F220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6F220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 (2a)</w:t>
            </w:r>
          </w:p>
        </w:tc>
      </w:tr>
      <w:tr w:rsidR="00BF4884" w:rsidRPr="006F2203" w14:paraId="30670F00" w14:textId="77777777" w:rsidTr="006F2203">
        <w:trPr>
          <w:trHeight w:val="4543"/>
        </w:trPr>
        <w:tc>
          <w:tcPr>
            <w:tcW w:w="4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4FFFE" w14:textId="77777777" w:rsidR="00BF4884" w:rsidRPr="006F2203" w:rsidRDefault="00BF4884" w:rsidP="00C5595D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-3.07620800    0.00014800    0.26204800</w:t>
            </w:r>
          </w:p>
          <w:p w14:paraId="106D70DE" w14:textId="77777777" w:rsidR="00BF4884" w:rsidRPr="006F2203" w:rsidRDefault="00BF4884" w:rsidP="00C5595D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-2.35272400    1.21562500    0.14530700</w:t>
            </w:r>
          </w:p>
          <w:p w14:paraId="518FB3F6" w14:textId="77777777" w:rsidR="00BF4884" w:rsidRPr="006F2203" w:rsidRDefault="00BF4884" w:rsidP="00C5595D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-2.35283900   -1.21545400    0.14586400</w:t>
            </w:r>
          </w:p>
          <w:p w14:paraId="10F7D0DE" w14:textId="77777777" w:rsidR="00BF4884" w:rsidRPr="006F2203" w:rsidRDefault="00BF4884" w:rsidP="00C5595D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-2.88191100    2.16224300    0.22949400</w:t>
            </w:r>
          </w:p>
          <w:p w14:paraId="0E1488BA" w14:textId="77777777" w:rsidR="00BF4884" w:rsidRPr="006F2203" w:rsidRDefault="00BF4884" w:rsidP="00C5595D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-2.88211800   -2.16198200    0.23048700</w:t>
            </w:r>
          </w:p>
          <w:p w14:paraId="44CE0443" w14:textId="77777777" w:rsidR="00BF4884" w:rsidRPr="006F2203" w:rsidRDefault="00BF4884" w:rsidP="00C5595D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-0.99374400    1.23324600   -0.07280700</w:t>
            </w:r>
          </w:p>
          <w:p w14:paraId="2E865D20" w14:textId="77777777" w:rsidR="00BF4884" w:rsidRPr="006F2203" w:rsidRDefault="00BF4884" w:rsidP="00C5595D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-0.99386200   -1.23330400   -0.07224100</w:t>
            </w:r>
          </w:p>
          <w:p w14:paraId="73AF65D8" w14:textId="77777777" w:rsidR="00BF4884" w:rsidRPr="006F2203" w:rsidRDefault="00BF4884" w:rsidP="00C5595D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-0.46543900    2.17729500   -0.15861200</w:t>
            </w:r>
          </w:p>
          <w:p w14:paraId="2AE30BC7" w14:textId="77777777" w:rsidR="00BF4884" w:rsidRPr="006F2203" w:rsidRDefault="00BF4884" w:rsidP="00C5595D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-0.46564400   -2.17744100   -0.15760800</w:t>
            </w:r>
          </w:p>
          <w:p w14:paraId="634791F4" w14:textId="77777777" w:rsidR="00BF4884" w:rsidRPr="006F2203" w:rsidRDefault="00BF4884" w:rsidP="00C5595D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-0.24527700   -0.00009100   -0.19222000</w:t>
            </w:r>
          </w:p>
          <w:p w14:paraId="4BB7347A" w14:textId="77777777" w:rsidR="00BF4884" w:rsidRPr="006F2203" w:rsidRDefault="00BF4884" w:rsidP="00C5595D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-4.14642000    0.00023600    0.43329200</w:t>
            </w:r>
          </w:p>
          <w:p w14:paraId="4E65094E" w14:textId="77777777" w:rsidR="00BF4884" w:rsidRPr="006F2203" w:rsidRDefault="00BF4884" w:rsidP="00C5595D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 1.12567400   -0.00020700   -0.40785600</w:t>
            </w:r>
          </w:p>
          <w:p w14:paraId="1522DF23" w14:textId="77777777" w:rsidR="00BF4884" w:rsidRPr="006F2203" w:rsidRDefault="00BF4884" w:rsidP="00C5595D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N                  2.28910500   -0.00032200   -0.59688300</w:t>
            </w:r>
          </w:p>
          <w:p w14:paraId="75D70778" w14:textId="77777777" w:rsidR="00BF4884" w:rsidRPr="006F2203" w:rsidRDefault="00BF4884" w:rsidP="00C5595D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O                  4.92759900    0.00014800    0.42850500</w:t>
            </w:r>
          </w:p>
          <w:p w14:paraId="55468AEB" w14:textId="77777777" w:rsidR="00BF4884" w:rsidRPr="006F2203" w:rsidRDefault="00BF4884" w:rsidP="00C5595D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 4.67500900    0.00104900    1.35577800</w:t>
            </w:r>
          </w:p>
          <w:p w14:paraId="14275652" w14:textId="0E4C2AD2" w:rsidR="00BF4884" w:rsidRPr="006F2203" w:rsidRDefault="00BF4884" w:rsidP="00C5595D">
            <w:pPr>
              <w:spacing w:before="60"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 4.05587700   -0.00010700   -0.03126000</w:t>
            </w:r>
          </w:p>
        </w:tc>
      </w:tr>
      <w:tr w:rsidR="00BF4884" w:rsidRPr="006F2203" w14:paraId="75A4AFD3" w14:textId="77777777" w:rsidTr="006F2203">
        <w:trPr>
          <w:trHeight w:val="352"/>
        </w:trPr>
        <w:tc>
          <w:tcPr>
            <w:tcW w:w="4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EF50E" w14:textId="1B137EC7" w:rsidR="00BF4884" w:rsidRPr="006F2203" w:rsidRDefault="00BF4884" w:rsidP="00C5595D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E </w:t>
            </w: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+</w:t>
            </w:r>
            <w:r w:rsidRPr="006F220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 ZPE = </w:t>
            </w: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-400.95171 H</w:t>
            </w:r>
          </w:p>
        </w:tc>
      </w:tr>
    </w:tbl>
    <w:p w14:paraId="127E1E24" w14:textId="77777777" w:rsidR="00C5595D" w:rsidRDefault="00C5595D" w:rsidP="00951156">
      <w:pPr>
        <w:spacing w:after="0"/>
        <w:rPr>
          <w:rFonts w:eastAsia="Times New Roman" w:cs="Times New Roman"/>
          <w:b/>
          <w:bCs/>
          <w:szCs w:val="24"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939"/>
        <w:gridCol w:w="4939"/>
      </w:tblGrid>
      <w:tr w:rsidR="00B14671" w:rsidRPr="006F2203" w14:paraId="7432B6EE" w14:textId="172A3E38" w:rsidTr="006F2203">
        <w:trPr>
          <w:trHeight w:val="322"/>
          <w:jc w:val="center"/>
        </w:trPr>
        <w:tc>
          <w:tcPr>
            <w:tcW w:w="4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BAD59" w14:textId="63A36716" w:rsidR="00B14671" w:rsidRPr="006F2203" w:rsidRDefault="00B14671" w:rsidP="00230C2F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6F220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···2H</w:t>
            </w:r>
            <w:r w:rsidRPr="006F220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6F220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 (2b)</w:t>
            </w:r>
          </w:p>
        </w:tc>
        <w:tc>
          <w:tcPr>
            <w:tcW w:w="4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1A65C" w14:textId="5022FCFB" w:rsidR="00B14671" w:rsidRPr="006F2203" w:rsidRDefault="00B14671" w:rsidP="00230C2F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F220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···2H</w:t>
            </w:r>
            <w:r w:rsidRPr="006F220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6F220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 (</w:t>
            </w:r>
            <w:r w:rsidR="005F14BC" w:rsidRPr="006F220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b'</w:t>
            </w:r>
            <w:r w:rsidRPr="006F220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B14671" w:rsidRPr="006F2203" w14:paraId="3B08548D" w14:textId="36780438" w:rsidTr="006F2203">
        <w:trPr>
          <w:trHeight w:val="5185"/>
          <w:jc w:val="center"/>
        </w:trPr>
        <w:tc>
          <w:tcPr>
            <w:tcW w:w="4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4DCDB" w14:textId="77777777" w:rsidR="00B14671" w:rsidRPr="006F2203" w:rsidRDefault="00B14671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-3.71989100    0.09577000   -0.02565200</w:t>
            </w:r>
          </w:p>
          <w:p w14:paraId="76897F0B" w14:textId="77777777" w:rsidR="00B14671" w:rsidRPr="006F2203" w:rsidRDefault="00B14671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-3.05475300   -1.15584500   -0.00508100</w:t>
            </w:r>
          </w:p>
          <w:p w14:paraId="13DBBFC3" w14:textId="77777777" w:rsidR="00B14671" w:rsidRPr="006F2203" w:rsidRDefault="00B14671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-1.68180100   -1.24700400    0.03217800</w:t>
            </w:r>
          </w:p>
          <w:p w14:paraId="70584B91" w14:textId="77777777" w:rsidR="00B14671" w:rsidRPr="006F2203" w:rsidRDefault="00B14671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-0.86162500   -0.05500900    0.05154700</w:t>
            </w:r>
          </w:p>
          <w:p w14:paraId="0657EE91" w14:textId="77777777" w:rsidR="00B14671" w:rsidRPr="006F2203" w:rsidRDefault="00B14671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-1.55224000    1.21676800    0.03222000</w:t>
            </w:r>
          </w:p>
          <w:p w14:paraId="7667F1EF" w14:textId="77777777" w:rsidR="00B14671" w:rsidRPr="006F2203" w:rsidRDefault="00B14671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-2.92733900    1.27039700   -0.00521100</w:t>
            </w:r>
          </w:p>
          <w:p w14:paraId="0CB9660C" w14:textId="77777777" w:rsidR="00B14671" w:rsidRPr="006F2203" w:rsidRDefault="00B14671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-4.80172800    0.15264500   -0.05411200</w:t>
            </w:r>
          </w:p>
          <w:p w14:paraId="3F8C9687" w14:textId="77777777" w:rsidR="00B14671" w:rsidRPr="006F2203" w:rsidRDefault="00B14671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-3.64024200   -2.07205900   -0.01865900</w:t>
            </w:r>
          </w:p>
          <w:p w14:paraId="0F778D6A" w14:textId="77777777" w:rsidR="00B14671" w:rsidRPr="006F2203" w:rsidRDefault="00B14671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-1.19695700   -2.21736300    0.04758700</w:t>
            </w:r>
          </w:p>
          <w:p w14:paraId="7878E336" w14:textId="77777777" w:rsidR="00B14671" w:rsidRPr="006F2203" w:rsidRDefault="00B14671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-0.96843200    2.13109200    0.05001800</w:t>
            </w:r>
          </w:p>
          <w:p w14:paraId="50B1884D" w14:textId="77777777" w:rsidR="00B14671" w:rsidRPr="006F2203" w:rsidRDefault="00B14671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-3.41343300    2.24305000   -0.01810500</w:t>
            </w:r>
          </w:p>
          <w:p w14:paraId="45C6CB36" w14:textId="77777777" w:rsidR="00B14671" w:rsidRPr="006F2203" w:rsidRDefault="00B14671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 0.51900000   -0.12580400    0.08382400</w:t>
            </w:r>
          </w:p>
          <w:p w14:paraId="766EBD44" w14:textId="77777777" w:rsidR="00B14671" w:rsidRPr="006F2203" w:rsidRDefault="00B14671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N                  1.69939300   -0.18306500    0.11430700</w:t>
            </w:r>
          </w:p>
          <w:p w14:paraId="115FD410" w14:textId="77777777" w:rsidR="00B14671" w:rsidRPr="006F2203" w:rsidRDefault="00B14671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O                  4.36984700    0.09198100    1.44951500</w:t>
            </w:r>
          </w:p>
          <w:p w14:paraId="2457351E" w14:textId="77777777" w:rsidR="00B14671" w:rsidRPr="006F2203" w:rsidRDefault="00B14671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 3.40847000   -0.00172900    1.33295400</w:t>
            </w:r>
          </w:p>
          <w:p w14:paraId="409D886E" w14:textId="77777777" w:rsidR="00B14671" w:rsidRPr="006F2203" w:rsidRDefault="00B14671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 4.67151600    0.04805600    0.53148500</w:t>
            </w:r>
          </w:p>
          <w:p w14:paraId="7687B734" w14:textId="77777777" w:rsidR="00B14671" w:rsidRPr="006F2203" w:rsidRDefault="00B14671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O                  3.97166300   -0.04633600   -1.53315900</w:t>
            </w:r>
          </w:p>
          <w:p w14:paraId="4F8C3E86" w14:textId="77777777" w:rsidR="00B14671" w:rsidRPr="006F2203" w:rsidRDefault="00B14671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 3.86282300    0.81785200   -1.93994900</w:t>
            </w:r>
          </w:p>
          <w:p w14:paraId="1F845A43" w14:textId="5247859A" w:rsidR="00B14671" w:rsidRPr="006F2203" w:rsidRDefault="00B14671" w:rsidP="00B14671">
            <w:pPr>
              <w:spacing w:before="60" w:after="12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 3.12205700   -0.18089300   -1.04517600</w:t>
            </w:r>
          </w:p>
        </w:tc>
        <w:tc>
          <w:tcPr>
            <w:tcW w:w="4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10F01" w14:textId="1F9A0095" w:rsidR="00B14671" w:rsidRPr="006F2203" w:rsidRDefault="00B14671" w:rsidP="00B14671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 3.04436400    0.46897700    0.06643800</w:t>
            </w:r>
          </w:p>
          <w:p w14:paraId="57D9815D" w14:textId="77777777" w:rsidR="00B14671" w:rsidRPr="006F2203" w:rsidRDefault="00B14671" w:rsidP="00B14671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 2.39816800    0.23795000   -1.17404600</w:t>
            </w:r>
          </w:p>
          <w:p w14:paraId="4E44B695" w14:textId="77777777" w:rsidR="00B14671" w:rsidRPr="006F2203" w:rsidRDefault="00B14671" w:rsidP="00B14671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 1.13871900   -0.31187500   -1.24451100</w:t>
            </w:r>
          </w:p>
          <w:p w14:paraId="3D1D5E40" w14:textId="77777777" w:rsidR="00B14671" w:rsidRPr="006F2203" w:rsidRDefault="00B14671" w:rsidP="00B14671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 0.41961700   -0.67105400   -0.03942900</w:t>
            </w:r>
          </w:p>
          <w:p w14:paraId="2AB59B36" w14:textId="77777777" w:rsidR="00B14671" w:rsidRPr="006F2203" w:rsidRDefault="00B14671" w:rsidP="00B14671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 1.09119600   -0.43070500    1.22139400</w:t>
            </w:r>
          </w:p>
          <w:p w14:paraId="141037EB" w14:textId="77777777" w:rsidR="00B14671" w:rsidRPr="006F2203" w:rsidRDefault="00B14671" w:rsidP="00B14671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 2.35174600    0.12073400    1.25282000</w:t>
            </w:r>
          </w:p>
          <w:p w14:paraId="4D3DE8EB" w14:textId="77777777" w:rsidR="00B14671" w:rsidRPr="006F2203" w:rsidRDefault="00B14671" w:rsidP="00B14671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 4.03369700    0.90923700    0.10671400</w:t>
            </w:r>
          </w:p>
          <w:p w14:paraId="5B1D6233" w14:textId="77777777" w:rsidR="00B14671" w:rsidRPr="006F2203" w:rsidRDefault="00B14671" w:rsidP="00B14671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 2.90529200    0.50431500   -2.09816200</w:t>
            </w:r>
          </w:p>
          <w:p w14:paraId="114D2EC6" w14:textId="77777777" w:rsidR="00B14671" w:rsidRPr="006F2203" w:rsidRDefault="00B14671" w:rsidP="00B14671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 0.66305700   -0.47328500   -2.20588900</w:t>
            </w:r>
          </w:p>
          <w:p w14:paraId="59081927" w14:textId="77777777" w:rsidR="00B14671" w:rsidRPr="006F2203" w:rsidRDefault="00B14671" w:rsidP="00B14671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 0.58037600   -0.68474800    2.14410000</w:t>
            </w:r>
          </w:p>
          <w:p w14:paraId="26B9C1FD" w14:textId="77777777" w:rsidR="00B14671" w:rsidRPr="006F2203" w:rsidRDefault="00B14671" w:rsidP="00B14671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 2.82285700    0.29516400    2.21713800</w:t>
            </w:r>
          </w:p>
          <w:p w14:paraId="3F53D210" w14:textId="77777777" w:rsidR="00B14671" w:rsidRPr="006F2203" w:rsidRDefault="00B14671" w:rsidP="00B14671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C                 -0.83981100   -1.24581500   -0.09049100</w:t>
            </w:r>
          </w:p>
          <w:p w14:paraId="0DAE90C6" w14:textId="77777777" w:rsidR="00B14671" w:rsidRPr="006F2203" w:rsidRDefault="00B14671" w:rsidP="00B14671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N                 -1.92542000   -1.71189100   -0.13024700</w:t>
            </w:r>
          </w:p>
          <w:p w14:paraId="7CF4B10D" w14:textId="77777777" w:rsidR="00B14671" w:rsidRPr="006F2203" w:rsidRDefault="00B14671" w:rsidP="00B14671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O                 -3.88928400    0.26123600    0.02827700</w:t>
            </w:r>
          </w:p>
          <w:p w14:paraId="5239379B" w14:textId="77777777" w:rsidR="00B14671" w:rsidRPr="006F2203" w:rsidRDefault="00B14671" w:rsidP="00B14671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-3.28081900   -0.51229100   -0.09883100</w:t>
            </w:r>
          </w:p>
          <w:p w14:paraId="7817271F" w14:textId="77777777" w:rsidR="00B14671" w:rsidRPr="006F2203" w:rsidRDefault="00B14671" w:rsidP="00B14671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-4.12272700    0.21679000    0.96015000</w:t>
            </w:r>
          </w:p>
          <w:p w14:paraId="2B44CD18" w14:textId="77777777" w:rsidR="00B14671" w:rsidRPr="006F2203" w:rsidRDefault="00B14671" w:rsidP="00B14671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O                 -1.66138200    2.18199300   -0.02281900</w:t>
            </w:r>
          </w:p>
          <w:p w14:paraId="097CDCE0" w14:textId="77777777" w:rsidR="00B14671" w:rsidRPr="006F2203" w:rsidRDefault="00B14671" w:rsidP="00B14671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-2.43490800    1.59548000   -0.08612300</w:t>
            </w:r>
          </w:p>
          <w:p w14:paraId="3546A84B" w14:textId="163237F9" w:rsidR="00B14671" w:rsidRPr="006F2203" w:rsidRDefault="00B14671" w:rsidP="00B14671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H                 -0.90754500    1.57746500   -0.02408100</w:t>
            </w:r>
          </w:p>
        </w:tc>
      </w:tr>
      <w:tr w:rsidR="00B14671" w:rsidRPr="006F2203" w14:paraId="0E38263D" w14:textId="72B317D0" w:rsidTr="006F2203">
        <w:trPr>
          <w:trHeight w:val="322"/>
          <w:jc w:val="center"/>
        </w:trPr>
        <w:tc>
          <w:tcPr>
            <w:tcW w:w="4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084AE" w14:textId="6FE6895E" w:rsidR="00B14671" w:rsidRPr="006F2203" w:rsidRDefault="00B14671" w:rsidP="00230C2F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E </w:t>
            </w: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+</w:t>
            </w:r>
            <w:r w:rsidRPr="006F220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 ZPE = </w:t>
            </w: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-477.40665 H</w:t>
            </w:r>
          </w:p>
        </w:tc>
        <w:tc>
          <w:tcPr>
            <w:tcW w:w="4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58D35" w14:textId="52CA003E" w:rsidR="00B14671" w:rsidRPr="006F2203" w:rsidRDefault="00B14671" w:rsidP="00230C2F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6F220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E + ZPE = </w:t>
            </w:r>
            <w:r w:rsidRPr="006F22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-477.40534 H</w:t>
            </w:r>
          </w:p>
        </w:tc>
      </w:tr>
    </w:tbl>
    <w:p w14:paraId="7037AB0D" w14:textId="77777777" w:rsidR="008359F6" w:rsidRDefault="008359F6" w:rsidP="00951156">
      <w:pPr>
        <w:spacing w:after="0"/>
        <w:rPr>
          <w:rFonts w:eastAsia="Times New Roman" w:cs="Times New Roman"/>
          <w:b/>
          <w:bCs/>
          <w:szCs w:val="24"/>
          <w:lang w:val="en-GB"/>
        </w:rPr>
      </w:pPr>
    </w:p>
    <w:p w14:paraId="18EC9113" w14:textId="77777777" w:rsidR="007F0FE7" w:rsidRDefault="007F0FE7" w:rsidP="00951156">
      <w:pPr>
        <w:spacing w:after="0"/>
        <w:rPr>
          <w:rFonts w:eastAsia="Times New Roman" w:cs="Times New Roman"/>
          <w:b/>
          <w:bCs/>
          <w:szCs w:val="24"/>
          <w:lang w:val="en-GB"/>
        </w:rPr>
      </w:pPr>
    </w:p>
    <w:p w14:paraId="724A99BC" w14:textId="77777777" w:rsidR="008359F6" w:rsidRDefault="008359F6" w:rsidP="00951156">
      <w:pPr>
        <w:spacing w:after="0"/>
        <w:rPr>
          <w:rFonts w:eastAsia="Times New Roman" w:cs="Times New Roman"/>
          <w:b/>
          <w:bCs/>
          <w:szCs w:val="24"/>
          <w:lang w:val="en-GB"/>
        </w:rPr>
      </w:pPr>
    </w:p>
    <w:p w14:paraId="5493C496" w14:textId="299B2069" w:rsidR="00BF3E8E" w:rsidRPr="006F2203" w:rsidRDefault="00230C2F" w:rsidP="006F2203">
      <w:pPr>
        <w:spacing w:after="240" w:line="24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6F2203">
        <w:rPr>
          <w:rFonts w:ascii="Arial" w:eastAsia="Times New Roman" w:hAnsi="Arial" w:cs="Arial"/>
          <w:b/>
          <w:bCs/>
          <w:sz w:val="20"/>
          <w:szCs w:val="20"/>
          <w:lang w:val="en-GB"/>
        </w:rPr>
        <w:t>Table S</w:t>
      </w:r>
      <w:r w:rsidR="003540A6" w:rsidRPr="006F2203">
        <w:rPr>
          <w:rFonts w:ascii="Arial" w:eastAsia="Times New Roman" w:hAnsi="Arial" w:cs="Arial"/>
          <w:b/>
          <w:bCs/>
          <w:sz w:val="20"/>
          <w:szCs w:val="20"/>
          <w:lang w:val="en-GB"/>
        </w:rPr>
        <w:t>5</w:t>
      </w:r>
      <w:r w:rsidRPr="006F2203">
        <w:rPr>
          <w:rFonts w:ascii="Arial" w:eastAsia="Times New Roman" w:hAnsi="Arial" w:cs="Arial"/>
          <w:b/>
          <w:bCs/>
          <w:sz w:val="20"/>
          <w:szCs w:val="20"/>
          <w:lang w:val="en-GB"/>
        </w:rPr>
        <w:t xml:space="preserve">. </w:t>
      </w:r>
      <w:r w:rsidRPr="006F2203">
        <w:rPr>
          <w:rFonts w:ascii="Arial" w:eastAsia="Times New Roman" w:hAnsi="Arial" w:cs="Arial"/>
          <w:sz w:val="20"/>
          <w:szCs w:val="20"/>
          <w:lang w:val="en-GB"/>
        </w:rPr>
        <w:t xml:space="preserve">Cartesian coordinates of optimized geometries of </w:t>
      </w:r>
      <w:r w:rsidRPr="006F2203">
        <w:rPr>
          <w:rFonts w:ascii="Arial" w:hAnsi="Arial" w:cs="Arial"/>
          <w:b/>
          <w:bCs/>
          <w:color w:val="000000" w:themeColor="text1"/>
          <w:sz w:val="20"/>
          <w:szCs w:val="20"/>
        </w:rPr>
        <w:t>1</w:t>
      </w:r>
      <w:r w:rsidRPr="006F2203">
        <w:rPr>
          <w:rFonts w:ascii="Arial" w:hAnsi="Arial" w:cs="Arial"/>
          <w:color w:val="000000" w:themeColor="text1"/>
          <w:sz w:val="20"/>
          <w:szCs w:val="20"/>
        </w:rPr>
        <w:t>, and</w:t>
      </w:r>
      <w:r w:rsidRPr="006F2203">
        <w:rPr>
          <w:rFonts w:ascii="Arial" w:eastAsia="Times New Roman" w:hAnsi="Arial" w:cs="Arial"/>
          <w:sz w:val="20"/>
          <w:szCs w:val="20"/>
          <w:lang w:val="en-GB"/>
        </w:rPr>
        <w:t xml:space="preserve"> </w:t>
      </w:r>
      <w:r w:rsidRPr="006F2203">
        <w:rPr>
          <w:rFonts w:ascii="Arial" w:hAnsi="Arial" w:cs="Arial"/>
          <w:b/>
          <w:bCs/>
          <w:color w:val="000000" w:themeColor="text1"/>
          <w:sz w:val="20"/>
          <w:szCs w:val="20"/>
        </w:rPr>
        <w:t>2</w:t>
      </w:r>
      <w:r w:rsidRPr="006F2203">
        <w:rPr>
          <w:rFonts w:ascii="Arial" w:hAnsi="Arial" w:cs="Arial"/>
          <w:color w:val="000000" w:themeColor="text1"/>
          <w:sz w:val="20"/>
          <w:szCs w:val="20"/>
        </w:rPr>
        <w:t xml:space="preserve"> with </w:t>
      </w:r>
      <w:r w:rsidR="000F6CB1">
        <w:rPr>
          <w:rFonts w:ascii="Arial" w:hAnsi="Arial" w:cs="Arial"/>
          <w:color w:val="000000" w:themeColor="text1"/>
          <w:sz w:val="20"/>
          <w:szCs w:val="20"/>
        </w:rPr>
        <w:t xml:space="preserve">the </w:t>
      </w:r>
      <w:r w:rsidRPr="006F2203">
        <w:rPr>
          <w:rFonts w:ascii="Arial" w:hAnsi="Arial" w:cs="Arial"/>
          <w:color w:val="000000" w:themeColor="text1"/>
          <w:sz w:val="20"/>
          <w:szCs w:val="20"/>
        </w:rPr>
        <w:t>inclusion of water as solvent</w:t>
      </w:r>
      <w:r w:rsidR="00BF4884" w:rsidRPr="006F2203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BF4884" w:rsidRPr="006F2203">
        <w:rPr>
          <w:rFonts w:ascii="Arial" w:eastAsia="Times New Roman" w:hAnsi="Arial" w:cs="Arial"/>
          <w:sz w:val="20"/>
          <w:szCs w:val="20"/>
          <w:lang w:val="en-GB"/>
        </w:rPr>
        <w:t>B3LYP-D3/6-31++G(d,p) level of theory</w:t>
      </w:r>
      <w:r w:rsidRPr="006F2203">
        <w:rPr>
          <w:rFonts w:ascii="Arial" w:eastAsia="Times New Roman" w:hAnsi="Arial" w:cs="Arial"/>
          <w:sz w:val="20"/>
          <w:szCs w:val="20"/>
          <w:lang w:val="en-GB"/>
        </w:rPr>
        <w:t>.</w:t>
      </w:r>
      <w:r w:rsidR="00BF3E8E" w:rsidRPr="006F2203">
        <w:rPr>
          <w:rFonts w:ascii="Arial" w:eastAsia="Times New Roman" w:hAnsi="Arial" w:cs="Arial"/>
          <w:b/>
          <w:bCs/>
          <w:sz w:val="22"/>
          <w:lang w:val="en-GB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75"/>
        <w:gridCol w:w="4675"/>
      </w:tblGrid>
      <w:tr w:rsidR="00C402AC" w:rsidRPr="006F2203" w14:paraId="4A361128" w14:textId="77777777" w:rsidTr="00092032">
        <w:trPr>
          <w:jc w:val="center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353A1" w14:textId="77777777" w:rsidR="00C402AC" w:rsidRPr="006F2203" w:rsidRDefault="00C402AC" w:rsidP="00230C2F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2"/>
                <w:lang w:val="en-GB"/>
              </w:rPr>
            </w:pPr>
            <w:r w:rsidRPr="006F2203">
              <w:rPr>
                <w:rFonts w:ascii="Arial" w:eastAsia="Times New Roman" w:hAnsi="Arial" w:cs="Arial"/>
                <w:b/>
                <w:bCs/>
                <w:sz w:val="18"/>
                <w:szCs w:val="22"/>
                <w:lang w:val="en-GB"/>
              </w:rPr>
              <w:t>1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shd w:val="clear" w:color="auto" w:fill="auto"/>
          </w:tcPr>
          <w:p w14:paraId="0E2C07DB" w14:textId="77777777" w:rsidR="00C402AC" w:rsidRPr="006F2203" w:rsidRDefault="00C402AC" w:rsidP="00230C2F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2"/>
                <w:lang w:val="en-GB"/>
              </w:rPr>
            </w:pPr>
            <w:r w:rsidRPr="006F2203">
              <w:rPr>
                <w:rFonts w:ascii="Arial" w:eastAsia="Times New Roman" w:hAnsi="Arial" w:cs="Arial"/>
                <w:b/>
                <w:bCs/>
                <w:sz w:val="18"/>
                <w:szCs w:val="22"/>
                <w:lang w:val="en-GB"/>
              </w:rPr>
              <w:t>2</w:t>
            </w:r>
          </w:p>
        </w:tc>
      </w:tr>
      <w:tr w:rsidR="00C402AC" w:rsidRPr="006F2203" w14:paraId="2D451CF2" w14:textId="77777777" w:rsidTr="00092032">
        <w:trPr>
          <w:jc w:val="center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4B3B9" w14:textId="089D7246" w:rsidR="00BF3E8E" w:rsidRPr="006F2203" w:rsidRDefault="00BF3E8E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22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22"/>
                <w:lang w:val="en-GB"/>
              </w:rPr>
              <w:t xml:space="preserve"> C                  0.00000000    0.00000000   -2.17381800</w:t>
            </w:r>
          </w:p>
          <w:p w14:paraId="70AF7D7F" w14:textId="77777777" w:rsidR="00BF3E8E" w:rsidRPr="006F2203" w:rsidRDefault="00BF3E8E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22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22"/>
                <w:lang w:val="en-GB"/>
              </w:rPr>
              <w:t xml:space="preserve"> C                  0.00000000    1.21097300   -1.47907000</w:t>
            </w:r>
          </w:p>
          <w:p w14:paraId="176E614F" w14:textId="77777777" w:rsidR="00BF3E8E" w:rsidRPr="006F2203" w:rsidRDefault="00BF3E8E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22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22"/>
                <w:lang w:val="en-GB"/>
              </w:rPr>
              <w:t xml:space="preserve"> C                  0.00000000    1.21874600   -0.08867300</w:t>
            </w:r>
          </w:p>
          <w:p w14:paraId="0097C408" w14:textId="77777777" w:rsidR="00BF3E8E" w:rsidRPr="006F2203" w:rsidRDefault="00BF3E8E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22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22"/>
                <w:lang w:val="en-GB"/>
              </w:rPr>
              <w:t xml:space="preserve"> C                  0.00000000    0.00000000    0.60813000</w:t>
            </w:r>
          </w:p>
          <w:p w14:paraId="59482073" w14:textId="77777777" w:rsidR="00BF3E8E" w:rsidRPr="006F2203" w:rsidRDefault="00BF3E8E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22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22"/>
                <w:lang w:val="en-GB"/>
              </w:rPr>
              <w:t xml:space="preserve"> C                  0.00000000   -1.21874600   -0.08867300</w:t>
            </w:r>
          </w:p>
          <w:p w14:paraId="3F11C8CD" w14:textId="77777777" w:rsidR="00BF3E8E" w:rsidRPr="006F2203" w:rsidRDefault="00BF3E8E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22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22"/>
                <w:lang w:val="en-GB"/>
              </w:rPr>
              <w:t xml:space="preserve"> C                  0.00000000   -1.21097300   -1.47907000</w:t>
            </w:r>
          </w:p>
          <w:p w14:paraId="28512A6E" w14:textId="77777777" w:rsidR="00BF3E8E" w:rsidRPr="006F2203" w:rsidRDefault="00BF3E8E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22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22"/>
                <w:lang w:val="en-GB"/>
              </w:rPr>
              <w:t xml:space="preserve"> H                  0.00000000    0.00000000   -3.25745800</w:t>
            </w:r>
          </w:p>
          <w:p w14:paraId="4CD57C27" w14:textId="77777777" w:rsidR="00BF3E8E" w:rsidRPr="006F2203" w:rsidRDefault="00BF3E8E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22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22"/>
                <w:lang w:val="en-GB"/>
              </w:rPr>
              <w:t xml:space="preserve"> H                  0.00000000    2.14966000   -2.01975200</w:t>
            </w:r>
          </w:p>
          <w:p w14:paraId="3508B4DE" w14:textId="77777777" w:rsidR="00BF3E8E" w:rsidRPr="006F2203" w:rsidRDefault="00BF3E8E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22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22"/>
                <w:lang w:val="en-GB"/>
              </w:rPr>
              <w:t xml:space="preserve"> H                  0.00000000    2.15391800    0.45748700</w:t>
            </w:r>
          </w:p>
          <w:p w14:paraId="2A0F742E" w14:textId="77777777" w:rsidR="00BF3E8E" w:rsidRPr="006F2203" w:rsidRDefault="00BF3E8E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22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22"/>
                <w:lang w:val="en-GB"/>
              </w:rPr>
              <w:t xml:space="preserve"> H                  0.00000000   -2.15391800    0.45748700</w:t>
            </w:r>
          </w:p>
          <w:p w14:paraId="2DE8BFC9" w14:textId="77777777" w:rsidR="00BF3E8E" w:rsidRPr="006F2203" w:rsidRDefault="00BF3E8E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22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22"/>
                <w:lang w:val="en-GB"/>
              </w:rPr>
              <w:t xml:space="preserve"> H                  0.00000000   -2.14966000   -2.01975200</w:t>
            </w:r>
          </w:p>
          <w:p w14:paraId="551248E7" w14:textId="77777777" w:rsidR="00BF3E8E" w:rsidRPr="006F2203" w:rsidRDefault="00BF3E8E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22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22"/>
                <w:lang w:val="en-GB"/>
              </w:rPr>
              <w:t xml:space="preserve"> C                  0.00000000    0.00000000    2.03805900</w:t>
            </w:r>
          </w:p>
          <w:p w14:paraId="7E781A64" w14:textId="39839950" w:rsidR="00C402AC" w:rsidRPr="006F2203" w:rsidRDefault="00BF3E8E" w:rsidP="00230C2F">
            <w:pPr>
              <w:spacing w:before="60"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2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22"/>
                <w:lang w:val="en-GB"/>
              </w:rPr>
              <w:t xml:space="preserve"> N                  0.00000000    0.00000000    3.19438400</w:t>
            </w: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5513F006" w14:textId="727B5CED" w:rsidR="00BF3E8E" w:rsidRPr="006F2203" w:rsidRDefault="00BF3E8E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22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22"/>
                <w:lang w:val="en-GB"/>
              </w:rPr>
              <w:t xml:space="preserve"> C                 -2.21142100    0.00000100    0.00000000</w:t>
            </w:r>
          </w:p>
          <w:p w14:paraId="78EBE7EC" w14:textId="77777777" w:rsidR="00BF3E8E" w:rsidRPr="006F2203" w:rsidRDefault="00BF3E8E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22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22"/>
                <w:lang w:val="en-GB"/>
              </w:rPr>
              <w:t xml:space="preserve"> C                 -1.48061900   -1.21725000    0.00000000</w:t>
            </w:r>
          </w:p>
          <w:p w14:paraId="0D2D4F75" w14:textId="77777777" w:rsidR="00BF3E8E" w:rsidRPr="006F2203" w:rsidRDefault="00BF3E8E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22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22"/>
                <w:lang w:val="en-GB"/>
              </w:rPr>
              <w:t xml:space="preserve"> C                 -0.10308100   -1.23660600    0.00000000</w:t>
            </w:r>
          </w:p>
          <w:p w14:paraId="1E4E05C3" w14:textId="77777777" w:rsidR="00BF3E8E" w:rsidRPr="006F2203" w:rsidRDefault="00BF3E8E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22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22"/>
                <w:lang w:val="en-GB"/>
              </w:rPr>
              <w:t xml:space="preserve"> C                  0.65465900   -0.00000100    0.00000000</w:t>
            </w:r>
          </w:p>
          <w:p w14:paraId="323FBD8B" w14:textId="77777777" w:rsidR="00BF3E8E" w:rsidRPr="006F2203" w:rsidRDefault="00BF3E8E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22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22"/>
                <w:lang w:val="en-GB"/>
              </w:rPr>
              <w:t xml:space="preserve"> C                 -0.10308000    1.23660500    0.00000000</w:t>
            </w:r>
          </w:p>
          <w:p w14:paraId="52573DB5" w14:textId="77777777" w:rsidR="00BF3E8E" w:rsidRPr="006F2203" w:rsidRDefault="00BF3E8E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22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22"/>
                <w:lang w:val="en-GB"/>
              </w:rPr>
              <w:t xml:space="preserve"> C                 -1.48061800    1.21725100    0.00000000</w:t>
            </w:r>
          </w:p>
          <w:p w14:paraId="77E73C24" w14:textId="77777777" w:rsidR="00BF3E8E" w:rsidRPr="006F2203" w:rsidRDefault="00BF3E8E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22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22"/>
                <w:lang w:val="en-GB"/>
              </w:rPr>
              <w:t xml:space="preserve"> H                 -3.29460400    0.00000100    0.00000100</w:t>
            </w:r>
          </w:p>
          <w:p w14:paraId="7CFB26C9" w14:textId="77777777" w:rsidR="00BF3E8E" w:rsidRPr="006F2203" w:rsidRDefault="00BF3E8E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22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22"/>
                <w:lang w:val="en-GB"/>
              </w:rPr>
              <w:t xml:space="preserve"> H                 -2.01748000   -2.16217700    0.00000000</w:t>
            </w:r>
          </w:p>
          <w:p w14:paraId="4A0BFB02" w14:textId="77777777" w:rsidR="00BF3E8E" w:rsidRPr="006F2203" w:rsidRDefault="00BF3E8E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22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22"/>
                <w:lang w:val="en-GB"/>
              </w:rPr>
              <w:t xml:space="preserve"> H                  0.42908300   -2.18234000    0.00000000</w:t>
            </w:r>
          </w:p>
          <w:p w14:paraId="48A95DA8" w14:textId="77777777" w:rsidR="00BF3E8E" w:rsidRPr="006F2203" w:rsidRDefault="00BF3E8E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22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22"/>
                <w:lang w:val="en-GB"/>
              </w:rPr>
              <w:t xml:space="preserve"> H                  0.42908500    2.18233900    0.00000000</w:t>
            </w:r>
          </w:p>
          <w:p w14:paraId="247ADF62" w14:textId="77777777" w:rsidR="00BF3E8E" w:rsidRPr="006F2203" w:rsidRDefault="00BF3E8E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22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22"/>
                <w:lang w:val="en-GB"/>
              </w:rPr>
              <w:t xml:space="preserve"> H                 -2.01747800    2.16217900    0.00000000</w:t>
            </w:r>
          </w:p>
          <w:p w14:paraId="18D874EA" w14:textId="77777777" w:rsidR="00BF3E8E" w:rsidRPr="006F2203" w:rsidRDefault="00BF3E8E" w:rsidP="00230C2F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22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22"/>
                <w:lang w:val="en-GB"/>
              </w:rPr>
              <w:t xml:space="preserve"> C                  2.04184800   -0.00000100    0.00000000</w:t>
            </w:r>
          </w:p>
          <w:p w14:paraId="3F39F3A7" w14:textId="430A0555" w:rsidR="00C402AC" w:rsidRPr="006F2203" w:rsidRDefault="00BF3E8E" w:rsidP="00230C2F">
            <w:pPr>
              <w:spacing w:before="60" w:after="120" w:line="240" w:lineRule="auto"/>
              <w:rPr>
                <w:rFonts w:ascii="Arial" w:eastAsia="Times New Roman" w:hAnsi="Arial" w:cs="Arial"/>
                <w:b/>
                <w:bCs/>
                <w:sz w:val="18"/>
                <w:szCs w:val="22"/>
                <w:lang w:val="en-GB"/>
              </w:rPr>
            </w:pPr>
            <w:r w:rsidRPr="006F2203">
              <w:rPr>
                <w:rFonts w:ascii="Arial" w:eastAsia="Times New Roman" w:hAnsi="Arial" w:cs="Arial"/>
                <w:sz w:val="18"/>
                <w:szCs w:val="22"/>
                <w:lang w:val="en-GB"/>
              </w:rPr>
              <w:t xml:space="preserve"> N                  3.22360800    0.00000100    0.00000000</w:t>
            </w:r>
          </w:p>
        </w:tc>
      </w:tr>
      <w:tr w:rsidR="00C402AC" w:rsidRPr="006F2203" w14:paraId="1682648D" w14:textId="77777777" w:rsidTr="00092032">
        <w:trPr>
          <w:jc w:val="center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42A22" w14:textId="4222291E" w:rsidR="00C402AC" w:rsidRPr="006F2203" w:rsidRDefault="00C402AC" w:rsidP="00230C2F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2"/>
                <w:lang w:val="en-GB"/>
              </w:rPr>
            </w:pPr>
            <w:r w:rsidRPr="006F2203">
              <w:rPr>
                <w:rFonts w:ascii="Arial" w:eastAsia="Times New Roman" w:hAnsi="Arial" w:cs="Arial"/>
                <w:b/>
                <w:bCs/>
                <w:sz w:val="18"/>
                <w:szCs w:val="22"/>
                <w:lang w:val="en-GB"/>
              </w:rPr>
              <w:t xml:space="preserve">E </w:t>
            </w:r>
            <w:r w:rsidRPr="006F2203">
              <w:rPr>
                <w:rFonts w:ascii="Arial" w:eastAsia="Times New Roman" w:hAnsi="Arial" w:cs="Arial"/>
                <w:sz w:val="18"/>
                <w:szCs w:val="22"/>
                <w:lang w:val="en-GB"/>
              </w:rPr>
              <w:t>+</w:t>
            </w:r>
            <w:r w:rsidRPr="006F2203">
              <w:rPr>
                <w:rFonts w:ascii="Arial" w:eastAsia="Times New Roman" w:hAnsi="Arial" w:cs="Arial"/>
                <w:b/>
                <w:bCs/>
                <w:sz w:val="18"/>
                <w:szCs w:val="22"/>
                <w:lang w:val="en-GB"/>
              </w:rPr>
              <w:t xml:space="preserve"> ZPE = </w:t>
            </w:r>
            <w:r w:rsidR="00BF3E8E" w:rsidRPr="006F2203">
              <w:rPr>
                <w:rFonts w:ascii="Arial" w:eastAsia="Times New Roman" w:hAnsi="Arial" w:cs="Arial"/>
                <w:sz w:val="18"/>
                <w:szCs w:val="22"/>
                <w:lang w:val="en-GB"/>
              </w:rPr>
              <w:t xml:space="preserve">-324.49415 </w:t>
            </w:r>
            <w:r w:rsidRPr="006F2203">
              <w:rPr>
                <w:rFonts w:ascii="Arial" w:eastAsia="Times New Roman" w:hAnsi="Arial" w:cs="Arial"/>
                <w:sz w:val="18"/>
                <w:szCs w:val="22"/>
                <w:lang w:val="en-GB"/>
              </w:rPr>
              <w:t>H</w:t>
            </w: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3681395D" w14:textId="4E5EE4FF" w:rsidR="00C402AC" w:rsidRPr="006F2203" w:rsidRDefault="00C402AC" w:rsidP="00230C2F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2"/>
                <w:lang w:val="en-GB"/>
              </w:rPr>
            </w:pPr>
            <w:r w:rsidRPr="006F2203">
              <w:rPr>
                <w:rFonts w:ascii="Arial" w:eastAsia="Times New Roman" w:hAnsi="Arial" w:cs="Arial"/>
                <w:b/>
                <w:bCs/>
                <w:sz w:val="18"/>
                <w:szCs w:val="22"/>
                <w:lang w:val="en-GB"/>
              </w:rPr>
              <w:t xml:space="preserve">E </w:t>
            </w:r>
            <w:r w:rsidRPr="006F2203">
              <w:rPr>
                <w:rFonts w:ascii="Arial" w:eastAsia="Times New Roman" w:hAnsi="Arial" w:cs="Arial"/>
                <w:sz w:val="18"/>
                <w:szCs w:val="22"/>
                <w:lang w:val="en-GB"/>
              </w:rPr>
              <w:t>+</w:t>
            </w:r>
            <w:r w:rsidRPr="006F2203">
              <w:rPr>
                <w:rFonts w:ascii="Arial" w:eastAsia="Times New Roman" w:hAnsi="Arial" w:cs="Arial"/>
                <w:b/>
                <w:bCs/>
                <w:sz w:val="18"/>
                <w:szCs w:val="22"/>
                <w:lang w:val="en-GB"/>
              </w:rPr>
              <w:t xml:space="preserve"> ZPE = </w:t>
            </w:r>
            <w:r w:rsidR="00BF3E8E" w:rsidRPr="006F2203">
              <w:rPr>
                <w:rFonts w:ascii="Arial" w:eastAsia="Times New Roman" w:hAnsi="Arial" w:cs="Arial"/>
                <w:sz w:val="18"/>
                <w:szCs w:val="22"/>
                <w:lang w:val="en-GB"/>
              </w:rPr>
              <w:t xml:space="preserve">-324.5764 </w:t>
            </w:r>
            <w:r w:rsidRPr="006F2203">
              <w:rPr>
                <w:rFonts w:ascii="Arial" w:eastAsia="Times New Roman" w:hAnsi="Arial" w:cs="Arial"/>
                <w:sz w:val="18"/>
                <w:szCs w:val="22"/>
                <w:lang w:val="en-GB"/>
              </w:rPr>
              <w:t>H</w:t>
            </w:r>
          </w:p>
        </w:tc>
      </w:tr>
    </w:tbl>
    <w:p w14:paraId="7CE9C91C" w14:textId="596CD1B0" w:rsidR="00951156" w:rsidRPr="003540A6" w:rsidRDefault="00951156" w:rsidP="00951156">
      <w:pPr>
        <w:rPr>
          <w:rFonts w:eastAsia="Times New Roman" w:cs="Times New Roman"/>
          <w:szCs w:val="24"/>
          <w:lang w:val="en-GB"/>
        </w:rPr>
      </w:pPr>
    </w:p>
    <w:sectPr w:rsidR="00951156" w:rsidRPr="003540A6" w:rsidSect="00C402AC">
      <w:footerReference w:type="default" r:id="rId13"/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A19597" w14:textId="77777777" w:rsidR="006043E7" w:rsidRDefault="006043E7" w:rsidP="00B5629C">
      <w:pPr>
        <w:spacing w:after="0" w:line="240" w:lineRule="auto"/>
      </w:pPr>
      <w:r>
        <w:separator/>
      </w:r>
    </w:p>
  </w:endnote>
  <w:endnote w:type="continuationSeparator" w:id="0">
    <w:p w14:paraId="5C0EC3F7" w14:textId="77777777" w:rsidR="006043E7" w:rsidRDefault="006043E7" w:rsidP="00B562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riad Pro Light">
    <w:altName w:val="Corbe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Arno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URWPalladioL-Bold">
    <w:altName w:val="Times New Roman"/>
    <w:panose1 w:val="00000000000000000000"/>
    <w:charset w:val="00"/>
    <w:family w:val="roman"/>
    <w:notTrueType/>
    <w:pitch w:val="default"/>
  </w:font>
  <w:font w:name="TimesNewRoman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42392237"/>
      <w:docPartObj>
        <w:docPartGallery w:val="Page Numbers (Bottom of Page)"/>
        <w:docPartUnique/>
      </w:docPartObj>
    </w:sdtPr>
    <w:sdtEndPr>
      <w:rPr>
        <w:b/>
        <w:bCs/>
        <w:noProof/>
      </w:rPr>
    </w:sdtEndPr>
    <w:sdtContent>
      <w:p w14:paraId="43B19936" w14:textId="712F974E" w:rsidR="00B5629C" w:rsidRPr="006469AA" w:rsidRDefault="00F42875">
        <w:pPr>
          <w:pStyle w:val="Footer"/>
          <w:jc w:val="right"/>
          <w:rPr>
            <w:b/>
            <w:bCs/>
          </w:rPr>
        </w:pPr>
        <w:r>
          <w:t>S</w:t>
        </w:r>
        <w:r w:rsidR="00B5629C" w:rsidRPr="006469AA">
          <w:rPr>
            <w:b/>
            <w:bCs/>
          </w:rPr>
          <w:fldChar w:fldCharType="begin"/>
        </w:r>
        <w:r w:rsidR="00B5629C" w:rsidRPr="006469AA">
          <w:rPr>
            <w:b/>
            <w:bCs/>
          </w:rPr>
          <w:instrText xml:space="preserve"> PAGE   \* MERGEFORMAT </w:instrText>
        </w:r>
        <w:r w:rsidR="00B5629C" w:rsidRPr="006469AA">
          <w:rPr>
            <w:b/>
            <w:bCs/>
          </w:rPr>
          <w:fldChar w:fldCharType="separate"/>
        </w:r>
        <w:r w:rsidR="004C7713">
          <w:rPr>
            <w:b/>
            <w:bCs/>
            <w:noProof/>
          </w:rPr>
          <w:t>8</w:t>
        </w:r>
        <w:r w:rsidR="00B5629C" w:rsidRPr="006469AA">
          <w:rPr>
            <w:b/>
            <w:bCs/>
            <w:noProof/>
          </w:rPr>
          <w:fldChar w:fldCharType="end"/>
        </w:r>
      </w:p>
    </w:sdtContent>
  </w:sdt>
  <w:p w14:paraId="603E8C40" w14:textId="77777777" w:rsidR="00B5629C" w:rsidRDefault="00B562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E9C63A" w14:textId="77777777" w:rsidR="006043E7" w:rsidRDefault="006043E7" w:rsidP="00B5629C">
      <w:pPr>
        <w:spacing w:after="0" w:line="240" w:lineRule="auto"/>
      </w:pPr>
      <w:r>
        <w:separator/>
      </w:r>
    </w:p>
  </w:footnote>
  <w:footnote w:type="continuationSeparator" w:id="0">
    <w:p w14:paraId="48C0C542" w14:textId="77777777" w:rsidR="006043E7" w:rsidRDefault="006043E7" w:rsidP="00B562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26743E"/>
    <w:multiLevelType w:val="multilevel"/>
    <w:tmpl w:val="0409001F"/>
    <w:styleLink w:val="Style10"/>
    <w:lvl w:ilvl="0">
      <w:start w:val="2"/>
      <w:numFmt w:val="decimal"/>
      <w:lvlText w:val="%1."/>
      <w:lvlJc w:val="left"/>
      <w:pPr>
        <w:ind w:left="360" w:hanging="360"/>
      </w:pPr>
      <w:rPr>
        <w:rFonts w:ascii="Times New Roman" w:hAnsi="Times New Roman"/>
        <w:b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37F74029"/>
    <w:multiLevelType w:val="hybridMultilevel"/>
    <w:tmpl w:val="33D6EE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3" w15:restartNumberingAfterBreak="0">
    <w:nsid w:val="5BF34905"/>
    <w:multiLevelType w:val="hybridMultilevel"/>
    <w:tmpl w:val="06B0D2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552565">
    <w:abstractNumId w:val="0"/>
  </w:num>
  <w:num w:numId="2" w16cid:durableId="1067921665">
    <w:abstractNumId w:val="2"/>
  </w:num>
  <w:num w:numId="3" w16cid:durableId="932477284">
    <w:abstractNumId w:val="3"/>
  </w:num>
  <w:num w:numId="4" w16cid:durableId="21064618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1156"/>
    <w:rsid w:val="000151E4"/>
    <w:rsid w:val="0001688B"/>
    <w:rsid w:val="000209E5"/>
    <w:rsid w:val="00031BF3"/>
    <w:rsid w:val="00056C1B"/>
    <w:rsid w:val="00056F0F"/>
    <w:rsid w:val="00072E74"/>
    <w:rsid w:val="00074FE9"/>
    <w:rsid w:val="00081582"/>
    <w:rsid w:val="000830E1"/>
    <w:rsid w:val="00092032"/>
    <w:rsid w:val="000941A3"/>
    <w:rsid w:val="000A0FAB"/>
    <w:rsid w:val="000B7CFF"/>
    <w:rsid w:val="000D0146"/>
    <w:rsid w:val="000D4ED6"/>
    <w:rsid w:val="000E1956"/>
    <w:rsid w:val="000F6CB1"/>
    <w:rsid w:val="00105DE9"/>
    <w:rsid w:val="001167BF"/>
    <w:rsid w:val="00141C9B"/>
    <w:rsid w:val="00171811"/>
    <w:rsid w:val="00171F91"/>
    <w:rsid w:val="001731AE"/>
    <w:rsid w:val="00173D9F"/>
    <w:rsid w:val="001D0658"/>
    <w:rsid w:val="001D205F"/>
    <w:rsid w:val="001D534C"/>
    <w:rsid w:val="001E2897"/>
    <w:rsid w:val="001F7895"/>
    <w:rsid w:val="002208F2"/>
    <w:rsid w:val="00230C2F"/>
    <w:rsid w:val="0023621B"/>
    <w:rsid w:val="00260638"/>
    <w:rsid w:val="002871A2"/>
    <w:rsid w:val="002871DE"/>
    <w:rsid w:val="002D4DC8"/>
    <w:rsid w:val="002F46FA"/>
    <w:rsid w:val="002F47C8"/>
    <w:rsid w:val="00322940"/>
    <w:rsid w:val="00352796"/>
    <w:rsid w:val="003540A6"/>
    <w:rsid w:val="00354995"/>
    <w:rsid w:val="0036323D"/>
    <w:rsid w:val="0038374C"/>
    <w:rsid w:val="003A0A85"/>
    <w:rsid w:val="003B3944"/>
    <w:rsid w:val="003B50F0"/>
    <w:rsid w:val="003B5A4E"/>
    <w:rsid w:val="003C3387"/>
    <w:rsid w:val="004033F8"/>
    <w:rsid w:val="004557DA"/>
    <w:rsid w:val="00465D83"/>
    <w:rsid w:val="0047411B"/>
    <w:rsid w:val="00486EE0"/>
    <w:rsid w:val="004A3203"/>
    <w:rsid w:val="004B2680"/>
    <w:rsid w:val="004C6A43"/>
    <w:rsid w:val="004C7713"/>
    <w:rsid w:val="004E12D0"/>
    <w:rsid w:val="004F49B1"/>
    <w:rsid w:val="00516E58"/>
    <w:rsid w:val="005623C1"/>
    <w:rsid w:val="00566BAD"/>
    <w:rsid w:val="00571BB9"/>
    <w:rsid w:val="0058751F"/>
    <w:rsid w:val="0059163A"/>
    <w:rsid w:val="0059289C"/>
    <w:rsid w:val="005A14E6"/>
    <w:rsid w:val="005E7DA6"/>
    <w:rsid w:val="005F14BC"/>
    <w:rsid w:val="006043E7"/>
    <w:rsid w:val="006045D0"/>
    <w:rsid w:val="00615B72"/>
    <w:rsid w:val="00635919"/>
    <w:rsid w:val="00635B44"/>
    <w:rsid w:val="00637420"/>
    <w:rsid w:val="006469AA"/>
    <w:rsid w:val="00665424"/>
    <w:rsid w:val="006B697B"/>
    <w:rsid w:val="006D325F"/>
    <w:rsid w:val="006F2203"/>
    <w:rsid w:val="007039B0"/>
    <w:rsid w:val="00727037"/>
    <w:rsid w:val="00741D9F"/>
    <w:rsid w:val="007A1B88"/>
    <w:rsid w:val="007B77D3"/>
    <w:rsid w:val="007C0CFE"/>
    <w:rsid w:val="007F0FE7"/>
    <w:rsid w:val="00816BBC"/>
    <w:rsid w:val="008359F6"/>
    <w:rsid w:val="008741E5"/>
    <w:rsid w:val="008D5822"/>
    <w:rsid w:val="008F0675"/>
    <w:rsid w:val="009036C0"/>
    <w:rsid w:val="00936FDE"/>
    <w:rsid w:val="00943462"/>
    <w:rsid w:val="00947F8F"/>
    <w:rsid w:val="00951156"/>
    <w:rsid w:val="00957FDB"/>
    <w:rsid w:val="00970FE7"/>
    <w:rsid w:val="009E5D5F"/>
    <w:rsid w:val="00A12B0B"/>
    <w:rsid w:val="00A27A34"/>
    <w:rsid w:val="00A54D90"/>
    <w:rsid w:val="00AC4FB5"/>
    <w:rsid w:val="00AE0EB7"/>
    <w:rsid w:val="00AE494C"/>
    <w:rsid w:val="00B14671"/>
    <w:rsid w:val="00B42E64"/>
    <w:rsid w:val="00B45B82"/>
    <w:rsid w:val="00B5629C"/>
    <w:rsid w:val="00B67882"/>
    <w:rsid w:val="00B937F8"/>
    <w:rsid w:val="00B94C52"/>
    <w:rsid w:val="00BA05E2"/>
    <w:rsid w:val="00BA3465"/>
    <w:rsid w:val="00BB341E"/>
    <w:rsid w:val="00BE7DD8"/>
    <w:rsid w:val="00BF3E8E"/>
    <w:rsid w:val="00BF4884"/>
    <w:rsid w:val="00C402AC"/>
    <w:rsid w:val="00C5595D"/>
    <w:rsid w:val="00C564EA"/>
    <w:rsid w:val="00C62ABF"/>
    <w:rsid w:val="00C63265"/>
    <w:rsid w:val="00C76509"/>
    <w:rsid w:val="00C8464A"/>
    <w:rsid w:val="00CA0511"/>
    <w:rsid w:val="00CC035F"/>
    <w:rsid w:val="00CF37AE"/>
    <w:rsid w:val="00D114D6"/>
    <w:rsid w:val="00D135D9"/>
    <w:rsid w:val="00D2026B"/>
    <w:rsid w:val="00D262FD"/>
    <w:rsid w:val="00D709D7"/>
    <w:rsid w:val="00DB4349"/>
    <w:rsid w:val="00E06EC3"/>
    <w:rsid w:val="00E510BE"/>
    <w:rsid w:val="00E7211C"/>
    <w:rsid w:val="00E752D8"/>
    <w:rsid w:val="00E86B95"/>
    <w:rsid w:val="00EA067E"/>
    <w:rsid w:val="00EA3E11"/>
    <w:rsid w:val="00EB70F6"/>
    <w:rsid w:val="00EC355B"/>
    <w:rsid w:val="00ED547A"/>
    <w:rsid w:val="00ED7234"/>
    <w:rsid w:val="00EF72DC"/>
    <w:rsid w:val="00F01A56"/>
    <w:rsid w:val="00F42875"/>
    <w:rsid w:val="00F65995"/>
    <w:rsid w:val="00F67822"/>
    <w:rsid w:val="00F70380"/>
    <w:rsid w:val="00F71F4C"/>
    <w:rsid w:val="00F86EB8"/>
    <w:rsid w:val="00FA099B"/>
    <w:rsid w:val="00FA7A14"/>
    <w:rsid w:val="00FD0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17DCF1F9"/>
  <w15:chartTrackingRefBased/>
  <w15:docId w15:val="{E1913F89-0118-4E39-B58B-AA1A56461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A14"/>
    <w:pPr>
      <w:spacing w:after="160" w:line="360" w:lineRule="auto"/>
    </w:pPr>
    <w:rPr>
      <w:rFonts w:eastAsiaTheme="minorEastAsia" w:cstheme="minorBidi"/>
    </w:rPr>
  </w:style>
  <w:style w:type="paragraph" w:styleId="Heading2">
    <w:name w:val="heading 2"/>
    <w:basedOn w:val="Normal"/>
    <w:next w:val="Normal"/>
    <w:link w:val="Heading2Char"/>
    <w:uiPriority w:val="9"/>
    <w:qFormat/>
    <w:rsid w:val="00566BAD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Normal"/>
    <w:link w:val="ThesisChar"/>
    <w:autoRedefine/>
    <w:qFormat/>
    <w:rsid w:val="004033F8"/>
    <w:pPr>
      <w:spacing w:line="480" w:lineRule="auto"/>
    </w:pPr>
  </w:style>
  <w:style w:type="character" w:customStyle="1" w:styleId="ThesisChar">
    <w:name w:val="Thesis Char"/>
    <w:basedOn w:val="DefaultParagraphFont"/>
    <w:link w:val="Thesis"/>
    <w:rsid w:val="004033F8"/>
    <w:rPr>
      <w:rFonts w:ascii="Times New Roman" w:hAnsi="Times New Roman"/>
      <w:sz w:val="24"/>
      <w:lang w:val="en-GB"/>
    </w:rPr>
  </w:style>
  <w:style w:type="paragraph" w:customStyle="1" w:styleId="Chapter">
    <w:name w:val="Chapter"/>
    <w:basedOn w:val="Normal"/>
    <w:next w:val="Normal"/>
    <w:link w:val="ChapterChar"/>
    <w:autoRedefine/>
    <w:qFormat/>
    <w:rsid w:val="00C8464A"/>
    <w:pPr>
      <w:pBdr>
        <w:bottom w:val="single" w:sz="8" w:space="4" w:color="4F81BD"/>
      </w:pBdr>
      <w:spacing w:after="300"/>
      <w:contextualSpacing/>
      <w:jc w:val="center"/>
    </w:pPr>
    <w:rPr>
      <w:rFonts w:eastAsia="Times New Roman"/>
      <w:b/>
      <w:color w:val="17365D"/>
      <w:spacing w:val="5"/>
      <w:kern w:val="28"/>
      <w:sz w:val="40"/>
      <w:szCs w:val="52"/>
      <w:lang w:bidi="en-US"/>
    </w:rPr>
  </w:style>
  <w:style w:type="character" w:customStyle="1" w:styleId="ChapterChar">
    <w:name w:val="Chapter Char"/>
    <w:basedOn w:val="DefaultParagraphFont"/>
    <w:link w:val="Chapter"/>
    <w:rsid w:val="00C8464A"/>
    <w:rPr>
      <w:rFonts w:eastAsia="Times New Roman"/>
      <w:b/>
      <w:color w:val="17365D"/>
      <w:spacing w:val="5"/>
      <w:kern w:val="28"/>
      <w:sz w:val="40"/>
      <w:szCs w:val="52"/>
      <w:lang w:bidi="en-US"/>
    </w:rPr>
  </w:style>
  <w:style w:type="numbering" w:customStyle="1" w:styleId="Style10">
    <w:name w:val="Style10"/>
    <w:uiPriority w:val="99"/>
    <w:rsid w:val="00BA3465"/>
    <w:pPr>
      <w:numPr>
        <w:numId w:val="1"/>
      </w:numPr>
    </w:pPr>
  </w:style>
  <w:style w:type="table" w:styleId="TableGrid">
    <w:name w:val="Table Grid"/>
    <w:basedOn w:val="TableNormal"/>
    <w:uiPriority w:val="39"/>
    <w:rsid w:val="00951156"/>
    <w:pPr>
      <w:spacing w:after="160" w:line="240" w:lineRule="auto"/>
      <w:jc w:val="left"/>
    </w:pPr>
    <w:rPr>
      <w:rFonts w:ascii="New York" w:eastAsia="Times New Roman" w:hAnsi="New York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66BAD"/>
    <w:rPr>
      <w:rFonts w:ascii="Myriad Pro Light" w:eastAsiaTheme="minorEastAsia" w:hAnsi="Myriad Pro Light" w:cs="Arial"/>
      <w:b/>
      <w:bCs/>
      <w:iCs/>
      <w:sz w:val="20"/>
      <w:szCs w:val="28"/>
    </w:rPr>
  </w:style>
  <w:style w:type="paragraph" w:customStyle="1" w:styleId="TAMainText">
    <w:name w:val="TA_Main_Text"/>
    <w:basedOn w:val="Normal"/>
    <w:autoRedefine/>
    <w:rsid w:val="00566BAD"/>
    <w:pPr>
      <w:spacing w:before="120" w:after="0"/>
      <w:ind w:firstLine="187"/>
    </w:pPr>
    <w:rPr>
      <w:rFonts w:ascii="Arno Pro" w:hAnsi="Arno Pro"/>
      <w:bCs/>
      <w:color w:val="000000" w:themeColor="text1"/>
      <w:kern w:val="20"/>
      <w:sz w:val="19"/>
    </w:rPr>
  </w:style>
  <w:style w:type="paragraph" w:customStyle="1" w:styleId="VDTableTitle">
    <w:name w:val="VD_Table_Title"/>
    <w:basedOn w:val="Normal"/>
    <w:next w:val="Normal"/>
    <w:autoRedefine/>
    <w:rsid w:val="002871A2"/>
    <w:pPr>
      <w:spacing w:after="180"/>
    </w:pPr>
    <w:rPr>
      <w:rFonts w:cs="Times New Roman"/>
      <w:b/>
      <w:kern w:val="21"/>
      <w:szCs w:val="24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566BAD"/>
    <w:pPr>
      <w:spacing w:before="20" w:after="60"/>
    </w:pPr>
    <w:rPr>
      <w:rFonts w:ascii="Arno Pro" w:hAnsi="Arno Pro"/>
      <w:kern w:val="20"/>
      <w:sz w:val="18"/>
    </w:rPr>
  </w:style>
  <w:style w:type="character" w:customStyle="1" w:styleId="TCTableBodyChar">
    <w:name w:val="TC_Table_Body Char"/>
    <w:link w:val="TCTableBody"/>
    <w:rsid w:val="00566BAD"/>
    <w:rPr>
      <w:rFonts w:ascii="Arno Pro" w:eastAsiaTheme="minorEastAsia" w:hAnsi="Arno Pro" w:cstheme="minorBidi"/>
      <w:kern w:val="20"/>
      <w:sz w:val="18"/>
    </w:rPr>
  </w:style>
  <w:style w:type="character" w:customStyle="1" w:styleId="fontstyle01">
    <w:name w:val="fontstyle01"/>
    <w:basedOn w:val="DefaultParagraphFont"/>
    <w:rsid w:val="00566BAD"/>
    <w:rPr>
      <w:rFonts w:ascii="URWPalladioL-Bold" w:hAnsi="URWPalladioL-Bold" w:hint="default"/>
      <w:b/>
      <w:bCs/>
      <w:i w:val="0"/>
      <w:iCs w:val="0"/>
      <w:color w:val="00000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566BAD"/>
    <w:rPr>
      <w:i/>
      <w:iCs/>
      <w:color w:val="595959" w:themeColor="text1" w:themeTint="A6"/>
    </w:rPr>
  </w:style>
  <w:style w:type="character" w:customStyle="1" w:styleId="fontstyle21">
    <w:name w:val="fontstyle21"/>
    <w:basedOn w:val="DefaultParagraphFont"/>
    <w:rsid w:val="00566BAD"/>
    <w:rPr>
      <w:rFonts w:ascii="TimesNewRoman" w:hAnsi="TimesNewRoman" w:hint="default"/>
      <w:b w:val="0"/>
      <w:bCs w:val="0"/>
      <w:i w:val="0"/>
      <w:iCs w:val="0"/>
      <w:color w:val="FFFFFF"/>
      <w:sz w:val="18"/>
      <w:szCs w:val="18"/>
    </w:rPr>
  </w:style>
  <w:style w:type="paragraph" w:customStyle="1" w:styleId="BATitle">
    <w:name w:val="BA_Title"/>
    <w:basedOn w:val="Normal"/>
    <w:next w:val="BBAuthorName"/>
    <w:autoRedefine/>
    <w:rsid w:val="002871A2"/>
    <w:pPr>
      <w:spacing w:after="0" w:line="240" w:lineRule="auto"/>
      <w:jc w:val="left"/>
    </w:pPr>
    <w:rPr>
      <w:rFonts w:ascii="Myriad Pro Light" w:hAnsi="Myriad Pro Light"/>
      <w:b/>
      <w:kern w:val="36"/>
      <w:sz w:val="34"/>
    </w:rPr>
  </w:style>
  <w:style w:type="paragraph" w:customStyle="1" w:styleId="BBAuthorName">
    <w:name w:val="BB_Author_Name"/>
    <w:basedOn w:val="Normal"/>
    <w:next w:val="BCAuthorAddress"/>
    <w:autoRedefine/>
    <w:rsid w:val="002871A2"/>
    <w:pPr>
      <w:spacing w:after="180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Normal"/>
    <w:autoRedefine/>
    <w:rsid w:val="002871A2"/>
    <w:pPr>
      <w:spacing w:after="60"/>
      <w:jc w:val="left"/>
    </w:pPr>
    <w:rPr>
      <w:rFonts w:ascii="Arno Pro" w:hAnsi="Arno Pro"/>
      <w:kern w:val="22"/>
      <w:sz w:val="20"/>
    </w:rPr>
  </w:style>
  <w:style w:type="paragraph" w:styleId="Header">
    <w:name w:val="header"/>
    <w:basedOn w:val="Normal"/>
    <w:link w:val="HeaderChar"/>
    <w:uiPriority w:val="99"/>
    <w:unhideWhenUsed/>
    <w:rsid w:val="00B562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629C"/>
    <w:rPr>
      <w:rFonts w:eastAsiaTheme="minorEastAsia" w:cstheme="minorBidi"/>
    </w:rPr>
  </w:style>
  <w:style w:type="paragraph" w:styleId="Footer">
    <w:name w:val="footer"/>
    <w:basedOn w:val="Normal"/>
    <w:link w:val="FooterChar"/>
    <w:uiPriority w:val="99"/>
    <w:unhideWhenUsed/>
    <w:rsid w:val="00B562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629C"/>
    <w:rPr>
      <w:rFonts w:eastAsiaTheme="minorEastAsia" w:cstheme="minorBidi"/>
    </w:rPr>
  </w:style>
  <w:style w:type="paragraph" w:styleId="ListParagraph">
    <w:name w:val="List Paragraph"/>
    <w:basedOn w:val="Normal"/>
    <w:uiPriority w:val="34"/>
    <w:qFormat/>
    <w:rsid w:val="001167BF"/>
    <w:pPr>
      <w:spacing w:before="120" w:after="240"/>
    </w:pPr>
    <w:rPr>
      <w:rFonts w:eastAsia="Times New Roman" w:cs="Times New Roman"/>
      <w:b/>
      <w:kern w:val="20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DB4349"/>
    <w:rPr>
      <w:color w:val="0563C1" w:themeColor="hyperlink"/>
      <w:u w:val="single"/>
    </w:rPr>
  </w:style>
  <w:style w:type="paragraph" w:customStyle="1" w:styleId="Dedication">
    <w:name w:val="Dedication"/>
    <w:basedOn w:val="Normal"/>
    <w:qFormat/>
    <w:rsid w:val="006F2203"/>
    <w:pPr>
      <w:spacing w:before="230" w:after="360" w:line="230" w:lineRule="exact"/>
      <w:jc w:val="left"/>
    </w:pPr>
    <w:rPr>
      <w:rFonts w:ascii="Arial" w:eastAsia="MS Mincho" w:hAnsi="Arial" w:cs="Times New Roman"/>
      <w:sz w:val="17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95A729-B753-4587-8ADF-D799BA95F4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022</Words>
  <Characters>12927</Characters>
  <Application>Microsoft Office Word</Application>
  <DocSecurity>0</DocSecurity>
  <Lines>615</Lines>
  <Paragraphs>5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bhra Sarkar</dc:creator>
  <cp:keywords/>
  <dc:description/>
  <cp:lastModifiedBy>Ankit Somani</cp:lastModifiedBy>
  <cp:revision>3</cp:revision>
  <dcterms:created xsi:type="dcterms:W3CDTF">2025-04-30T13:46:00Z</dcterms:created>
  <dcterms:modified xsi:type="dcterms:W3CDTF">2025-04-30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08de1b227134e2db04d1e2683c66447c1a4c5a697298541ffc733bbffc4565</vt:lpwstr>
  </property>
</Properties>
</file>